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17B66" w:rsidRPr="00417B66" w:rsidRDefault="00417B66" w:rsidP="00417B66">
      <w:pPr>
        <w:rPr>
          <w:lang w:val="tr-TR"/>
        </w:rPr>
      </w:pPr>
      <w:proofErr w:type="spellStart"/>
      <w:r w:rsidRPr="00417B66">
        <w:rPr>
          <w:b/>
          <w:bCs/>
          <w:lang w:val="tr-TR"/>
        </w:rPr>
        <w:t>Supplementary</w:t>
      </w:r>
      <w:proofErr w:type="spellEnd"/>
      <w:r w:rsidRPr="00417B66">
        <w:rPr>
          <w:b/>
          <w:bCs/>
          <w:lang w:val="tr-TR"/>
        </w:rPr>
        <w:t xml:space="preserve"> </w:t>
      </w:r>
      <w:proofErr w:type="spellStart"/>
      <w:r w:rsidRPr="00417B66">
        <w:rPr>
          <w:b/>
          <w:bCs/>
          <w:lang w:val="tr-TR"/>
        </w:rPr>
        <w:t>Table</w:t>
      </w:r>
      <w:proofErr w:type="spellEnd"/>
      <w:r w:rsidRPr="00417B66">
        <w:rPr>
          <w:b/>
          <w:bCs/>
          <w:lang w:val="tr-TR"/>
        </w:rPr>
        <w:t xml:space="preserve"> 1</w:t>
      </w:r>
      <w:r>
        <w:rPr>
          <w:b/>
          <w:bCs/>
          <w:lang w:val="tr-TR"/>
        </w:rPr>
        <w:t xml:space="preserve">: </w:t>
      </w:r>
      <w:r w:rsidRPr="00417B66">
        <w:rPr>
          <w:lang w:val="tr-TR"/>
        </w:rPr>
        <w:t xml:space="preserve">PRISMA 2020 </w:t>
      </w:r>
      <w:proofErr w:type="spellStart"/>
      <w:r w:rsidRPr="00417B66">
        <w:rPr>
          <w:lang w:val="tr-TR"/>
        </w:rPr>
        <w:t>Checklist</w:t>
      </w:r>
      <w:proofErr w:type="spellEnd"/>
    </w:p>
    <w:p w:rsidR="00417B66" w:rsidRDefault="00417B66" w:rsidP="00417B66">
      <w:pPr>
        <w:rPr>
          <w:lang w:val="tr-TR"/>
        </w:rPr>
      </w:pPr>
    </w:p>
    <w:tbl>
      <w:tblPr>
        <w:tblW w:w="14823" w:type="dxa"/>
        <w:tblBorders>
          <w:top w:val="nil"/>
          <w:left w:val="nil"/>
          <w:bottom w:val="nil"/>
          <w:right w:val="nil"/>
        </w:tblBorders>
        <w:tblLook w:val="0000" w:firstRow="0" w:lastRow="0" w:firstColumn="0" w:lastColumn="0" w:noHBand="0" w:noVBand="0"/>
      </w:tblPr>
      <w:tblGrid>
        <w:gridCol w:w="1664"/>
        <w:gridCol w:w="587"/>
        <w:gridCol w:w="11606"/>
        <w:gridCol w:w="966"/>
      </w:tblGrid>
      <w:tr w:rsidR="00417B66" w:rsidRPr="004C1685" w:rsidTr="00656D1B">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17B66" w:rsidRPr="00930A31" w:rsidRDefault="00417B66" w:rsidP="00656D1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17B66" w:rsidRPr="00930A31" w:rsidRDefault="00417B66" w:rsidP="00656D1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61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17B66" w:rsidRPr="00930A31" w:rsidRDefault="00417B66" w:rsidP="00656D1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9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17B66" w:rsidRPr="00930A31" w:rsidRDefault="00417B66" w:rsidP="00656D1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17B66" w:rsidRPr="004C1685" w:rsidTr="00656D1B">
        <w:trPr>
          <w:trHeight w:val="24"/>
        </w:trPr>
        <w:tc>
          <w:tcPr>
            <w:tcW w:w="138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7B66" w:rsidRPr="00930A31" w:rsidRDefault="00417B66" w:rsidP="00656D1B">
            <w:pPr>
              <w:pStyle w:val="Default"/>
              <w:rPr>
                <w:rFonts w:ascii="Arial" w:hAnsi="Arial" w:cs="Arial"/>
                <w:sz w:val="18"/>
                <w:szCs w:val="18"/>
              </w:rPr>
            </w:pPr>
            <w:r w:rsidRPr="00930A31">
              <w:rPr>
                <w:rFonts w:ascii="Arial" w:hAnsi="Arial" w:cs="Arial"/>
                <w:b/>
                <w:bCs/>
                <w:sz w:val="18"/>
                <w:szCs w:val="18"/>
              </w:rPr>
              <w:t xml:space="preserve">TITLE </w:t>
            </w:r>
          </w:p>
        </w:tc>
        <w:tc>
          <w:tcPr>
            <w:tcW w:w="960" w:type="dxa"/>
            <w:tcBorders>
              <w:top w:val="double" w:sz="5" w:space="0" w:color="000000"/>
              <w:left w:val="single" w:sz="5" w:space="0" w:color="000000"/>
              <w:bottom w:val="single" w:sz="5" w:space="0" w:color="000000"/>
              <w:right w:val="single" w:sz="5" w:space="0" w:color="000000"/>
            </w:tcBorders>
            <w:shd w:val="clear" w:color="auto" w:fill="FFFFCC"/>
          </w:tcPr>
          <w:p w:rsidR="00417B66" w:rsidRPr="00930A31" w:rsidRDefault="00417B66" w:rsidP="00656D1B">
            <w:pPr>
              <w:pStyle w:val="Default"/>
              <w:jc w:val="right"/>
              <w:rPr>
                <w:rFonts w:ascii="Arial" w:hAnsi="Arial" w:cs="Arial"/>
                <w:color w:val="auto"/>
                <w:sz w:val="18"/>
                <w:szCs w:val="18"/>
              </w:rPr>
            </w:pPr>
          </w:p>
        </w:tc>
      </w:tr>
      <w:tr w:rsidR="00417B66" w:rsidRPr="004C1685" w:rsidTr="00656D1B">
        <w:trPr>
          <w:trHeight w:val="48"/>
        </w:trPr>
        <w:tc>
          <w:tcPr>
            <w:tcW w:w="1664" w:type="dxa"/>
            <w:tcBorders>
              <w:top w:val="single" w:sz="5" w:space="0" w:color="000000"/>
              <w:left w:val="single" w:sz="5" w:space="0" w:color="000000"/>
              <w:bottom w:val="double" w:sz="2" w:space="0" w:color="FFFFCC"/>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w:t>
            </w:r>
          </w:p>
        </w:tc>
        <w:tc>
          <w:tcPr>
            <w:tcW w:w="11612" w:type="dxa"/>
            <w:tcBorders>
              <w:top w:val="single" w:sz="5" w:space="0" w:color="000000"/>
              <w:left w:val="single" w:sz="5" w:space="0" w:color="000000"/>
              <w:bottom w:val="doub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960" w:type="dxa"/>
            <w:tcBorders>
              <w:top w:val="single" w:sz="5" w:space="0" w:color="000000"/>
              <w:left w:val="single" w:sz="5" w:space="0" w:color="000000"/>
              <w:bottom w:val="doub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417B66" w:rsidRPr="004C1685" w:rsidTr="00656D1B">
        <w:trPr>
          <w:trHeight w:val="24"/>
        </w:trPr>
        <w:tc>
          <w:tcPr>
            <w:tcW w:w="138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7B66" w:rsidRPr="00930A31" w:rsidRDefault="00417B66" w:rsidP="00656D1B">
            <w:pPr>
              <w:pStyle w:val="Default"/>
              <w:rPr>
                <w:rFonts w:ascii="Arial" w:hAnsi="Arial" w:cs="Arial"/>
                <w:sz w:val="18"/>
                <w:szCs w:val="18"/>
              </w:rPr>
            </w:pPr>
            <w:r w:rsidRPr="00930A31">
              <w:rPr>
                <w:rFonts w:ascii="Arial" w:hAnsi="Arial" w:cs="Arial"/>
                <w:b/>
                <w:bCs/>
                <w:sz w:val="18"/>
                <w:szCs w:val="18"/>
              </w:rPr>
              <w:t xml:space="preserve">ABSTRACT </w:t>
            </w:r>
          </w:p>
        </w:tc>
        <w:tc>
          <w:tcPr>
            <w:tcW w:w="960" w:type="dxa"/>
            <w:tcBorders>
              <w:top w:val="double" w:sz="5" w:space="0" w:color="000000"/>
              <w:left w:val="single" w:sz="5" w:space="0" w:color="000000"/>
              <w:bottom w:val="single" w:sz="5" w:space="0" w:color="000000"/>
              <w:right w:val="single" w:sz="5" w:space="0" w:color="000000"/>
            </w:tcBorders>
            <w:shd w:val="clear" w:color="auto" w:fill="FFFFCC"/>
          </w:tcPr>
          <w:p w:rsidR="00417B66" w:rsidRPr="00930A31" w:rsidRDefault="00417B66" w:rsidP="00656D1B">
            <w:pPr>
              <w:pStyle w:val="Default"/>
              <w:jc w:val="right"/>
              <w:rPr>
                <w:rFonts w:ascii="Arial" w:hAnsi="Arial" w:cs="Arial"/>
                <w:color w:val="auto"/>
                <w:sz w:val="18"/>
                <w:szCs w:val="18"/>
              </w:rPr>
            </w:pPr>
          </w:p>
        </w:tc>
      </w:tr>
      <w:tr w:rsidR="00417B66" w:rsidRPr="004C1685" w:rsidTr="00656D1B">
        <w:trPr>
          <w:trHeight w:val="48"/>
        </w:trPr>
        <w:tc>
          <w:tcPr>
            <w:tcW w:w="1664" w:type="dxa"/>
            <w:tcBorders>
              <w:top w:val="single" w:sz="5" w:space="0" w:color="000000"/>
              <w:left w:val="single" w:sz="5" w:space="0" w:color="000000"/>
              <w:bottom w:val="double" w:sz="2" w:space="0" w:color="FFFFCC"/>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w:t>
            </w:r>
          </w:p>
        </w:tc>
        <w:tc>
          <w:tcPr>
            <w:tcW w:w="11612" w:type="dxa"/>
            <w:tcBorders>
              <w:top w:val="single" w:sz="5" w:space="0" w:color="000000"/>
              <w:left w:val="single" w:sz="5" w:space="0" w:color="000000"/>
              <w:bottom w:val="doub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960" w:type="dxa"/>
            <w:tcBorders>
              <w:top w:val="single" w:sz="5" w:space="0" w:color="000000"/>
              <w:left w:val="single" w:sz="5" w:space="0" w:color="000000"/>
              <w:bottom w:val="doub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417B66" w:rsidRPr="004C1685" w:rsidTr="00656D1B">
        <w:trPr>
          <w:trHeight w:val="24"/>
        </w:trPr>
        <w:tc>
          <w:tcPr>
            <w:tcW w:w="138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7B66" w:rsidRPr="00930A31" w:rsidRDefault="00417B66" w:rsidP="00656D1B">
            <w:pPr>
              <w:pStyle w:val="Default"/>
              <w:rPr>
                <w:rFonts w:ascii="Arial" w:hAnsi="Arial" w:cs="Arial"/>
                <w:sz w:val="18"/>
                <w:szCs w:val="18"/>
              </w:rPr>
            </w:pPr>
            <w:r w:rsidRPr="00930A31">
              <w:rPr>
                <w:rFonts w:ascii="Arial" w:hAnsi="Arial" w:cs="Arial"/>
                <w:b/>
                <w:bCs/>
                <w:sz w:val="18"/>
                <w:szCs w:val="18"/>
              </w:rPr>
              <w:t xml:space="preserve">INTRODUCTION </w:t>
            </w:r>
          </w:p>
        </w:tc>
        <w:tc>
          <w:tcPr>
            <w:tcW w:w="960" w:type="dxa"/>
            <w:tcBorders>
              <w:top w:val="double" w:sz="5" w:space="0" w:color="000000"/>
              <w:left w:val="single" w:sz="5" w:space="0" w:color="000000"/>
              <w:bottom w:val="single" w:sz="5" w:space="0" w:color="000000"/>
              <w:right w:val="single" w:sz="5" w:space="0" w:color="000000"/>
            </w:tcBorders>
            <w:shd w:val="clear" w:color="auto" w:fill="FFFFCC"/>
          </w:tcPr>
          <w:p w:rsidR="00417B66" w:rsidRPr="00930A31" w:rsidRDefault="00417B66" w:rsidP="00656D1B">
            <w:pPr>
              <w:pStyle w:val="Default"/>
              <w:jc w:val="right"/>
              <w:rPr>
                <w:rFonts w:ascii="Arial" w:hAnsi="Arial" w:cs="Arial"/>
                <w:color w:val="auto"/>
                <w:sz w:val="18"/>
                <w:szCs w:val="18"/>
              </w:rPr>
            </w:pPr>
          </w:p>
        </w:tc>
      </w:tr>
      <w:tr w:rsidR="00417B66" w:rsidRPr="004C1685" w:rsidTr="00656D1B">
        <w:trPr>
          <w:trHeight w:val="48"/>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3</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417B66" w:rsidRPr="004C1685" w:rsidTr="00656D1B">
        <w:trPr>
          <w:trHeight w:val="48"/>
        </w:trPr>
        <w:tc>
          <w:tcPr>
            <w:tcW w:w="1664" w:type="dxa"/>
            <w:tcBorders>
              <w:top w:val="single" w:sz="5" w:space="0" w:color="000000"/>
              <w:left w:val="single" w:sz="5" w:space="0" w:color="000000"/>
              <w:bottom w:val="double" w:sz="2" w:space="0" w:color="FFFFCC"/>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4</w:t>
            </w:r>
          </w:p>
        </w:tc>
        <w:tc>
          <w:tcPr>
            <w:tcW w:w="11612" w:type="dxa"/>
            <w:tcBorders>
              <w:top w:val="single" w:sz="5" w:space="0" w:color="000000"/>
              <w:left w:val="single" w:sz="5" w:space="0" w:color="000000"/>
              <w:bottom w:val="doub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960" w:type="dxa"/>
            <w:tcBorders>
              <w:top w:val="single" w:sz="5" w:space="0" w:color="000000"/>
              <w:left w:val="single" w:sz="5" w:space="0" w:color="000000"/>
              <w:bottom w:val="doub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417B66" w:rsidRPr="004C1685" w:rsidTr="00656D1B">
        <w:trPr>
          <w:trHeight w:val="24"/>
        </w:trPr>
        <w:tc>
          <w:tcPr>
            <w:tcW w:w="138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7B66" w:rsidRPr="00930A31" w:rsidRDefault="00417B66" w:rsidP="00656D1B">
            <w:pPr>
              <w:pStyle w:val="Default"/>
              <w:rPr>
                <w:rFonts w:ascii="Arial" w:hAnsi="Arial" w:cs="Arial"/>
                <w:sz w:val="18"/>
                <w:szCs w:val="18"/>
              </w:rPr>
            </w:pPr>
            <w:r w:rsidRPr="00930A31">
              <w:rPr>
                <w:rFonts w:ascii="Arial" w:hAnsi="Arial" w:cs="Arial"/>
                <w:b/>
                <w:bCs/>
                <w:sz w:val="18"/>
                <w:szCs w:val="18"/>
              </w:rPr>
              <w:t xml:space="preserve">METHODS </w:t>
            </w:r>
          </w:p>
        </w:tc>
        <w:tc>
          <w:tcPr>
            <w:tcW w:w="960" w:type="dxa"/>
            <w:tcBorders>
              <w:top w:val="double" w:sz="5" w:space="0" w:color="000000"/>
              <w:left w:val="single" w:sz="5" w:space="0" w:color="000000"/>
              <w:bottom w:val="single" w:sz="5" w:space="0" w:color="000000"/>
              <w:right w:val="single" w:sz="5" w:space="0" w:color="000000"/>
            </w:tcBorders>
            <w:shd w:val="clear" w:color="auto" w:fill="FFFFCC"/>
          </w:tcPr>
          <w:p w:rsidR="00417B66" w:rsidRPr="00930A31" w:rsidRDefault="00417B66" w:rsidP="00656D1B">
            <w:pPr>
              <w:pStyle w:val="Default"/>
              <w:jc w:val="right"/>
              <w:rPr>
                <w:rFonts w:ascii="Arial" w:hAnsi="Arial" w:cs="Arial"/>
                <w:color w:val="auto"/>
                <w:sz w:val="18"/>
                <w:szCs w:val="18"/>
              </w:rPr>
            </w:pPr>
          </w:p>
        </w:tc>
      </w:tr>
      <w:tr w:rsidR="00417B66" w:rsidRPr="004C1685" w:rsidTr="00656D1B">
        <w:trPr>
          <w:trHeight w:val="48"/>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5</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17B66" w:rsidRPr="004C1685" w:rsidTr="00656D1B">
        <w:trPr>
          <w:trHeight w:val="191"/>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6</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17B66" w:rsidRPr="004C1685" w:rsidTr="00656D1B">
        <w:trPr>
          <w:trHeight w:val="48"/>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7</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17B66" w:rsidRPr="004C1685" w:rsidTr="00656D1B">
        <w:trPr>
          <w:trHeight w:val="48"/>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8</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17B66" w:rsidRPr="004C1685" w:rsidTr="00656D1B">
        <w:trPr>
          <w:trHeight w:val="152"/>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9</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17B66" w:rsidRPr="004C1685" w:rsidTr="00656D1B">
        <w:trPr>
          <w:trHeight w:val="48"/>
        </w:trPr>
        <w:tc>
          <w:tcPr>
            <w:tcW w:w="1664" w:type="dxa"/>
            <w:vMerge w:val="restart"/>
            <w:tcBorders>
              <w:top w:val="single" w:sz="5" w:space="0" w:color="000000"/>
              <w:left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17B66" w:rsidRPr="004C1685" w:rsidTr="00656D1B">
        <w:trPr>
          <w:trHeight w:val="48"/>
        </w:trPr>
        <w:tc>
          <w:tcPr>
            <w:tcW w:w="1664" w:type="dxa"/>
            <w:vMerge/>
            <w:tcBorders>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17B66" w:rsidRPr="004C1685" w:rsidTr="00656D1B">
        <w:trPr>
          <w:trHeight w:val="48"/>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17B66" w:rsidRPr="004C1685" w:rsidTr="00656D1B">
        <w:trPr>
          <w:trHeight w:val="48"/>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17B66" w:rsidRPr="004C1685" w:rsidTr="00656D1B">
        <w:trPr>
          <w:trHeight w:val="48"/>
        </w:trPr>
        <w:tc>
          <w:tcPr>
            <w:tcW w:w="1664" w:type="dxa"/>
            <w:vMerge w:val="restart"/>
            <w:tcBorders>
              <w:top w:val="single" w:sz="5" w:space="0" w:color="000000"/>
              <w:left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960" w:type="dxa"/>
            <w:tcBorders>
              <w:top w:val="single" w:sz="5" w:space="0" w:color="000000"/>
              <w:left w:val="single" w:sz="5" w:space="0" w:color="000000"/>
              <w:bottom w:val="single" w:sz="5" w:space="0" w:color="000000"/>
              <w:right w:val="single" w:sz="5" w:space="0" w:color="000000"/>
            </w:tcBorders>
          </w:tcPr>
          <w:p w:rsidR="00417B66" w:rsidRPr="007179B3" w:rsidRDefault="00417B66" w:rsidP="00656D1B">
            <w:pPr>
              <w:pStyle w:val="Default"/>
              <w:spacing w:before="40" w:after="40"/>
              <w:rPr>
                <w:rFonts w:ascii="Arial" w:hAnsi="Arial" w:cs="Arial"/>
                <w:color w:val="FF0000"/>
                <w:sz w:val="18"/>
                <w:szCs w:val="18"/>
              </w:rPr>
            </w:pPr>
            <w:r>
              <w:rPr>
                <w:rFonts w:ascii="Arial" w:hAnsi="Arial" w:cs="Arial"/>
                <w:color w:val="auto"/>
                <w:sz w:val="18"/>
                <w:szCs w:val="18"/>
              </w:rPr>
              <w:t>Page 4</w:t>
            </w:r>
          </w:p>
        </w:tc>
      </w:tr>
      <w:tr w:rsidR="00417B66" w:rsidRPr="004C1685" w:rsidTr="00656D1B">
        <w:trPr>
          <w:trHeight w:val="48"/>
        </w:trPr>
        <w:tc>
          <w:tcPr>
            <w:tcW w:w="1664" w:type="dxa"/>
            <w:vMerge/>
            <w:tcBorders>
              <w:left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960" w:type="dxa"/>
            <w:tcBorders>
              <w:top w:val="single" w:sz="5" w:space="0" w:color="000000"/>
              <w:left w:val="single" w:sz="5" w:space="0" w:color="000000"/>
              <w:bottom w:val="single" w:sz="5" w:space="0" w:color="000000"/>
              <w:right w:val="single" w:sz="5" w:space="0" w:color="000000"/>
            </w:tcBorders>
          </w:tcPr>
          <w:p w:rsidR="00417B66" w:rsidRPr="007179B3" w:rsidRDefault="00417B66" w:rsidP="00656D1B">
            <w:pPr>
              <w:pStyle w:val="Default"/>
              <w:spacing w:before="40" w:after="40"/>
              <w:rPr>
                <w:rFonts w:ascii="Arial" w:hAnsi="Arial" w:cs="Arial"/>
                <w:color w:val="FF0000"/>
                <w:sz w:val="18"/>
                <w:szCs w:val="18"/>
              </w:rPr>
            </w:pPr>
            <w:r>
              <w:rPr>
                <w:rFonts w:ascii="Arial" w:hAnsi="Arial" w:cs="Arial"/>
                <w:color w:val="auto"/>
                <w:sz w:val="18"/>
                <w:szCs w:val="18"/>
              </w:rPr>
              <w:t>Page 6</w:t>
            </w:r>
          </w:p>
        </w:tc>
      </w:tr>
      <w:tr w:rsidR="00417B66" w:rsidRPr="004C1685" w:rsidTr="00656D1B">
        <w:trPr>
          <w:trHeight w:val="48"/>
        </w:trPr>
        <w:tc>
          <w:tcPr>
            <w:tcW w:w="1664" w:type="dxa"/>
            <w:vMerge/>
            <w:tcBorders>
              <w:left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960" w:type="dxa"/>
            <w:tcBorders>
              <w:top w:val="single" w:sz="5" w:space="0" w:color="000000"/>
              <w:left w:val="single" w:sz="5" w:space="0" w:color="000000"/>
              <w:bottom w:val="single" w:sz="5" w:space="0" w:color="000000"/>
              <w:right w:val="single" w:sz="5" w:space="0" w:color="000000"/>
            </w:tcBorders>
          </w:tcPr>
          <w:p w:rsidR="00417B66" w:rsidRPr="007179B3" w:rsidRDefault="00417B66" w:rsidP="00656D1B">
            <w:pPr>
              <w:pStyle w:val="Default"/>
              <w:spacing w:before="40" w:after="40"/>
              <w:rPr>
                <w:rFonts w:ascii="Arial" w:hAnsi="Arial" w:cs="Arial"/>
                <w:color w:val="FF0000"/>
                <w:sz w:val="18"/>
                <w:szCs w:val="18"/>
              </w:rPr>
            </w:pPr>
            <w:r>
              <w:rPr>
                <w:rFonts w:ascii="Arial" w:hAnsi="Arial" w:cs="Arial"/>
                <w:color w:val="auto"/>
                <w:sz w:val="18"/>
                <w:szCs w:val="18"/>
              </w:rPr>
              <w:t>Page 6</w:t>
            </w:r>
          </w:p>
        </w:tc>
      </w:tr>
      <w:tr w:rsidR="00417B66" w:rsidRPr="004C1685" w:rsidTr="00656D1B">
        <w:trPr>
          <w:trHeight w:val="48"/>
        </w:trPr>
        <w:tc>
          <w:tcPr>
            <w:tcW w:w="1664" w:type="dxa"/>
            <w:vMerge/>
            <w:tcBorders>
              <w:left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17B66" w:rsidRPr="004C1685" w:rsidTr="00656D1B">
        <w:trPr>
          <w:trHeight w:val="48"/>
        </w:trPr>
        <w:tc>
          <w:tcPr>
            <w:tcW w:w="1664" w:type="dxa"/>
            <w:vMerge/>
            <w:tcBorders>
              <w:left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17B66" w:rsidRPr="004C1685" w:rsidTr="00656D1B">
        <w:trPr>
          <w:trHeight w:val="50"/>
        </w:trPr>
        <w:tc>
          <w:tcPr>
            <w:tcW w:w="1664" w:type="dxa"/>
            <w:vMerge/>
            <w:tcBorders>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17B66" w:rsidRPr="004C1685" w:rsidTr="00656D1B">
        <w:trPr>
          <w:trHeight w:val="48"/>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960" w:type="dxa"/>
            <w:tcBorders>
              <w:top w:val="single" w:sz="5" w:space="0" w:color="000000"/>
              <w:left w:val="single" w:sz="5" w:space="0" w:color="000000"/>
              <w:bottom w:val="single" w:sz="5" w:space="0" w:color="000000"/>
              <w:right w:val="single" w:sz="5" w:space="0" w:color="000000"/>
            </w:tcBorders>
          </w:tcPr>
          <w:p w:rsidR="00417B66" w:rsidRPr="007179B3" w:rsidRDefault="00417B66" w:rsidP="00656D1B">
            <w:pPr>
              <w:pStyle w:val="Default"/>
              <w:spacing w:before="40" w:after="40"/>
              <w:rPr>
                <w:rFonts w:ascii="Arial" w:hAnsi="Arial" w:cs="Arial"/>
                <w:color w:val="FF0000"/>
                <w:sz w:val="18"/>
                <w:szCs w:val="18"/>
              </w:rPr>
            </w:pPr>
            <w:r>
              <w:rPr>
                <w:rFonts w:ascii="Arial" w:hAnsi="Arial" w:cs="Arial"/>
                <w:color w:val="auto"/>
                <w:sz w:val="18"/>
                <w:szCs w:val="18"/>
              </w:rPr>
              <w:t>Page 6</w:t>
            </w:r>
          </w:p>
        </w:tc>
      </w:tr>
      <w:tr w:rsidR="00417B66" w:rsidRPr="004C1685" w:rsidTr="00656D1B">
        <w:trPr>
          <w:trHeight w:val="48"/>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960" w:type="dxa"/>
            <w:tcBorders>
              <w:top w:val="single" w:sz="5" w:space="0" w:color="000000"/>
              <w:left w:val="single" w:sz="5" w:space="0" w:color="000000"/>
              <w:bottom w:val="single" w:sz="5" w:space="0" w:color="000000"/>
              <w:right w:val="single" w:sz="5" w:space="0" w:color="000000"/>
            </w:tcBorders>
          </w:tcPr>
          <w:p w:rsidR="00417B66" w:rsidRPr="007179B3" w:rsidRDefault="00417B66" w:rsidP="00656D1B">
            <w:pPr>
              <w:pStyle w:val="Default"/>
              <w:spacing w:before="40" w:after="40"/>
              <w:rPr>
                <w:rFonts w:ascii="Arial" w:hAnsi="Arial" w:cs="Arial"/>
                <w:color w:val="FF0000"/>
                <w:sz w:val="18"/>
                <w:szCs w:val="18"/>
              </w:rPr>
            </w:pPr>
            <w:r>
              <w:rPr>
                <w:rFonts w:ascii="Arial" w:hAnsi="Arial" w:cs="Arial"/>
                <w:color w:val="auto"/>
                <w:sz w:val="18"/>
                <w:szCs w:val="18"/>
              </w:rPr>
              <w:t>Page 6</w:t>
            </w:r>
          </w:p>
        </w:tc>
      </w:tr>
      <w:tr w:rsidR="00417B66" w:rsidRPr="004C1685" w:rsidTr="00656D1B">
        <w:trPr>
          <w:trHeight w:val="24"/>
        </w:trPr>
        <w:tc>
          <w:tcPr>
            <w:tcW w:w="138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7B66" w:rsidRPr="00930A31" w:rsidRDefault="00417B66" w:rsidP="00656D1B">
            <w:pPr>
              <w:pStyle w:val="Default"/>
              <w:rPr>
                <w:rFonts w:ascii="Arial" w:hAnsi="Arial" w:cs="Arial"/>
                <w:sz w:val="18"/>
                <w:szCs w:val="18"/>
              </w:rPr>
            </w:pPr>
            <w:r w:rsidRPr="00930A31">
              <w:rPr>
                <w:rFonts w:ascii="Arial" w:hAnsi="Arial" w:cs="Arial"/>
                <w:b/>
                <w:bCs/>
                <w:sz w:val="18"/>
                <w:szCs w:val="18"/>
              </w:rPr>
              <w:t xml:space="preserve">RESULTS </w:t>
            </w:r>
          </w:p>
        </w:tc>
        <w:tc>
          <w:tcPr>
            <w:tcW w:w="960" w:type="dxa"/>
            <w:tcBorders>
              <w:top w:val="double" w:sz="5" w:space="0" w:color="000000"/>
              <w:left w:val="single" w:sz="5" w:space="0" w:color="000000"/>
              <w:bottom w:val="single" w:sz="5" w:space="0" w:color="000000"/>
              <w:right w:val="single" w:sz="5" w:space="0" w:color="000000"/>
            </w:tcBorders>
            <w:shd w:val="clear" w:color="auto" w:fill="FFFFCC"/>
          </w:tcPr>
          <w:p w:rsidR="00417B66" w:rsidRPr="00930A31" w:rsidRDefault="00417B66" w:rsidP="00656D1B">
            <w:pPr>
              <w:pStyle w:val="Default"/>
              <w:jc w:val="center"/>
              <w:rPr>
                <w:rFonts w:ascii="Arial" w:hAnsi="Arial" w:cs="Arial"/>
                <w:color w:val="auto"/>
                <w:sz w:val="18"/>
                <w:szCs w:val="18"/>
              </w:rPr>
            </w:pPr>
          </w:p>
        </w:tc>
      </w:tr>
      <w:tr w:rsidR="00417B66" w:rsidRPr="004C1685" w:rsidTr="00656D1B">
        <w:trPr>
          <w:trHeight w:val="48"/>
        </w:trPr>
        <w:tc>
          <w:tcPr>
            <w:tcW w:w="1664" w:type="dxa"/>
            <w:vMerge w:val="restart"/>
            <w:tcBorders>
              <w:top w:val="single" w:sz="5" w:space="0" w:color="000000"/>
              <w:left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417B66" w:rsidRPr="004C1685" w:rsidTr="00656D1B">
        <w:trPr>
          <w:trHeight w:val="48"/>
        </w:trPr>
        <w:tc>
          <w:tcPr>
            <w:tcW w:w="1664" w:type="dxa"/>
            <w:vMerge/>
            <w:tcBorders>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417B66" w:rsidRPr="004C1685" w:rsidTr="00656D1B">
        <w:trPr>
          <w:trHeight w:val="103"/>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14-17</w:t>
            </w:r>
          </w:p>
        </w:tc>
      </w:tr>
      <w:tr w:rsidR="00417B66" w:rsidRPr="004C1685" w:rsidTr="00656D1B">
        <w:trPr>
          <w:trHeight w:val="48"/>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Supp figure 3</w:t>
            </w:r>
          </w:p>
        </w:tc>
      </w:tr>
      <w:tr w:rsidR="00417B66" w:rsidRPr="004C1685" w:rsidTr="00656D1B">
        <w:trPr>
          <w:trHeight w:val="48"/>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417B66" w:rsidRPr="004C1685" w:rsidTr="00656D1B">
        <w:trPr>
          <w:trHeight w:val="48"/>
        </w:trPr>
        <w:tc>
          <w:tcPr>
            <w:tcW w:w="1664" w:type="dxa"/>
            <w:vMerge w:val="restart"/>
            <w:tcBorders>
              <w:top w:val="single" w:sz="5" w:space="0" w:color="000000"/>
              <w:left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Supp figure 3</w:t>
            </w:r>
          </w:p>
        </w:tc>
      </w:tr>
      <w:tr w:rsidR="00417B66" w:rsidRPr="004C1685" w:rsidTr="00656D1B">
        <w:trPr>
          <w:trHeight w:val="203"/>
        </w:trPr>
        <w:tc>
          <w:tcPr>
            <w:tcW w:w="1664" w:type="dxa"/>
            <w:vMerge/>
            <w:tcBorders>
              <w:left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417B66" w:rsidRPr="004C1685" w:rsidTr="00656D1B">
        <w:trPr>
          <w:trHeight w:val="48"/>
        </w:trPr>
        <w:tc>
          <w:tcPr>
            <w:tcW w:w="1664" w:type="dxa"/>
            <w:vMerge/>
            <w:tcBorders>
              <w:left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417B66" w:rsidRPr="004C1685" w:rsidTr="00656D1B">
        <w:trPr>
          <w:trHeight w:val="48"/>
        </w:trPr>
        <w:tc>
          <w:tcPr>
            <w:tcW w:w="1664" w:type="dxa"/>
            <w:vMerge/>
            <w:tcBorders>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w:t>
            </w:r>
          </w:p>
        </w:tc>
      </w:tr>
      <w:tr w:rsidR="00417B66" w:rsidRPr="004C1685" w:rsidTr="00656D1B">
        <w:trPr>
          <w:trHeight w:val="48"/>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w:t>
            </w:r>
          </w:p>
        </w:tc>
      </w:tr>
      <w:tr w:rsidR="00417B66" w:rsidRPr="004C1685" w:rsidTr="00656D1B">
        <w:trPr>
          <w:trHeight w:val="48"/>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417B66" w:rsidRPr="004C1685" w:rsidTr="00656D1B">
        <w:trPr>
          <w:trHeight w:val="24"/>
        </w:trPr>
        <w:tc>
          <w:tcPr>
            <w:tcW w:w="138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7B66" w:rsidRPr="00930A31" w:rsidRDefault="00417B66" w:rsidP="00656D1B">
            <w:pPr>
              <w:pStyle w:val="Default"/>
              <w:rPr>
                <w:rFonts w:ascii="Arial" w:hAnsi="Arial" w:cs="Arial"/>
                <w:sz w:val="18"/>
                <w:szCs w:val="18"/>
              </w:rPr>
            </w:pPr>
            <w:r w:rsidRPr="00930A31">
              <w:rPr>
                <w:rFonts w:ascii="Arial" w:hAnsi="Arial" w:cs="Arial"/>
                <w:b/>
                <w:bCs/>
                <w:sz w:val="18"/>
                <w:szCs w:val="18"/>
              </w:rPr>
              <w:t xml:space="preserve">DISCUSSION </w:t>
            </w:r>
          </w:p>
        </w:tc>
        <w:tc>
          <w:tcPr>
            <w:tcW w:w="960" w:type="dxa"/>
            <w:tcBorders>
              <w:top w:val="double" w:sz="5" w:space="0" w:color="000000"/>
              <w:left w:val="single" w:sz="5" w:space="0" w:color="000000"/>
              <w:bottom w:val="single" w:sz="5" w:space="0" w:color="000000"/>
              <w:right w:val="single" w:sz="5" w:space="0" w:color="000000"/>
            </w:tcBorders>
            <w:shd w:val="clear" w:color="auto" w:fill="FFFFCC"/>
          </w:tcPr>
          <w:p w:rsidR="00417B66" w:rsidRPr="00930A31" w:rsidRDefault="00417B66" w:rsidP="00656D1B">
            <w:pPr>
              <w:pStyle w:val="Default"/>
              <w:jc w:val="center"/>
              <w:rPr>
                <w:rFonts w:ascii="Arial" w:hAnsi="Arial" w:cs="Arial"/>
                <w:color w:val="auto"/>
                <w:sz w:val="18"/>
                <w:szCs w:val="18"/>
              </w:rPr>
            </w:pPr>
          </w:p>
        </w:tc>
      </w:tr>
      <w:tr w:rsidR="00417B66" w:rsidRPr="004C1685" w:rsidTr="00656D1B">
        <w:trPr>
          <w:trHeight w:val="48"/>
        </w:trPr>
        <w:tc>
          <w:tcPr>
            <w:tcW w:w="1664" w:type="dxa"/>
            <w:vMerge w:val="restart"/>
            <w:tcBorders>
              <w:top w:val="single" w:sz="5" w:space="0" w:color="000000"/>
              <w:left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417B66" w:rsidRPr="004C1685" w:rsidTr="00656D1B">
        <w:trPr>
          <w:trHeight w:val="48"/>
        </w:trPr>
        <w:tc>
          <w:tcPr>
            <w:tcW w:w="1664" w:type="dxa"/>
            <w:vMerge/>
            <w:tcBorders>
              <w:left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417B66" w:rsidRPr="004C1685" w:rsidTr="00656D1B">
        <w:trPr>
          <w:trHeight w:val="48"/>
        </w:trPr>
        <w:tc>
          <w:tcPr>
            <w:tcW w:w="1664" w:type="dxa"/>
            <w:vMerge/>
            <w:tcBorders>
              <w:left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417B66" w:rsidRPr="004C1685" w:rsidTr="00656D1B">
        <w:trPr>
          <w:trHeight w:val="48"/>
        </w:trPr>
        <w:tc>
          <w:tcPr>
            <w:tcW w:w="1664" w:type="dxa"/>
            <w:vMerge/>
            <w:tcBorders>
              <w:left w:val="single" w:sz="5" w:space="0" w:color="000000"/>
              <w:bottom w:val="single" w:sz="4" w:space="0" w:color="auto"/>
              <w:right w:val="single" w:sz="5" w:space="0" w:color="000000"/>
            </w:tcBorders>
          </w:tcPr>
          <w:p w:rsidR="00417B66" w:rsidRPr="00930A31" w:rsidRDefault="00417B66" w:rsidP="00656D1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12" w:type="dxa"/>
            <w:tcBorders>
              <w:top w:val="single" w:sz="5" w:space="0" w:color="000000"/>
              <w:left w:val="single" w:sz="4" w:space="0" w:color="auto"/>
              <w:bottom w:val="doub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960" w:type="dxa"/>
            <w:tcBorders>
              <w:top w:val="single" w:sz="5" w:space="0" w:color="000000"/>
              <w:left w:val="single" w:sz="5" w:space="0" w:color="000000"/>
              <w:bottom w:val="doub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417B66" w:rsidRPr="004C1685" w:rsidTr="00656D1B">
        <w:trPr>
          <w:trHeight w:val="24"/>
        </w:trPr>
        <w:tc>
          <w:tcPr>
            <w:tcW w:w="138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7B66" w:rsidRPr="00930A31" w:rsidRDefault="00417B66" w:rsidP="00656D1B">
            <w:pPr>
              <w:pStyle w:val="Default"/>
              <w:rPr>
                <w:rFonts w:ascii="Arial" w:hAnsi="Arial" w:cs="Arial"/>
                <w:sz w:val="18"/>
                <w:szCs w:val="18"/>
              </w:rPr>
            </w:pPr>
            <w:r w:rsidRPr="00930A31">
              <w:rPr>
                <w:rFonts w:ascii="Arial" w:hAnsi="Arial" w:cs="Arial"/>
                <w:b/>
                <w:bCs/>
                <w:sz w:val="18"/>
                <w:szCs w:val="18"/>
              </w:rPr>
              <w:t>OTHER INFORMATION</w:t>
            </w:r>
          </w:p>
        </w:tc>
        <w:tc>
          <w:tcPr>
            <w:tcW w:w="960" w:type="dxa"/>
            <w:tcBorders>
              <w:top w:val="double" w:sz="5" w:space="0" w:color="000000"/>
              <w:left w:val="single" w:sz="5" w:space="0" w:color="000000"/>
              <w:bottom w:val="single" w:sz="5" w:space="0" w:color="000000"/>
              <w:right w:val="single" w:sz="5" w:space="0" w:color="000000"/>
            </w:tcBorders>
            <w:shd w:val="clear" w:color="auto" w:fill="FFFFCC"/>
          </w:tcPr>
          <w:p w:rsidR="00417B66" w:rsidRPr="00930A31" w:rsidRDefault="00417B66" w:rsidP="00656D1B">
            <w:pPr>
              <w:pStyle w:val="Default"/>
              <w:jc w:val="center"/>
              <w:rPr>
                <w:rFonts w:ascii="Arial" w:hAnsi="Arial" w:cs="Arial"/>
                <w:color w:val="auto"/>
                <w:sz w:val="18"/>
                <w:szCs w:val="18"/>
              </w:rPr>
            </w:pPr>
          </w:p>
        </w:tc>
      </w:tr>
      <w:tr w:rsidR="00417B66" w:rsidRPr="004C1685" w:rsidTr="00656D1B">
        <w:trPr>
          <w:trHeight w:val="48"/>
        </w:trPr>
        <w:tc>
          <w:tcPr>
            <w:tcW w:w="1664" w:type="dxa"/>
            <w:vMerge w:val="restart"/>
            <w:tcBorders>
              <w:top w:val="single" w:sz="5" w:space="0" w:color="000000"/>
              <w:left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17B66" w:rsidRPr="004C1685" w:rsidTr="00656D1B">
        <w:trPr>
          <w:trHeight w:val="57"/>
        </w:trPr>
        <w:tc>
          <w:tcPr>
            <w:tcW w:w="1664" w:type="dxa"/>
            <w:vMerge/>
            <w:tcBorders>
              <w:left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17B66" w:rsidRPr="004C1685" w:rsidTr="00656D1B">
        <w:trPr>
          <w:trHeight w:val="48"/>
        </w:trPr>
        <w:tc>
          <w:tcPr>
            <w:tcW w:w="1664" w:type="dxa"/>
            <w:vMerge/>
            <w:tcBorders>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960" w:type="dxa"/>
            <w:tcBorders>
              <w:top w:val="single" w:sz="5" w:space="0" w:color="000000"/>
              <w:left w:val="single" w:sz="5" w:space="0" w:color="000000"/>
              <w:bottom w:val="single" w:sz="5" w:space="0" w:color="000000"/>
              <w:right w:val="single" w:sz="5" w:space="0" w:color="000000"/>
            </w:tcBorders>
          </w:tcPr>
          <w:p w:rsidR="00417B66" w:rsidRPr="00677C24" w:rsidRDefault="00417B66" w:rsidP="00656D1B">
            <w:pPr>
              <w:pStyle w:val="Default"/>
              <w:spacing w:before="40" w:after="40"/>
              <w:rPr>
                <w:rFonts w:ascii="Arial" w:hAnsi="Arial" w:cs="Arial"/>
                <w:color w:val="FF0000"/>
                <w:sz w:val="18"/>
                <w:szCs w:val="18"/>
              </w:rPr>
            </w:pPr>
            <w:r>
              <w:rPr>
                <w:rFonts w:ascii="Arial" w:hAnsi="Arial" w:cs="Arial"/>
                <w:color w:val="auto"/>
                <w:sz w:val="18"/>
                <w:szCs w:val="18"/>
              </w:rPr>
              <w:t>-</w:t>
            </w:r>
          </w:p>
        </w:tc>
      </w:tr>
      <w:tr w:rsidR="00417B66" w:rsidRPr="004C1685" w:rsidTr="00656D1B">
        <w:trPr>
          <w:trHeight w:val="48"/>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417B66" w:rsidRPr="004C1685" w:rsidTr="00656D1B">
        <w:trPr>
          <w:trHeight w:val="48"/>
        </w:trPr>
        <w:tc>
          <w:tcPr>
            <w:tcW w:w="1664"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12"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960" w:type="dxa"/>
            <w:tcBorders>
              <w:top w:val="single" w:sz="5" w:space="0" w:color="000000"/>
              <w:left w:val="single" w:sz="5" w:space="0" w:color="000000"/>
              <w:bottom w:val="sing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417B66" w:rsidRPr="004C1685" w:rsidTr="00656D1B">
        <w:trPr>
          <w:trHeight w:val="219"/>
        </w:trPr>
        <w:tc>
          <w:tcPr>
            <w:tcW w:w="1664" w:type="dxa"/>
            <w:tcBorders>
              <w:top w:val="single" w:sz="5" w:space="0" w:color="000000"/>
              <w:left w:val="single" w:sz="5" w:space="0" w:color="000000"/>
              <w:bottom w:val="doub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417B66" w:rsidRPr="00930A31" w:rsidRDefault="00417B66" w:rsidP="00656D1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12" w:type="dxa"/>
            <w:tcBorders>
              <w:top w:val="single" w:sz="5" w:space="0" w:color="000000"/>
              <w:left w:val="single" w:sz="5" w:space="0" w:color="000000"/>
              <w:bottom w:val="double" w:sz="5" w:space="0" w:color="000000"/>
              <w:right w:val="single" w:sz="5" w:space="0" w:color="000000"/>
            </w:tcBorders>
          </w:tcPr>
          <w:p w:rsidR="00417B66" w:rsidRPr="00930A31" w:rsidRDefault="00417B66" w:rsidP="00656D1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60" w:type="dxa"/>
            <w:tcBorders>
              <w:top w:val="single" w:sz="5" w:space="0" w:color="000000"/>
              <w:left w:val="single" w:sz="5" w:space="0" w:color="000000"/>
              <w:bottom w:val="double" w:sz="5" w:space="0" w:color="000000"/>
              <w:right w:val="single" w:sz="5" w:space="0" w:color="000000"/>
            </w:tcBorders>
          </w:tcPr>
          <w:p w:rsidR="00417B66" w:rsidRPr="00930A31" w:rsidRDefault="00417B66" w:rsidP="00656D1B">
            <w:pPr>
              <w:pStyle w:val="Default"/>
              <w:spacing w:before="40" w:after="40"/>
              <w:rPr>
                <w:rFonts w:ascii="Arial" w:hAnsi="Arial" w:cs="Arial"/>
                <w:color w:val="auto"/>
                <w:sz w:val="18"/>
                <w:szCs w:val="18"/>
              </w:rPr>
            </w:pPr>
            <w:r>
              <w:rPr>
                <w:rFonts w:ascii="Arial" w:hAnsi="Arial" w:cs="Arial"/>
                <w:color w:val="auto"/>
                <w:sz w:val="18"/>
                <w:szCs w:val="18"/>
              </w:rPr>
              <w:t>Page 11</w:t>
            </w:r>
          </w:p>
        </w:tc>
      </w:tr>
    </w:tbl>
    <w:p w:rsidR="00417B66" w:rsidRPr="004C1685" w:rsidRDefault="00417B66" w:rsidP="00417B66">
      <w:pPr>
        <w:pStyle w:val="Default"/>
        <w:rPr>
          <w:rFonts w:ascii="Arial" w:hAnsi="Arial" w:cs="Arial"/>
          <w:color w:val="auto"/>
        </w:rPr>
      </w:pPr>
    </w:p>
    <w:p w:rsidR="00417B66" w:rsidRPr="00B730D1" w:rsidRDefault="00417B66" w:rsidP="00417B6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6" w:history="1">
        <w:r w:rsidRPr="008C7D0F">
          <w:rPr>
            <w:rStyle w:val="Kpr"/>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rsidR="00417B66" w:rsidRDefault="00417B66" w:rsidP="00417B66"/>
    <w:p w:rsidR="00417B66" w:rsidRDefault="00417B66" w:rsidP="00417B66"/>
    <w:p w:rsidR="001508E7" w:rsidRDefault="001508E7" w:rsidP="00417B66">
      <w:pPr>
        <w:rPr>
          <w:b/>
          <w:bCs/>
        </w:rPr>
      </w:pPr>
    </w:p>
    <w:p w:rsidR="001508E7" w:rsidRDefault="001508E7" w:rsidP="00417B66">
      <w:pPr>
        <w:rPr>
          <w:b/>
          <w:bCs/>
        </w:rPr>
      </w:pPr>
    </w:p>
    <w:p w:rsidR="00417B66" w:rsidRPr="00CC5A94" w:rsidRDefault="00417B66" w:rsidP="00417B66">
      <w:r w:rsidRPr="00CC5A94">
        <w:rPr>
          <w:b/>
          <w:bCs/>
        </w:rPr>
        <w:t xml:space="preserve">Supplementary </w:t>
      </w:r>
      <w:r>
        <w:rPr>
          <w:b/>
          <w:bCs/>
        </w:rPr>
        <w:t>Table</w:t>
      </w:r>
      <w:r w:rsidRPr="00CC5A94">
        <w:rPr>
          <w:b/>
          <w:bCs/>
        </w:rPr>
        <w:t xml:space="preserve"> 2:</w:t>
      </w:r>
      <w:r w:rsidRPr="00CC5A94">
        <w:t xml:space="preserve"> Search Strings</w:t>
      </w:r>
    </w:p>
    <w:p w:rsidR="00417B66" w:rsidRPr="00CC5A94" w:rsidRDefault="00417B66" w:rsidP="00417B66"/>
    <w:p w:rsidR="00417B66" w:rsidRPr="00CC5A94" w:rsidRDefault="00417B66" w:rsidP="00417B66"/>
    <w:tbl>
      <w:tblPr>
        <w:tblStyle w:val="TabloKlavuzu"/>
        <w:tblW w:w="9918" w:type="dxa"/>
        <w:tblLook w:val="04A0" w:firstRow="1" w:lastRow="0" w:firstColumn="1" w:lastColumn="0" w:noHBand="0" w:noVBand="1"/>
      </w:tblPr>
      <w:tblGrid>
        <w:gridCol w:w="1838"/>
        <w:gridCol w:w="8080"/>
      </w:tblGrid>
      <w:tr w:rsidR="00417B66" w:rsidTr="00656D1B">
        <w:tc>
          <w:tcPr>
            <w:tcW w:w="1838" w:type="dxa"/>
          </w:tcPr>
          <w:p w:rsidR="00417B66" w:rsidRPr="00CC5A94" w:rsidRDefault="00417B66" w:rsidP="00656D1B">
            <w:r w:rsidRPr="00CC5A94">
              <w:t xml:space="preserve">Web of Science: </w:t>
            </w:r>
          </w:p>
          <w:p w:rsidR="00417B66" w:rsidRDefault="00417B66" w:rsidP="00656D1B"/>
        </w:tc>
        <w:tc>
          <w:tcPr>
            <w:tcW w:w="8080" w:type="dxa"/>
          </w:tcPr>
          <w:p w:rsidR="00417B66" w:rsidRPr="00CC5A94" w:rsidRDefault="00417B66" w:rsidP="00656D1B">
            <w:r w:rsidRPr="00CC5A94">
              <w:t>(TS</w:t>
            </w:r>
            <w:proofErr w:type="gramStart"/>
            <w:r w:rsidRPr="00CC5A94">
              <w:t>=(</w:t>
            </w:r>
            <w:proofErr w:type="gramEnd"/>
            <w:r w:rsidRPr="00CC5A94">
              <w:t>"Percutaneous Nephrolithotomy" OR "Ureteroscopy" OR "Flexible Ureteroscopy" OR "FURS" OR "URS" OR "PCNL" OR "ECIRS" OR "Intrarenal Surgery")) AND (TS=("robotic") AND (TS</w:t>
            </w:r>
            <w:proofErr w:type="gramStart"/>
            <w:r w:rsidRPr="00CC5A94">
              <w:t>=(</w:t>
            </w:r>
            <w:proofErr w:type="gramEnd"/>
            <w:r w:rsidRPr="00CC5A94">
              <w:t>"Stone" OR "Stones" OR "Urolithiasis" OR "Nephrolithiasis" OR "Lithiasis"))</w:t>
            </w:r>
          </w:p>
          <w:p w:rsidR="00417B66" w:rsidRDefault="00417B66" w:rsidP="00656D1B"/>
        </w:tc>
      </w:tr>
      <w:tr w:rsidR="00417B66" w:rsidTr="00656D1B">
        <w:tc>
          <w:tcPr>
            <w:tcW w:w="1838" w:type="dxa"/>
          </w:tcPr>
          <w:p w:rsidR="00417B66" w:rsidRPr="00CC5A94" w:rsidRDefault="00417B66" w:rsidP="00656D1B">
            <w:r w:rsidRPr="00CC5A94">
              <w:t>PUBMED:</w:t>
            </w:r>
          </w:p>
          <w:p w:rsidR="00417B66" w:rsidRDefault="00417B66" w:rsidP="00656D1B"/>
        </w:tc>
        <w:tc>
          <w:tcPr>
            <w:tcW w:w="8080" w:type="dxa"/>
          </w:tcPr>
          <w:p w:rsidR="00417B66" w:rsidRPr="00CC5A94" w:rsidRDefault="00417B66" w:rsidP="00656D1B">
            <w:r w:rsidRPr="00CC5A94">
              <w:t>("Percutaneous Nephrolithotomy"[All Fields] OR ("ureteroscopy"[</w:t>
            </w:r>
            <w:proofErr w:type="spellStart"/>
            <w:r w:rsidRPr="00CC5A94">
              <w:t>MeSH</w:t>
            </w:r>
            <w:proofErr w:type="spellEnd"/>
            <w:r w:rsidRPr="00CC5A94">
              <w:t xml:space="preserve"> Terms] OR "ureteroscopy"[All Fields] OR "ureteroscopies"[All Fields]) OR "FURS"[All Fields] OR "URS"[All Fields] OR "PCNL"[All Fields] OR "ECIRS"[All Fields] OR "intrarenal surgery"[All Fields]) AND ("robotic"[All Fields]) AND ("stone"[All Fields] OR "stones"[All Fields] OR "urolithiasis"[All Fields] OR "nephrolithiasis"[All Fields] OR "lithiasis"[All Fields])</w:t>
            </w:r>
          </w:p>
          <w:p w:rsidR="00417B66" w:rsidRDefault="00417B66" w:rsidP="00656D1B"/>
        </w:tc>
      </w:tr>
      <w:tr w:rsidR="00417B66" w:rsidTr="00656D1B">
        <w:tc>
          <w:tcPr>
            <w:tcW w:w="1838" w:type="dxa"/>
          </w:tcPr>
          <w:p w:rsidR="00417B66" w:rsidRPr="00CC5A94" w:rsidRDefault="00417B66" w:rsidP="00656D1B">
            <w:pPr>
              <w:rPr>
                <w:color w:val="212121"/>
                <w:shd w:val="clear" w:color="auto" w:fill="F6F6F6"/>
              </w:rPr>
            </w:pPr>
          </w:p>
          <w:p w:rsidR="00417B66" w:rsidRPr="00CC5A94" w:rsidRDefault="00417B66" w:rsidP="00656D1B">
            <w:r w:rsidRPr="00CC5A94">
              <w:t>SCOPUS:</w:t>
            </w:r>
          </w:p>
          <w:p w:rsidR="00417B66" w:rsidRDefault="00417B66" w:rsidP="00656D1B"/>
        </w:tc>
        <w:tc>
          <w:tcPr>
            <w:tcW w:w="8080" w:type="dxa"/>
          </w:tcPr>
          <w:p w:rsidR="00417B66" w:rsidRPr="00CC5A94" w:rsidRDefault="00417B66" w:rsidP="00656D1B">
            <w:pPr>
              <w:rPr>
                <w:color w:val="212121"/>
                <w:shd w:val="clear" w:color="auto" w:fill="F6F6F6"/>
              </w:rPr>
            </w:pPr>
            <w:r w:rsidRPr="00CC5A94">
              <w:rPr>
                <w:color w:val="2E2E2E"/>
              </w:rPr>
              <w:t>TITLE-ABS-</w:t>
            </w:r>
            <w:proofErr w:type="gramStart"/>
            <w:r w:rsidRPr="00CC5A94">
              <w:rPr>
                <w:color w:val="2E2E2E"/>
              </w:rPr>
              <w:t>KEY(</w:t>
            </w:r>
            <w:proofErr w:type="gramEnd"/>
            <w:r w:rsidRPr="00CC5A94">
              <w:rPr>
                <w:color w:val="2E2E2E"/>
              </w:rPr>
              <w:t>Percutaneous Nephrolithotomy OR Ureteroscopy OR Flexible Ureteroscopy OR FURS OR URS OR PCNL OR ECIRS OR Intrarenal Surgery) AND TITLE-ABS-</w:t>
            </w:r>
            <w:proofErr w:type="gramStart"/>
            <w:r w:rsidRPr="00CC5A94">
              <w:rPr>
                <w:color w:val="2E2E2E"/>
              </w:rPr>
              <w:t>KEY(</w:t>
            </w:r>
            <w:proofErr w:type="gramEnd"/>
            <w:r w:rsidRPr="00CC5A94">
              <w:rPr>
                <w:color w:val="2E2E2E"/>
              </w:rPr>
              <w:t>robotic) AND TITLE-ABS-</w:t>
            </w:r>
            <w:proofErr w:type="gramStart"/>
            <w:r w:rsidRPr="00CC5A94">
              <w:rPr>
                <w:color w:val="2E2E2E"/>
              </w:rPr>
              <w:t>KEY(</w:t>
            </w:r>
            <w:proofErr w:type="gramEnd"/>
            <w:r w:rsidRPr="00CC5A94">
              <w:rPr>
                <w:color w:val="2E2E2E"/>
              </w:rPr>
              <w:t>Stone OR Stones OR Urolithiasis OR Nephrolithiasis OR Lithiasis)</w:t>
            </w:r>
            <w:r w:rsidRPr="00CC5A94">
              <w:rPr>
                <w:rStyle w:val="apple-converted-space"/>
                <w:color w:val="2E2E2E"/>
              </w:rPr>
              <w:t> </w:t>
            </w:r>
          </w:p>
          <w:p w:rsidR="00417B66" w:rsidRDefault="00417B66" w:rsidP="00656D1B"/>
        </w:tc>
      </w:tr>
    </w:tbl>
    <w:p w:rsidR="00417B66" w:rsidRPr="00CC5A94" w:rsidRDefault="00417B66" w:rsidP="00417B66"/>
    <w:p w:rsidR="00417B66" w:rsidRPr="00CC5A94" w:rsidRDefault="00417B66" w:rsidP="00417B66"/>
    <w:p w:rsidR="00417B66" w:rsidRPr="00CC5A94" w:rsidRDefault="00417B66" w:rsidP="00417B66"/>
    <w:p w:rsidR="00417B66" w:rsidRDefault="00417B66" w:rsidP="00417B66">
      <w:pPr>
        <w:rPr>
          <w:b/>
          <w:bCs/>
          <w:lang w:val="en-US"/>
        </w:rPr>
      </w:pPr>
    </w:p>
    <w:p w:rsidR="001508E7" w:rsidRDefault="001508E7" w:rsidP="00417B66">
      <w:pPr>
        <w:rPr>
          <w:b/>
          <w:bCs/>
          <w:lang w:val="en-US"/>
        </w:rPr>
      </w:pPr>
    </w:p>
    <w:p w:rsidR="00417B66" w:rsidRPr="00560C7D" w:rsidRDefault="00417B66" w:rsidP="00417B66">
      <w:pPr>
        <w:rPr>
          <w:b/>
          <w:bCs/>
          <w:lang w:val="en-US"/>
        </w:rPr>
      </w:pPr>
      <w:r w:rsidRPr="00560C7D">
        <w:rPr>
          <w:b/>
          <w:bCs/>
          <w:lang w:val="en-US"/>
        </w:rPr>
        <w:lastRenderedPageBreak/>
        <w:t xml:space="preserve">Supplementary Table </w:t>
      </w:r>
      <w:r>
        <w:rPr>
          <w:b/>
          <w:bCs/>
          <w:lang w:val="en-US"/>
        </w:rPr>
        <w:t>3</w:t>
      </w:r>
      <w:r w:rsidRPr="00560C7D">
        <w:rPr>
          <w:lang w:val="en-US"/>
        </w:rPr>
        <w:t>. Risk of bias for non-randomized trials (ROBINS-I tool)</w:t>
      </w:r>
    </w:p>
    <w:p w:rsidR="00417B66" w:rsidRPr="00560C7D" w:rsidRDefault="00417B66" w:rsidP="00417B66"/>
    <w:tbl>
      <w:tblPr>
        <w:tblStyle w:val="TabloKlavuzu"/>
        <w:tblW w:w="0" w:type="auto"/>
        <w:tblLook w:val="04A0" w:firstRow="1" w:lastRow="0" w:firstColumn="1" w:lastColumn="0" w:noHBand="0" w:noVBand="1"/>
      </w:tblPr>
      <w:tblGrid>
        <w:gridCol w:w="1417"/>
        <w:gridCol w:w="946"/>
        <w:gridCol w:w="947"/>
        <w:gridCol w:w="947"/>
        <w:gridCol w:w="947"/>
        <w:gridCol w:w="947"/>
        <w:gridCol w:w="947"/>
        <w:gridCol w:w="895"/>
        <w:gridCol w:w="1069"/>
      </w:tblGrid>
      <w:tr w:rsidR="00417B66" w:rsidRPr="00560C7D" w:rsidTr="00656D1B">
        <w:tc>
          <w:tcPr>
            <w:tcW w:w="1417" w:type="dxa"/>
          </w:tcPr>
          <w:p w:rsidR="00417B66" w:rsidRPr="00560C7D" w:rsidRDefault="00417B66" w:rsidP="00656D1B">
            <w:r w:rsidRPr="00560C7D">
              <w:t>Study ID</w:t>
            </w:r>
          </w:p>
        </w:tc>
        <w:tc>
          <w:tcPr>
            <w:tcW w:w="946" w:type="dxa"/>
          </w:tcPr>
          <w:p w:rsidR="00417B66" w:rsidRPr="00560C7D" w:rsidRDefault="00417B66" w:rsidP="00656D1B">
            <w:r w:rsidRPr="00560C7D">
              <w:t>D1</w:t>
            </w:r>
          </w:p>
        </w:tc>
        <w:tc>
          <w:tcPr>
            <w:tcW w:w="947" w:type="dxa"/>
          </w:tcPr>
          <w:p w:rsidR="00417B66" w:rsidRPr="00560C7D" w:rsidRDefault="00417B66" w:rsidP="00656D1B">
            <w:r w:rsidRPr="00560C7D">
              <w:t>D2</w:t>
            </w:r>
          </w:p>
        </w:tc>
        <w:tc>
          <w:tcPr>
            <w:tcW w:w="947" w:type="dxa"/>
          </w:tcPr>
          <w:p w:rsidR="00417B66" w:rsidRPr="00560C7D" w:rsidRDefault="00417B66" w:rsidP="00656D1B">
            <w:r w:rsidRPr="00560C7D">
              <w:t>D3</w:t>
            </w:r>
          </w:p>
        </w:tc>
        <w:tc>
          <w:tcPr>
            <w:tcW w:w="947" w:type="dxa"/>
          </w:tcPr>
          <w:p w:rsidR="00417B66" w:rsidRPr="00560C7D" w:rsidRDefault="00417B66" w:rsidP="00656D1B">
            <w:r w:rsidRPr="00560C7D">
              <w:t>D4</w:t>
            </w:r>
          </w:p>
        </w:tc>
        <w:tc>
          <w:tcPr>
            <w:tcW w:w="947" w:type="dxa"/>
          </w:tcPr>
          <w:p w:rsidR="00417B66" w:rsidRPr="00560C7D" w:rsidRDefault="00417B66" w:rsidP="00656D1B">
            <w:r w:rsidRPr="00560C7D">
              <w:t>D5</w:t>
            </w:r>
          </w:p>
        </w:tc>
        <w:tc>
          <w:tcPr>
            <w:tcW w:w="947" w:type="dxa"/>
          </w:tcPr>
          <w:p w:rsidR="00417B66" w:rsidRPr="00560C7D" w:rsidRDefault="00417B66" w:rsidP="00656D1B">
            <w:r w:rsidRPr="00560C7D">
              <w:t>D6</w:t>
            </w:r>
          </w:p>
        </w:tc>
        <w:tc>
          <w:tcPr>
            <w:tcW w:w="895" w:type="dxa"/>
          </w:tcPr>
          <w:p w:rsidR="00417B66" w:rsidRPr="00560C7D" w:rsidRDefault="00417B66" w:rsidP="00656D1B">
            <w:r w:rsidRPr="00560C7D">
              <w:t>D7</w:t>
            </w:r>
          </w:p>
        </w:tc>
        <w:tc>
          <w:tcPr>
            <w:tcW w:w="1069" w:type="dxa"/>
          </w:tcPr>
          <w:p w:rsidR="00417B66" w:rsidRPr="00560C7D" w:rsidRDefault="00417B66" w:rsidP="00656D1B">
            <w:r w:rsidRPr="00560C7D">
              <w:t>Overall</w:t>
            </w:r>
          </w:p>
        </w:tc>
      </w:tr>
      <w:tr w:rsidR="00417B66" w:rsidRPr="00560C7D" w:rsidTr="00656D1B">
        <w:tc>
          <w:tcPr>
            <w:tcW w:w="1417" w:type="dxa"/>
          </w:tcPr>
          <w:p w:rsidR="00417B66" w:rsidRPr="00560C7D" w:rsidRDefault="00417B66" w:rsidP="00656D1B">
            <w:pPr>
              <w:rPr>
                <w:color w:val="212121"/>
                <w:shd w:val="clear" w:color="auto" w:fill="FFFFFF"/>
                <w:lang w:val="en-US"/>
              </w:rPr>
            </w:pPr>
            <w:bookmarkStart w:id="0" w:name="OLE_LINK1"/>
            <w:r w:rsidRPr="00560C7D">
              <w:rPr>
                <w:color w:val="212121"/>
                <w:shd w:val="clear" w:color="auto" w:fill="FFFFFF"/>
                <w:lang w:val="en-US"/>
              </w:rPr>
              <w:t>Desai et al</w:t>
            </w:r>
            <w:bookmarkEnd w:id="0"/>
            <w:r w:rsidRPr="00560C7D">
              <w:rPr>
                <w:color w:val="212121"/>
                <w:shd w:val="clear" w:color="auto" w:fill="FFFFFF"/>
                <w:lang w:val="en-US"/>
              </w:rPr>
              <w:t xml:space="preserve">. </w:t>
            </w:r>
          </w:p>
        </w:tc>
        <w:tc>
          <w:tcPr>
            <w:tcW w:w="946"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06368" behindDoc="0" locked="0" layoutInCell="1" allowOverlap="1" wp14:anchorId="63C3B978" wp14:editId="66AF1586">
                      <wp:simplePos x="0" y="0"/>
                      <wp:positionH relativeFrom="column">
                        <wp:posOffset>104898</wp:posOffset>
                      </wp:positionH>
                      <wp:positionV relativeFrom="paragraph">
                        <wp:posOffset>19685</wp:posOffset>
                      </wp:positionV>
                      <wp:extent cx="159385" cy="146685"/>
                      <wp:effectExtent l="0" t="0" r="5715" b="5715"/>
                      <wp:wrapNone/>
                      <wp:docPr id="1937799810"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B352FFB" id="Ovaal 117" o:spid="_x0000_s1026" style="position:absolute;margin-left:8.25pt;margin-top:1.55pt;width:12.55pt;height:11.55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EZh&#13;&#10;GvbeAAAACwEAAA8AAABkcnMvZG93bnJldi54bWxMT8tOwzAQvCPxD9YicUHUSYCopHEqBOJAT6W0&#13;&#10;dzde4tD4Idtpwt+znOAy0mh251GvZzOwM4bYOysgX2TA0LZO9bYTsP94vV0Ci0laJQdnUcA3Rlg3&#13;&#10;lxe1rJSb7Dued6ljZGJjJQXolHzFeWw1GhkXzqMl7dMFIxPR0HEV5ETmZuBFlpXcyN5SgpYenzW2&#13;&#10;p91oBGxm/7hRPtwst4f91+FtwpPmoxDXV/PLiuBpBSzhnP4+4HcD9YeGih3daFVkA/HygS4F3OXA&#13;&#10;SL7PS2BHAUVZAG9q/n9D8wMAAP//AwBQSwECLQAUAAYACAAAACEAtoM4kv4AAADhAQAAEwAAAAAA&#13;&#10;AAAAAAAAAAAAAAAAW0NvbnRlbnRfVHlwZXNdLnhtbFBLAQItABQABgAIAAAAIQA4/SH/1gAAAJQB&#13;&#10;AAALAAAAAAAAAAAAAAAAAC8BAABfcmVscy8ucmVsc1BLAQItABQABgAIAAAAIQAymBDTfAIAAGEF&#13;&#10;AAAOAAAAAAAAAAAAAAAAAC4CAABkcnMvZTJvRG9jLnhtbFBLAQItABQABgAIAAAAIQBGYRr23gAA&#13;&#10;AAsBAAAPAAAAAAAAAAAAAAAAANYEAABkcnMvZG93bnJldi54bWxQSwUGAAAAAAQABADzAAAA4QUA&#13;&#10;AAAA&#13;&#10;" fillcolor="yellow" stroked="f" strokeweight="1pt">
                      <v:stroke joinstyle="miter"/>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00224" behindDoc="0" locked="0" layoutInCell="1" allowOverlap="1" wp14:anchorId="65D999DB" wp14:editId="67F06124">
                      <wp:simplePos x="0" y="0"/>
                      <wp:positionH relativeFrom="column">
                        <wp:posOffset>108585</wp:posOffset>
                      </wp:positionH>
                      <wp:positionV relativeFrom="paragraph">
                        <wp:posOffset>19254</wp:posOffset>
                      </wp:positionV>
                      <wp:extent cx="159385" cy="146685"/>
                      <wp:effectExtent l="12700" t="12700" r="18415" b="31115"/>
                      <wp:wrapNone/>
                      <wp:docPr id="567815593"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4AA8533" id="Ovaal 3" o:spid="_x0000_s1026" style="position:absolute;margin-left:8.55pt;margin-top:1.5pt;width:12.55pt;height:11.5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07392" behindDoc="0" locked="0" layoutInCell="1" allowOverlap="1" wp14:anchorId="0BCB8237" wp14:editId="194F2D2F">
                      <wp:simplePos x="0" y="0"/>
                      <wp:positionH relativeFrom="column">
                        <wp:posOffset>104898</wp:posOffset>
                      </wp:positionH>
                      <wp:positionV relativeFrom="paragraph">
                        <wp:posOffset>19685</wp:posOffset>
                      </wp:positionV>
                      <wp:extent cx="159385" cy="146685"/>
                      <wp:effectExtent l="0" t="0" r="5715" b="5715"/>
                      <wp:wrapNone/>
                      <wp:docPr id="1144329198"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113F91E" id="Ovaal 117" o:spid="_x0000_s1026" style="position:absolute;margin-left:8.25pt;margin-top:1.55pt;width:12.55pt;height:11.5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EZh&#13;&#10;GvbeAAAACwEAAA8AAABkcnMvZG93bnJldi54bWxMT8tOwzAQvCPxD9YicUHUSYCopHEqBOJAT6W0&#13;&#10;dzde4tD4Idtpwt+znOAy0mh251GvZzOwM4bYOysgX2TA0LZO9bYTsP94vV0Ci0laJQdnUcA3Rlg3&#13;&#10;lxe1rJSb7Dued6ljZGJjJQXolHzFeWw1GhkXzqMl7dMFIxPR0HEV5ETmZuBFlpXcyN5SgpYenzW2&#13;&#10;p91oBGxm/7hRPtwst4f91+FtwpPmoxDXV/PLiuBpBSzhnP4+4HcD9YeGih3daFVkA/HygS4F3OXA&#13;&#10;SL7PS2BHAUVZAG9q/n9D8wMAAP//AwBQSwECLQAUAAYACAAAACEAtoM4kv4AAADhAQAAEwAAAAAA&#13;&#10;AAAAAAAAAAAAAAAAW0NvbnRlbnRfVHlwZXNdLnhtbFBLAQItABQABgAIAAAAIQA4/SH/1gAAAJQB&#13;&#10;AAALAAAAAAAAAAAAAAAAAC8BAABfcmVscy8ucmVsc1BLAQItABQABgAIAAAAIQAymBDTfAIAAGEF&#13;&#10;AAAOAAAAAAAAAAAAAAAAAC4CAABkcnMvZTJvRG9jLnhtbFBLAQItABQABgAIAAAAIQBGYRr23gAA&#13;&#10;AAsBAAAPAAAAAAAAAAAAAAAAANYEAABkcnMvZG93bnJldi54bWxQSwUGAAAAAAQABADzAAAA4QUA&#13;&#10;AAAA&#13;&#10;" fillcolor="yellow" stroked="f" strokeweight="1pt">
                      <v:stroke joinstyle="miter"/>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02272" behindDoc="0" locked="0" layoutInCell="1" allowOverlap="1" wp14:anchorId="0D851634" wp14:editId="45B19039">
                      <wp:simplePos x="0" y="0"/>
                      <wp:positionH relativeFrom="column">
                        <wp:posOffset>108585</wp:posOffset>
                      </wp:positionH>
                      <wp:positionV relativeFrom="paragraph">
                        <wp:posOffset>19254</wp:posOffset>
                      </wp:positionV>
                      <wp:extent cx="159385" cy="146685"/>
                      <wp:effectExtent l="12700" t="12700" r="18415" b="31115"/>
                      <wp:wrapNone/>
                      <wp:docPr id="960806624"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B05DA23" id="Ovaal 3" o:spid="_x0000_s1026" style="position:absolute;margin-left:8.55pt;margin-top:1.5pt;width:12.55pt;height:11.5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01248" behindDoc="0" locked="0" layoutInCell="1" allowOverlap="1" wp14:anchorId="47F6B18C" wp14:editId="5E0635B4">
                      <wp:simplePos x="0" y="0"/>
                      <wp:positionH relativeFrom="column">
                        <wp:posOffset>108585</wp:posOffset>
                      </wp:positionH>
                      <wp:positionV relativeFrom="paragraph">
                        <wp:posOffset>19254</wp:posOffset>
                      </wp:positionV>
                      <wp:extent cx="159385" cy="146685"/>
                      <wp:effectExtent l="12700" t="12700" r="18415" b="31115"/>
                      <wp:wrapNone/>
                      <wp:docPr id="1547292237"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612A6C" id="Ovaal 3" o:spid="_x0000_s1026" style="position:absolute;margin-left:8.55pt;margin-top:1.5pt;width:12.55pt;height:11.5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04320" behindDoc="0" locked="0" layoutInCell="1" allowOverlap="1" wp14:anchorId="2F471F2C" wp14:editId="56839A39">
                      <wp:simplePos x="0" y="0"/>
                      <wp:positionH relativeFrom="column">
                        <wp:posOffset>104898</wp:posOffset>
                      </wp:positionH>
                      <wp:positionV relativeFrom="paragraph">
                        <wp:posOffset>19685</wp:posOffset>
                      </wp:positionV>
                      <wp:extent cx="159385" cy="146685"/>
                      <wp:effectExtent l="0" t="0" r="5715" b="5715"/>
                      <wp:wrapNone/>
                      <wp:docPr id="2088618438"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98143F8" id="Ovaal 117" o:spid="_x0000_s1026" style="position:absolute;margin-left:8.25pt;margin-top:1.55pt;width:12.55pt;height:11.5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EZh&#13;&#10;GvbeAAAACwEAAA8AAABkcnMvZG93bnJldi54bWxMT8tOwzAQvCPxD9YicUHUSYCopHEqBOJAT6W0&#13;&#10;dzde4tD4Idtpwt+znOAy0mh251GvZzOwM4bYOysgX2TA0LZO9bYTsP94vV0Ci0laJQdnUcA3Rlg3&#13;&#10;lxe1rJSb7Dued6ljZGJjJQXolHzFeWw1GhkXzqMl7dMFIxPR0HEV5ETmZuBFlpXcyN5SgpYenzW2&#13;&#10;p91oBGxm/7hRPtwst4f91+FtwpPmoxDXV/PLiuBpBSzhnP4+4HcD9YeGih3daFVkA/HygS4F3OXA&#13;&#10;SL7PS2BHAUVZAG9q/n9D8wMAAP//AwBQSwECLQAUAAYACAAAACEAtoM4kv4AAADhAQAAEwAAAAAA&#13;&#10;AAAAAAAAAAAAAAAAW0NvbnRlbnRfVHlwZXNdLnhtbFBLAQItABQABgAIAAAAIQA4/SH/1gAAAJQB&#13;&#10;AAALAAAAAAAAAAAAAAAAAC8BAABfcmVscy8ucmVsc1BLAQItABQABgAIAAAAIQAymBDTfAIAAGEF&#13;&#10;AAAOAAAAAAAAAAAAAAAAAC4CAABkcnMvZTJvRG9jLnhtbFBLAQItABQABgAIAAAAIQBGYRr23gAA&#13;&#10;AAsBAAAPAAAAAAAAAAAAAAAAANYEAABkcnMvZG93bnJldi54bWxQSwUGAAAAAAQABADzAAAA4QUA&#13;&#10;AAAA&#13;&#10;" fillcolor="yellow" stroked="f" strokeweight="1pt">
                      <v:stroke joinstyle="miter"/>
                    </v:oval>
                  </w:pict>
                </mc:Fallback>
              </mc:AlternateContent>
            </w:r>
          </w:p>
        </w:tc>
        <w:tc>
          <w:tcPr>
            <w:tcW w:w="895"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03296" behindDoc="0" locked="0" layoutInCell="1" allowOverlap="1" wp14:anchorId="11C0623D" wp14:editId="1C85765C">
                      <wp:simplePos x="0" y="0"/>
                      <wp:positionH relativeFrom="column">
                        <wp:posOffset>108585</wp:posOffset>
                      </wp:positionH>
                      <wp:positionV relativeFrom="paragraph">
                        <wp:posOffset>19254</wp:posOffset>
                      </wp:positionV>
                      <wp:extent cx="159385" cy="146685"/>
                      <wp:effectExtent l="12700" t="12700" r="18415" b="31115"/>
                      <wp:wrapNone/>
                      <wp:docPr id="1026904093"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F554F74" id="Ovaal 3" o:spid="_x0000_s1026" style="position:absolute;margin-left:8.55pt;margin-top:1.5pt;width:12.55pt;height:11.5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1069"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05344" behindDoc="0" locked="0" layoutInCell="1" allowOverlap="1" wp14:anchorId="471A63BD" wp14:editId="5A712BF7">
                      <wp:simplePos x="0" y="0"/>
                      <wp:positionH relativeFrom="column">
                        <wp:posOffset>108585</wp:posOffset>
                      </wp:positionH>
                      <wp:positionV relativeFrom="paragraph">
                        <wp:posOffset>19254</wp:posOffset>
                      </wp:positionV>
                      <wp:extent cx="159385" cy="146685"/>
                      <wp:effectExtent l="12700" t="12700" r="18415" b="31115"/>
                      <wp:wrapNone/>
                      <wp:docPr id="973535190"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3662231" id="Ovaal 3" o:spid="_x0000_s1026" style="position:absolute;margin-left:8.55pt;margin-top:1.5pt;width:12.55pt;height:11.5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eRF92QIAAEIGAAAOAAAAZHJzL2Uyb0RvYy54bWysVFtv0zAUfkfiP1h+Z0k6Nkq1dKo2ipAm&#13;&#10;NrGhPZ86TmPJN2z3xq/n2E5SukkIIfLgHPvcv3O5ut4rSbbceWF0TauzkhKumWmEXtf0+9Py3ZQS&#13;&#10;H0A3II3mNT1wT6/nb99c7eyMT0xnZMMdQSPaz3a2pl0IdlYUnnVcgT8zlmtktsYpCHh166JxsEPr&#13;&#10;ShaTsrwsdsY11hnGvcfX28yk82S/bTkL923reSCyphhbSKdL5yqexfwKZmsHthOsDwP+IQoFQqPT&#13;&#10;0dQtBCAbJ16ZUoI5400bzphRhWlbwXjKAbOpyhfZPHZgecoFwfF2hMn/P7Ps6/bRPjiEYWf9zCMZ&#13;&#10;s9i3TsU/xkf2CazDCBbfB8Lwsbr4eD69oIQhq3p/eYk0WimOytb58JkbRSJRUy6lsD6mAzPY3vmQ&#13;&#10;pQep+OyNFM1SSJkubr26kY5sAUu3xK9M1UIHJ2JSk11Nz6cVsgkDbKFWQkBS2aamXq8pAbnG3mTB&#13;&#10;Jd8n2v6lk+UyByhtB9n16DWLphRPbMQMbsF3WTyxclspEbC3pVA1nZbxy88dh+aTbkg4WBwIjWNB&#13;&#10;YwqKN5RIjpFGKvVlACH/RhIxkRoDO5YwUeEgeURS6m+8JaLBok0yBHG6+AguMMZ1qDKrg4bnTC6G&#13;&#10;kCPkg0ZKPxmMllus1Wi7NzBIZiOD7VzsXj6q8jSco3L5p8Cy8qiRPBsdRmUltOmLe+pdYla95yw/&#13;&#10;gJShiSitTHN4cMSZvBq8ZUuBBb0DHx7A4S7AtsL9Fu7xaKXBQjHsY0o6436+fItyOJrIwYriTsH+&#13;&#10;+7EBh/WVXzQObTX5ELs0pAsSbiBWA6E36sZgv1e4NS1LZJQLciBbZ9QzrrxF9IQs0Az95e7uLzch&#13;&#10;7zdcmowvFkkMl42FcKcfLYvGI4KxbZ/2z+BsP6ABJ/urGXbOqyHNslFTm8UmmFakCT5i2GOLiyo1&#13;&#10;Sb9U4yb8/Z6kjqt//gsAAP//AwBQSwMEFAAGAAgAAAAhAPgM5ZjkAAAACwEAAA8AAABkcnMvZG93&#13;&#10;bnJldi54bWxMj09Lw0AQxe+C32EZwYu0m0SbSppNEaUIUqV/9NDbNjsmwexsyG7b2E/veNLLwOPN&#13;&#10;vHm/fD7YVhyx940jBfE4AoFUOtNQpeB9uxjdg/BBk9GtI1TwjR7mxeVFrjPjTrTG4yZUgkPIZ1pB&#13;&#10;HUKXSenLGq32Y9chsffpeqsDy76SptcnDretTKIolVY3xB9q3eFjjeXX5mAVpC8Rvk6ez7vVzfbj&#13;&#10;vKjfJuvpcqfU9dXwNOPxMAMRcAh/F/DLwP2h4GJ7dyDjRct6GvOmglvGYvsuSUDsFSRpDLLI5X+G&#13;&#10;4gcAAP//AwBQSwECLQAUAAYACAAAACEAtoM4kv4AAADhAQAAEwAAAAAAAAAAAAAAAAAAAAAAW0Nv&#13;&#10;bnRlbnRfVHlwZXNdLnhtbFBLAQItABQABgAIAAAAIQA4/SH/1gAAAJQBAAALAAAAAAAAAAAAAAAA&#13;&#10;AC8BAABfcmVscy8ucmVsc1BLAQItABQABgAIAAAAIQBgeRF92QIAAEIGAAAOAAAAAAAAAAAAAAAA&#13;&#10;AC4CAABkcnMvZTJvRG9jLnhtbFBLAQItABQABgAIAAAAIQD4DOWY5AAAAAsBAAAPAAAAAAAAAAAA&#13;&#10;AAAAADMFAABkcnMvZG93bnJldi54bWxQSwUGAAAAAAQABADzAAAARAYAAAAA&#13;&#10;" fillcolor="yellow" strokecolor="white" strokeweight="3pt">
                      <v:stroke opacity="0" joinstyle="miter"/>
                      <v:textbox inset="1pt,0,0,0"/>
                    </v:oval>
                  </w:pict>
                </mc:Fallback>
              </mc:AlternateContent>
            </w:r>
          </w:p>
        </w:tc>
      </w:tr>
      <w:tr w:rsidR="00417B66" w:rsidRPr="00560C7D" w:rsidTr="00656D1B">
        <w:tc>
          <w:tcPr>
            <w:tcW w:w="1417" w:type="dxa"/>
          </w:tcPr>
          <w:p w:rsidR="00417B66" w:rsidRPr="00560C7D" w:rsidRDefault="00417B66" w:rsidP="00656D1B">
            <w:pPr>
              <w:rPr>
                <w:color w:val="212121"/>
                <w:shd w:val="clear" w:color="auto" w:fill="FFFFFF"/>
                <w:lang w:val="en-US"/>
              </w:rPr>
            </w:pPr>
            <w:bookmarkStart w:id="1" w:name="OLE_LINK3"/>
            <w:bookmarkStart w:id="2" w:name="OLE_LINK4"/>
            <w:r w:rsidRPr="00560C7D">
              <w:rPr>
                <w:color w:val="212121"/>
                <w:shd w:val="clear" w:color="auto" w:fill="FFFFFF"/>
                <w:lang w:val="en-US"/>
              </w:rPr>
              <w:t>Saglam et al.</w:t>
            </w:r>
            <w:bookmarkEnd w:id="1"/>
            <w:bookmarkEnd w:id="2"/>
          </w:p>
        </w:tc>
        <w:tc>
          <w:tcPr>
            <w:tcW w:w="946"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61312" behindDoc="0" locked="0" layoutInCell="1" allowOverlap="1" wp14:anchorId="42B0888F" wp14:editId="0973AA06">
                      <wp:simplePos x="0" y="0"/>
                      <wp:positionH relativeFrom="column">
                        <wp:posOffset>112272</wp:posOffset>
                      </wp:positionH>
                      <wp:positionV relativeFrom="paragraph">
                        <wp:posOffset>84291</wp:posOffset>
                      </wp:positionV>
                      <wp:extent cx="159385" cy="146685"/>
                      <wp:effectExtent l="0" t="0" r="5715" b="5715"/>
                      <wp:wrapNone/>
                      <wp:docPr id="1718761985"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6CFB247" id="Ovaal 117" o:spid="_x0000_s1026" style="position:absolute;margin-left:8.85pt;margin-top:6.65pt;width:12.55pt;height:11.5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II/&#13;&#10;9MHfAAAADAEAAA8AAABkcnMvZG93bnJldi54bWxMT8lOwzAQvSPxD9YgcUHUoam6pHEqBOJAT6W0&#13;&#10;dzeexqHxIttpwt8znOAyo6c385ZyM5qOXTHE1lkBT5MMGNraqdY2Ag6fb49LYDFJq2TnLAr4xgib&#13;&#10;6vamlIVyg/3A6z41jERsLKQAnZIvOI+1RiPjxHm0xJ1dMDIRDA1XQQ4kbjo+zbI5N7K15KClxxeN&#13;&#10;9WXfGwHb0a+2yoeH5e54+Dq+D3jRvBfi/m58XdN4XgNLOKa/D/jtQPmhomAn11sVWUd4saBL2nkO&#13;&#10;jPjZlOqcBOTzGfCq5P9LVD8AAAD//wMAUEsBAi0AFAAGAAgAAAAhALaDOJL+AAAA4QEAABMAAAAA&#13;&#10;AAAAAAAAAAAAAAAAAFtDb250ZW50X1R5cGVzXS54bWxQSwECLQAUAAYACAAAACEAOP0h/9YAAACU&#13;&#10;AQAACwAAAAAAAAAAAAAAAAAvAQAAX3JlbHMvLnJlbHNQSwECLQAUAAYACAAAACEAMpgQ03wCAABh&#13;&#10;BQAADgAAAAAAAAAAAAAAAAAuAgAAZHJzL2Uyb0RvYy54bWxQSwECLQAUAAYACAAAACEAgj/0wd8A&#13;&#10;AAAMAQAADwAAAAAAAAAAAAAAAADWBAAAZHJzL2Rvd25yZXYueG1sUEsFBgAAAAAEAAQA8wAAAOIF&#13;&#10;AAAAAA==&#13;&#10;" fillcolor="yellow" stroked="f" strokeweight="1pt">
                      <v:stroke joinstyle="miter"/>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60288" behindDoc="0" locked="0" layoutInCell="1" allowOverlap="1" wp14:anchorId="354E5404" wp14:editId="18F9DAE6">
                      <wp:simplePos x="0" y="0"/>
                      <wp:positionH relativeFrom="column">
                        <wp:posOffset>108687</wp:posOffset>
                      </wp:positionH>
                      <wp:positionV relativeFrom="paragraph">
                        <wp:posOffset>76630</wp:posOffset>
                      </wp:positionV>
                      <wp:extent cx="159385" cy="146685"/>
                      <wp:effectExtent l="12700" t="12700" r="18415" b="31115"/>
                      <wp:wrapNone/>
                      <wp:docPr id="485257039"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FB79DDF" id="Ovaal 3" o:spid="_x0000_s1026" style="position:absolute;margin-left:8.55pt;margin-top:6.05pt;width:12.55pt;height:11.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59264" behindDoc="0" locked="0" layoutInCell="1" allowOverlap="1" wp14:anchorId="444F5AEF" wp14:editId="33605133">
                      <wp:simplePos x="0" y="0"/>
                      <wp:positionH relativeFrom="column">
                        <wp:posOffset>87139</wp:posOffset>
                      </wp:positionH>
                      <wp:positionV relativeFrom="paragraph">
                        <wp:posOffset>127000</wp:posOffset>
                      </wp:positionV>
                      <wp:extent cx="159385" cy="146685"/>
                      <wp:effectExtent l="0" t="0" r="5715" b="5715"/>
                      <wp:wrapNone/>
                      <wp:docPr id="615474781"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F0A1E91" id="Ovaal 117" o:spid="_x0000_s1026" style="position:absolute;margin-left:6.85pt;margin-top:10pt;width:12.55pt;height:11.5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B9k&#13;&#10;Q1zeAAAADAEAAA8AAABkcnMvZG93bnJldi54bWxMT8tOwzAQvCPxD9YicUHUKUEQ0jgVAnGgJyjt&#13;&#10;3Y2XJDReW7bThL9nOcFlpdHMzqNaz3YQJwyxd6RguchAIDXO9NQq2H28XBcgYtJk9OAIFXxjhHV9&#13;&#10;flbp0riJ3vG0Ta1gE4qlVtCl5EspY9Oh1XHhPBJzny5YnRiGVpqgJza3g7zJsjtpdU+c0GmPTx02&#13;&#10;x+1oFWxm/7AxPlwVb/vd1/51wmMnR6UuL+bnFZ/HFYiEc/r7gN8N3B9qLnZwI5koBsb5PSsVcBQI&#13;&#10;5vOC5xwU3OZLkHUl/4+ofwAAAP//AwBQSwECLQAUAAYACAAAACEAtoM4kv4AAADhAQAAEwAAAAAA&#13;&#10;AAAAAAAAAAAAAAAAW0NvbnRlbnRfVHlwZXNdLnhtbFBLAQItABQABgAIAAAAIQA4/SH/1gAAAJQB&#13;&#10;AAALAAAAAAAAAAAAAAAAAC8BAABfcmVscy8ucmVsc1BLAQItABQABgAIAAAAIQAymBDTfAIAAGEF&#13;&#10;AAAOAAAAAAAAAAAAAAAAAC4CAABkcnMvZTJvRG9jLnhtbFBLAQItABQABgAIAAAAIQAfZENc3gAA&#13;&#10;AAwBAAAPAAAAAAAAAAAAAAAAANYEAABkcnMvZG93bnJldi54bWxQSwUGAAAAAAQABADzAAAA4QUA&#13;&#10;AAAA&#13;&#10;" fillcolor="yellow" stroked="f" strokeweight="1pt">
                      <v:stroke joinstyle="miter"/>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63360" behindDoc="0" locked="0" layoutInCell="1" allowOverlap="1" wp14:anchorId="1117EB38" wp14:editId="5DA78714">
                      <wp:simplePos x="0" y="0"/>
                      <wp:positionH relativeFrom="column">
                        <wp:posOffset>108687</wp:posOffset>
                      </wp:positionH>
                      <wp:positionV relativeFrom="paragraph">
                        <wp:posOffset>76630</wp:posOffset>
                      </wp:positionV>
                      <wp:extent cx="159385" cy="146685"/>
                      <wp:effectExtent l="12700" t="12700" r="18415" b="31115"/>
                      <wp:wrapNone/>
                      <wp:docPr id="192928549"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B421B06" id="Ovaal 3" o:spid="_x0000_s1026" style="position:absolute;margin-left:8.55pt;margin-top:6.05pt;width:12.55pt;height:11.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62336" behindDoc="0" locked="0" layoutInCell="1" allowOverlap="1" wp14:anchorId="7EF5EBE5" wp14:editId="3B67A408">
                      <wp:simplePos x="0" y="0"/>
                      <wp:positionH relativeFrom="column">
                        <wp:posOffset>108687</wp:posOffset>
                      </wp:positionH>
                      <wp:positionV relativeFrom="paragraph">
                        <wp:posOffset>76630</wp:posOffset>
                      </wp:positionV>
                      <wp:extent cx="159385" cy="146685"/>
                      <wp:effectExtent l="12700" t="12700" r="18415" b="31115"/>
                      <wp:wrapNone/>
                      <wp:docPr id="1563746968"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0F9C7C4" id="Ovaal 3" o:spid="_x0000_s1026" style="position:absolute;margin-left:8.55pt;margin-top:6.05pt;width:12.55pt;height:11.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65408" behindDoc="0" locked="0" layoutInCell="1" allowOverlap="1" wp14:anchorId="120C99B5" wp14:editId="08715D38">
                      <wp:simplePos x="0" y="0"/>
                      <wp:positionH relativeFrom="column">
                        <wp:posOffset>112272</wp:posOffset>
                      </wp:positionH>
                      <wp:positionV relativeFrom="paragraph">
                        <wp:posOffset>84291</wp:posOffset>
                      </wp:positionV>
                      <wp:extent cx="159385" cy="146685"/>
                      <wp:effectExtent l="0" t="0" r="5715" b="5715"/>
                      <wp:wrapNone/>
                      <wp:docPr id="1534126312"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D0BF04C" id="Ovaal 117" o:spid="_x0000_s1026" style="position:absolute;margin-left:8.85pt;margin-top:6.65pt;width:12.55pt;height:11.5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II/&#13;&#10;9MHfAAAADAEAAA8AAABkcnMvZG93bnJldi54bWxMT8lOwzAQvSPxD9YgcUHUoam6pHEqBOJAT6W0&#13;&#10;dzeexqHxIttpwt8znOAyo6c385ZyM5qOXTHE1lkBT5MMGNraqdY2Ag6fb49LYDFJq2TnLAr4xgib&#13;&#10;6vamlIVyg/3A6z41jERsLKQAnZIvOI+1RiPjxHm0xJ1dMDIRDA1XQQ4kbjo+zbI5N7K15KClxxeN&#13;&#10;9WXfGwHb0a+2yoeH5e54+Dq+D3jRvBfi/m58XdN4XgNLOKa/D/jtQPmhomAn11sVWUd4saBL2nkO&#13;&#10;jPjZlOqcBOTzGfCq5P9LVD8AAAD//wMAUEsBAi0AFAAGAAgAAAAhALaDOJL+AAAA4QEAABMAAAAA&#13;&#10;AAAAAAAAAAAAAAAAAFtDb250ZW50X1R5cGVzXS54bWxQSwECLQAUAAYACAAAACEAOP0h/9YAAACU&#13;&#10;AQAACwAAAAAAAAAAAAAAAAAvAQAAX3JlbHMvLnJlbHNQSwECLQAUAAYACAAAACEAMpgQ03wCAABh&#13;&#10;BQAADgAAAAAAAAAAAAAAAAAuAgAAZHJzL2Uyb0RvYy54bWxQSwECLQAUAAYACAAAACEAgj/0wd8A&#13;&#10;AAAMAQAADwAAAAAAAAAAAAAAAADWBAAAZHJzL2Rvd25yZXYueG1sUEsFBgAAAAAEAAQA8wAAAOIF&#13;&#10;AAAAAA==&#13;&#10;" fillcolor="yellow" stroked="f" strokeweight="1pt">
                      <v:stroke joinstyle="miter"/>
                    </v:oval>
                  </w:pict>
                </mc:Fallback>
              </mc:AlternateContent>
            </w:r>
          </w:p>
        </w:tc>
        <w:tc>
          <w:tcPr>
            <w:tcW w:w="895"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64384" behindDoc="0" locked="0" layoutInCell="1" allowOverlap="1" wp14:anchorId="0011E41F" wp14:editId="49692445">
                      <wp:simplePos x="0" y="0"/>
                      <wp:positionH relativeFrom="column">
                        <wp:posOffset>108687</wp:posOffset>
                      </wp:positionH>
                      <wp:positionV relativeFrom="paragraph">
                        <wp:posOffset>76630</wp:posOffset>
                      </wp:positionV>
                      <wp:extent cx="159385" cy="146685"/>
                      <wp:effectExtent l="12700" t="12700" r="18415" b="31115"/>
                      <wp:wrapNone/>
                      <wp:docPr id="1849440792"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44C07FD" id="Ovaal 3" o:spid="_x0000_s1026" style="position:absolute;margin-left:8.55pt;margin-top:6.05pt;width:12.55pt;height:11.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1069"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66432" behindDoc="0" locked="0" layoutInCell="1" allowOverlap="1" wp14:anchorId="61A14EF2" wp14:editId="045E8644">
                      <wp:simplePos x="0" y="0"/>
                      <wp:positionH relativeFrom="column">
                        <wp:posOffset>108687</wp:posOffset>
                      </wp:positionH>
                      <wp:positionV relativeFrom="paragraph">
                        <wp:posOffset>76630</wp:posOffset>
                      </wp:positionV>
                      <wp:extent cx="159385" cy="146685"/>
                      <wp:effectExtent l="12700" t="12700" r="18415" b="31115"/>
                      <wp:wrapNone/>
                      <wp:docPr id="832978950"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4EE960B" id="Ovaal 3" o:spid="_x0000_s1026" style="position:absolute;margin-left:8.55pt;margin-top:6.05pt;width:12.55pt;height:11.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eRF92QIAAEIGAAAOAAAAZHJzL2Uyb0RvYy54bWysVFtv0zAUfkfiP1h+Z0k6Nkq1dKo2ipAm&#13;&#10;NrGhPZ86TmPJN2z3xq/n2E5SukkIIfLgHPvcv3O5ut4rSbbceWF0TauzkhKumWmEXtf0+9Py3ZQS&#13;&#10;H0A3II3mNT1wT6/nb99c7eyMT0xnZMMdQSPaz3a2pl0IdlYUnnVcgT8zlmtktsYpCHh166JxsEPr&#13;&#10;ShaTsrwsdsY11hnGvcfX28yk82S/bTkL923reSCyphhbSKdL5yqexfwKZmsHthOsDwP+IQoFQqPT&#13;&#10;0dQtBCAbJ16ZUoI5400bzphRhWlbwXjKAbOpyhfZPHZgecoFwfF2hMn/P7Ps6/bRPjiEYWf9zCMZ&#13;&#10;s9i3TsU/xkf2CazDCBbfB8Lwsbr4eD69oIQhq3p/eYk0WimOytb58JkbRSJRUy6lsD6mAzPY3vmQ&#13;&#10;pQep+OyNFM1SSJkubr26kY5sAUu3xK9M1UIHJ2JSk11Nz6cVsgkDbKFWQkBS2aamXq8pAbnG3mTB&#13;&#10;Jd8n2v6lk+UyByhtB9n16DWLphRPbMQMbsF3WTyxclspEbC3pVA1nZbxy88dh+aTbkg4WBwIjWNB&#13;&#10;YwqKN5RIjpFGKvVlACH/RhIxkRoDO5YwUeEgeURS6m+8JaLBok0yBHG6+AguMMZ1qDKrg4bnTC6G&#13;&#10;kCPkg0ZKPxmMllus1Wi7NzBIZiOD7VzsXj6q8jSco3L5p8Cy8qiRPBsdRmUltOmLe+pdYla95yw/&#13;&#10;gJShiSitTHN4cMSZvBq8ZUuBBb0DHx7A4S7AtsL9Fu7xaKXBQjHsY0o6436+fItyOJrIwYriTsH+&#13;&#10;+7EBh/WVXzQObTX5ELs0pAsSbiBWA6E36sZgv1e4NS1LZJQLciBbZ9QzrrxF9IQs0Az95e7uLzch&#13;&#10;7zdcmowvFkkMl42FcKcfLYvGI4KxbZ/2z+BsP6ABJ/urGXbOqyHNslFTm8UmmFakCT5i2GOLiyo1&#13;&#10;Sb9U4yb8/Z6kjqt//gsAAP//AwBQSwMEFAAGAAgAAAAhACLWmCzjAAAADAEAAA8AAABkcnMvZG93&#13;&#10;bnJldi54bWxMT8FKw0AQvQv+wzKCF7GbrqaVNJsiShGkim310Ns2OybB7GzIbtvYr3c86WUejzfz&#13;&#10;5r18PrhWHLAPjScN41ECAqn0tqFKw/tmcX0HIkRD1rSeUMM3BpgX52e5yaw/0goP61gJNqGQGQ11&#13;&#10;jF0mZShrdCaMfIfE2qfvnYlM+0ra3hzZ3LVSJclEOtMQf6hNhw81ll/rvdMweU7wJX06bd+uNh+n&#13;&#10;Rf2arqbLrdaXF8PjjMf9DETEIf5dwG8Hzg8FB9v5PdkgWubTMW8yKkbWb5UCsdNwkyqQRS7/lyh+&#13;&#10;AAAA//8DAFBLAQItABQABgAIAAAAIQC2gziS/gAAAOEBAAATAAAAAAAAAAAAAAAAAAAAAABbQ29u&#13;&#10;dGVudF9UeXBlc10ueG1sUEsBAi0AFAAGAAgAAAAhADj9If/WAAAAlAEAAAsAAAAAAAAAAAAAAAAA&#13;&#10;LwEAAF9yZWxzLy5yZWxzUEsBAi0AFAAGAAgAAAAhAGB5EX3ZAgAAQgYAAA4AAAAAAAAAAAAAAAAA&#13;&#10;LgIAAGRycy9lMm9Eb2MueG1sUEsBAi0AFAAGAAgAAAAhACLWmCzjAAAADAEAAA8AAAAAAAAAAAAA&#13;&#10;AAAAMwUAAGRycy9kb3ducmV2LnhtbFBLBQYAAAAABAAEAPMAAABDBgAAAAA=&#13;&#10;" fillcolor="yellow" strokecolor="white" strokeweight="3pt">
                      <v:stroke opacity="0" joinstyle="miter"/>
                      <v:textbox inset="1pt,0,0,0"/>
                    </v:oval>
                  </w:pict>
                </mc:Fallback>
              </mc:AlternateContent>
            </w:r>
          </w:p>
        </w:tc>
      </w:tr>
      <w:tr w:rsidR="00417B66" w:rsidRPr="00560C7D" w:rsidTr="00656D1B">
        <w:tc>
          <w:tcPr>
            <w:tcW w:w="1417" w:type="dxa"/>
          </w:tcPr>
          <w:p w:rsidR="00417B66" w:rsidRPr="00560C7D" w:rsidRDefault="00417B66" w:rsidP="00656D1B">
            <w:pPr>
              <w:rPr>
                <w:color w:val="212121"/>
                <w:shd w:val="clear" w:color="auto" w:fill="FFFFFF"/>
                <w:lang w:val="en-US"/>
              </w:rPr>
            </w:pPr>
            <w:r w:rsidRPr="00560C7D">
              <w:rPr>
                <w:color w:val="212121"/>
                <w:shd w:val="clear" w:color="auto" w:fill="FFFFFF"/>
                <w:lang w:val="en-US"/>
              </w:rPr>
              <w:t>Klein et al.</w:t>
            </w:r>
          </w:p>
        </w:tc>
        <w:tc>
          <w:tcPr>
            <w:tcW w:w="946"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81792" behindDoc="0" locked="0" layoutInCell="1" allowOverlap="1" wp14:anchorId="395184D8" wp14:editId="07621768">
                      <wp:simplePos x="0" y="0"/>
                      <wp:positionH relativeFrom="column">
                        <wp:posOffset>104898</wp:posOffset>
                      </wp:positionH>
                      <wp:positionV relativeFrom="paragraph">
                        <wp:posOffset>19685</wp:posOffset>
                      </wp:positionV>
                      <wp:extent cx="159385" cy="146685"/>
                      <wp:effectExtent l="0" t="0" r="5715" b="5715"/>
                      <wp:wrapNone/>
                      <wp:docPr id="1510390137"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64B2342" id="Ovaal 117" o:spid="_x0000_s1026" style="position:absolute;margin-left:8.25pt;margin-top:1.55pt;width:12.55pt;height:11.5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EZh&#13;&#10;GvbeAAAACwEAAA8AAABkcnMvZG93bnJldi54bWxMT8tOwzAQvCPxD9YicUHUSYCopHEqBOJAT6W0&#13;&#10;dzde4tD4Idtpwt+znOAy0mh251GvZzOwM4bYOysgX2TA0LZO9bYTsP94vV0Ci0laJQdnUcA3Rlg3&#13;&#10;lxe1rJSb7Dued6ljZGJjJQXolHzFeWw1GhkXzqMl7dMFIxPR0HEV5ETmZuBFlpXcyN5SgpYenzW2&#13;&#10;p91oBGxm/7hRPtwst4f91+FtwpPmoxDXV/PLiuBpBSzhnP4+4HcD9YeGih3daFVkA/HygS4F3OXA&#13;&#10;SL7PS2BHAUVZAG9q/n9D8wMAAP//AwBQSwECLQAUAAYACAAAACEAtoM4kv4AAADhAQAAEwAAAAAA&#13;&#10;AAAAAAAAAAAAAAAAW0NvbnRlbnRfVHlwZXNdLnhtbFBLAQItABQABgAIAAAAIQA4/SH/1gAAAJQB&#13;&#10;AAALAAAAAAAAAAAAAAAAAC8BAABfcmVscy8ucmVsc1BLAQItABQABgAIAAAAIQAymBDTfAIAAGEF&#13;&#10;AAAOAAAAAAAAAAAAAAAAAC4CAABkcnMvZTJvRG9jLnhtbFBLAQItABQABgAIAAAAIQBGYRr23gAA&#13;&#10;AAsBAAAPAAAAAAAAAAAAAAAAANYEAABkcnMvZG93bnJldi54bWxQSwUGAAAAAAQABADzAAAA4QUA&#13;&#10;AAAA&#13;&#10;" fillcolor="yellow" stroked="f" strokeweight="1pt">
                      <v:stroke joinstyle="miter"/>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75648" behindDoc="0" locked="0" layoutInCell="1" allowOverlap="1" wp14:anchorId="5928A874" wp14:editId="07D34269">
                      <wp:simplePos x="0" y="0"/>
                      <wp:positionH relativeFrom="column">
                        <wp:posOffset>108585</wp:posOffset>
                      </wp:positionH>
                      <wp:positionV relativeFrom="paragraph">
                        <wp:posOffset>19254</wp:posOffset>
                      </wp:positionV>
                      <wp:extent cx="159385" cy="146685"/>
                      <wp:effectExtent l="12700" t="12700" r="18415" b="31115"/>
                      <wp:wrapNone/>
                      <wp:docPr id="1916721825"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204C482" id="Ovaal 3" o:spid="_x0000_s1026" style="position:absolute;margin-left:8.55pt;margin-top:1.5pt;width:12.55pt;height:11.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82816" behindDoc="0" locked="0" layoutInCell="1" allowOverlap="1" wp14:anchorId="4EA76892" wp14:editId="07638C3F">
                      <wp:simplePos x="0" y="0"/>
                      <wp:positionH relativeFrom="column">
                        <wp:posOffset>108585</wp:posOffset>
                      </wp:positionH>
                      <wp:positionV relativeFrom="paragraph">
                        <wp:posOffset>19254</wp:posOffset>
                      </wp:positionV>
                      <wp:extent cx="159385" cy="146685"/>
                      <wp:effectExtent l="12700" t="12700" r="18415" b="31115"/>
                      <wp:wrapNone/>
                      <wp:docPr id="1014935682"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DA45EF" id="Ovaal 3" o:spid="_x0000_s1026" style="position:absolute;margin-left:8.55pt;margin-top:1.5pt;width:12.55pt;height:11.5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77696" behindDoc="0" locked="0" layoutInCell="1" allowOverlap="1" wp14:anchorId="1108133F" wp14:editId="7DD720DD">
                      <wp:simplePos x="0" y="0"/>
                      <wp:positionH relativeFrom="column">
                        <wp:posOffset>108585</wp:posOffset>
                      </wp:positionH>
                      <wp:positionV relativeFrom="paragraph">
                        <wp:posOffset>19254</wp:posOffset>
                      </wp:positionV>
                      <wp:extent cx="159385" cy="146685"/>
                      <wp:effectExtent l="12700" t="12700" r="18415" b="31115"/>
                      <wp:wrapNone/>
                      <wp:docPr id="778915080"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1A9BEE" id="Ovaal 3" o:spid="_x0000_s1026" style="position:absolute;margin-left:8.55pt;margin-top:1.5pt;width:12.55pt;height:11.5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76672" behindDoc="0" locked="0" layoutInCell="1" allowOverlap="1" wp14:anchorId="4114BB57" wp14:editId="5363D896">
                      <wp:simplePos x="0" y="0"/>
                      <wp:positionH relativeFrom="column">
                        <wp:posOffset>108585</wp:posOffset>
                      </wp:positionH>
                      <wp:positionV relativeFrom="paragraph">
                        <wp:posOffset>19254</wp:posOffset>
                      </wp:positionV>
                      <wp:extent cx="159385" cy="146685"/>
                      <wp:effectExtent l="12700" t="12700" r="18415" b="31115"/>
                      <wp:wrapNone/>
                      <wp:docPr id="37290689"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FBB3AC7" id="Ovaal 3" o:spid="_x0000_s1026" style="position:absolute;margin-left:8.55pt;margin-top:1.5pt;width:12.55pt;height:11.5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79744" behindDoc="0" locked="0" layoutInCell="1" allowOverlap="1" wp14:anchorId="3878E67B" wp14:editId="112EDD6B">
                      <wp:simplePos x="0" y="0"/>
                      <wp:positionH relativeFrom="column">
                        <wp:posOffset>108585</wp:posOffset>
                      </wp:positionH>
                      <wp:positionV relativeFrom="paragraph">
                        <wp:posOffset>19254</wp:posOffset>
                      </wp:positionV>
                      <wp:extent cx="159385" cy="146685"/>
                      <wp:effectExtent l="12700" t="12700" r="18415" b="31115"/>
                      <wp:wrapNone/>
                      <wp:docPr id="1852118205"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06874FD" id="Ovaal 3" o:spid="_x0000_s1026" style="position:absolute;margin-left:8.55pt;margin-top:1.5pt;width:12.55pt;height:11.5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895"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78720" behindDoc="0" locked="0" layoutInCell="1" allowOverlap="1" wp14:anchorId="4DF11874" wp14:editId="3543F807">
                      <wp:simplePos x="0" y="0"/>
                      <wp:positionH relativeFrom="column">
                        <wp:posOffset>108585</wp:posOffset>
                      </wp:positionH>
                      <wp:positionV relativeFrom="paragraph">
                        <wp:posOffset>19254</wp:posOffset>
                      </wp:positionV>
                      <wp:extent cx="159385" cy="146685"/>
                      <wp:effectExtent l="12700" t="12700" r="18415" b="31115"/>
                      <wp:wrapNone/>
                      <wp:docPr id="295165680"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C1D3E50" id="Ovaal 3" o:spid="_x0000_s1026" style="position:absolute;margin-left:8.55pt;margin-top:1.5pt;width:12.55pt;height:11.5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1069"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80768" behindDoc="0" locked="0" layoutInCell="1" allowOverlap="1" wp14:anchorId="0B8EEEE0" wp14:editId="056EC20C">
                      <wp:simplePos x="0" y="0"/>
                      <wp:positionH relativeFrom="column">
                        <wp:posOffset>108585</wp:posOffset>
                      </wp:positionH>
                      <wp:positionV relativeFrom="paragraph">
                        <wp:posOffset>19254</wp:posOffset>
                      </wp:positionV>
                      <wp:extent cx="159385" cy="146685"/>
                      <wp:effectExtent l="12700" t="12700" r="18415" b="31115"/>
                      <wp:wrapNone/>
                      <wp:docPr id="1008487593"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D8F089D" id="Ovaal 3" o:spid="_x0000_s1026" style="position:absolute;margin-left:8.55pt;margin-top:1.5pt;width:12.55pt;height:11.5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eRF92QIAAEIGAAAOAAAAZHJzL2Uyb0RvYy54bWysVFtv0zAUfkfiP1h+Z0k6Nkq1dKo2ipAm&#13;&#10;NrGhPZ86TmPJN2z3xq/n2E5SukkIIfLgHPvcv3O5ut4rSbbceWF0TauzkhKumWmEXtf0+9Py3ZQS&#13;&#10;H0A3II3mNT1wT6/nb99c7eyMT0xnZMMdQSPaz3a2pl0IdlYUnnVcgT8zlmtktsYpCHh166JxsEPr&#13;&#10;ShaTsrwsdsY11hnGvcfX28yk82S/bTkL923reSCyphhbSKdL5yqexfwKZmsHthOsDwP+IQoFQqPT&#13;&#10;0dQtBCAbJ16ZUoI5400bzphRhWlbwXjKAbOpyhfZPHZgecoFwfF2hMn/P7Ps6/bRPjiEYWf9zCMZ&#13;&#10;s9i3TsU/xkf2CazDCBbfB8Lwsbr4eD69oIQhq3p/eYk0WimOytb58JkbRSJRUy6lsD6mAzPY3vmQ&#13;&#10;pQep+OyNFM1SSJkubr26kY5sAUu3xK9M1UIHJ2JSk11Nz6cVsgkDbKFWQkBS2aamXq8pAbnG3mTB&#13;&#10;Jd8n2v6lk+UyByhtB9n16DWLphRPbMQMbsF3WTyxclspEbC3pVA1nZbxy88dh+aTbkg4WBwIjWNB&#13;&#10;YwqKN5RIjpFGKvVlACH/RhIxkRoDO5YwUeEgeURS6m+8JaLBok0yBHG6+AguMMZ1qDKrg4bnTC6G&#13;&#10;kCPkg0ZKPxmMllus1Wi7NzBIZiOD7VzsXj6q8jSco3L5p8Cy8qiRPBsdRmUltOmLe+pdYla95yw/&#13;&#10;gJShiSitTHN4cMSZvBq8ZUuBBb0DHx7A4S7AtsL9Fu7xaKXBQjHsY0o6436+fItyOJrIwYriTsH+&#13;&#10;+7EBh/WVXzQObTX5ELs0pAsSbiBWA6E36sZgv1e4NS1LZJQLciBbZ9QzrrxF9IQs0Az95e7uLzch&#13;&#10;7zdcmowvFkkMl42FcKcfLYvGI4KxbZ/2z+BsP6ABJ/urGXbOqyHNslFTm8UmmFakCT5i2GOLiyo1&#13;&#10;Sb9U4yb8/Z6kjqt//gsAAP//AwBQSwMEFAAGAAgAAAAhAPgM5ZjkAAAACwEAAA8AAABkcnMvZG93&#13;&#10;bnJldi54bWxMj09Lw0AQxe+C32EZwYu0m0SbSppNEaUIUqV/9NDbNjsmwexsyG7b2E/veNLLwOPN&#13;&#10;vHm/fD7YVhyx940jBfE4AoFUOtNQpeB9uxjdg/BBk9GtI1TwjR7mxeVFrjPjTrTG4yZUgkPIZ1pB&#13;&#10;HUKXSenLGq32Y9chsffpeqsDy76SptcnDretTKIolVY3xB9q3eFjjeXX5mAVpC8Rvk6ez7vVzfbj&#13;&#10;vKjfJuvpcqfU9dXwNOPxMAMRcAh/F/DLwP2h4GJ7dyDjRct6GvOmglvGYvsuSUDsFSRpDLLI5X+G&#13;&#10;4gcAAP//AwBQSwECLQAUAAYACAAAACEAtoM4kv4AAADhAQAAEwAAAAAAAAAAAAAAAAAAAAAAW0Nv&#13;&#10;bnRlbnRfVHlwZXNdLnhtbFBLAQItABQABgAIAAAAIQA4/SH/1gAAAJQBAAALAAAAAAAAAAAAAAAA&#13;&#10;AC8BAABfcmVscy8ucmVsc1BLAQItABQABgAIAAAAIQBgeRF92QIAAEIGAAAOAAAAAAAAAAAAAAAA&#13;&#10;AC4CAABkcnMvZTJvRG9jLnhtbFBLAQItABQABgAIAAAAIQD4DOWY5AAAAAsBAAAPAAAAAAAAAAAA&#13;&#10;AAAAADMFAABkcnMvZG93bnJldi54bWxQSwUGAAAAAAQABADzAAAARAYAAAAA&#13;&#10;" fillcolor="yellow" strokecolor="white" strokeweight="3pt">
                      <v:stroke opacity="0" joinstyle="miter"/>
                      <v:textbox inset="1pt,0,0,0"/>
                    </v:oval>
                  </w:pict>
                </mc:Fallback>
              </mc:AlternateContent>
            </w:r>
          </w:p>
        </w:tc>
      </w:tr>
      <w:tr w:rsidR="00417B66" w:rsidRPr="00560C7D" w:rsidTr="00656D1B">
        <w:tc>
          <w:tcPr>
            <w:tcW w:w="1417" w:type="dxa"/>
          </w:tcPr>
          <w:p w:rsidR="00417B66" w:rsidRPr="00560C7D" w:rsidRDefault="00417B66" w:rsidP="00656D1B">
            <w:pPr>
              <w:rPr>
                <w:color w:val="212121"/>
                <w:shd w:val="clear" w:color="auto" w:fill="FFFFFF"/>
                <w:lang w:val="en-US"/>
              </w:rPr>
            </w:pPr>
            <w:r w:rsidRPr="00560C7D">
              <w:rPr>
                <w:color w:val="212121"/>
                <w:shd w:val="clear" w:color="auto" w:fill="FFFFFF"/>
                <w:lang w:val="en-US"/>
              </w:rPr>
              <w:t>Salah et al.</w:t>
            </w:r>
          </w:p>
        </w:tc>
        <w:tc>
          <w:tcPr>
            <w:tcW w:w="946"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73600" behindDoc="0" locked="0" layoutInCell="1" allowOverlap="1" wp14:anchorId="05170275" wp14:editId="5EC5E98A">
                      <wp:simplePos x="0" y="0"/>
                      <wp:positionH relativeFrom="column">
                        <wp:posOffset>108585</wp:posOffset>
                      </wp:positionH>
                      <wp:positionV relativeFrom="paragraph">
                        <wp:posOffset>19254</wp:posOffset>
                      </wp:positionV>
                      <wp:extent cx="159385" cy="146685"/>
                      <wp:effectExtent l="12700" t="12700" r="18415" b="31115"/>
                      <wp:wrapNone/>
                      <wp:docPr id="1496905805"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C99E513" id="Ovaal 3" o:spid="_x0000_s1026" style="position:absolute;margin-left:8.55pt;margin-top:1.5pt;width:12.55pt;height:11.5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AFbd2QIAAEIGAAAOAAAAZHJzL2Uyb0RvYy54bWysVEtvEzEQviPxHyzf6WZTWkLUTRW1BCFV&#13;&#10;bUWLep547awlv7CdJuHXM7Y3G9IihBB78I49728eF5dbrcgz90Fa09D6ZEQJN8y20qwa+u1x8W5C&#13;&#10;SYhgWlDW8IbueKCXs7dvLjZuyse2s6rlnqARE6Yb19AuRjetqsA6riGcWMcNMoX1GiJe/apqPWzQ&#13;&#10;ulbVeDQ6rzbWt85bxkPA1+vCpLNsXwjO4p0QgUeiGoqxxXz6fC7TWc0uYLry4DrJ+jDgH6LQIA06&#13;&#10;HUxdQwSy9vKVKS2Zt8GKeMKsrqwQkvGcA2ZTj15k89CB4zkXBCe4Aabw/8yy2+cHd+8Rho0L04Bk&#13;&#10;ymIrvE5/jI9sM1i7ASy+jYThY3328XRyRglDVv3+/BxptFIdlJ0P8TO3miSioVwp6UJKB6bwfBNi&#13;&#10;kd5LpedglWwXUql88avllfLkGbB0i8UIv97BkZgyZNPQ00mNbMIAW0goiEhq1zY0mBUloFbYmyz6&#13;&#10;7PtIOxw7WeBXAlSug+J68FpEc4pHNlIG1xC6Ip5Zpa20jNjbSuqGTlL4fbd1HNpPpiVx53AgDI4F&#13;&#10;TSlo3lKiOEaaqNyXEaT6G0kEXRkM7FDCTMWd4glJZb5yQWSLRRsXCNJ08QFcYIybWBdWBy0vmZzt&#13;&#10;Q0bzeR6TRk4/G0yWBdZqsN0b+L3tUuxePqnyPJyD8uhPgRXlQSN7tiYOyloa2xf32LvCrHrPRX4P&#13;&#10;UoEmobS07e7eE2/LagiOLSQW9AZCvAePuwDbCvdbvMNDKIuFYtjHlHTW/3j5luRwNJGDFcWdgv33&#13;&#10;fQ0e66u+GBzaevwhdWnMFyT8nljuCbPWVxb7vcat6Vgmk1xUe1J4q59w5c2TJ2SBYeivdHd/uYpl&#13;&#10;v+HSZHw+z2K4bBzEG/PgWDKeEExt+7h9Au/6AY042bd2v3NeDWmRTZrGztfRCpkn+IBhjy0uqtwk&#13;&#10;/VJNm/DXe5Y6rP7ZTwAAAP//AwBQSwMEFAAGAAgAAAAhAON2nsTeAAAACwEAAA8AAABkcnMvZG93&#13;&#10;bnJldi54bWxMT8tuwjAQvFfiH6yt1FtxEhCtQhyEWlUqqjhA+wEm3iZp7XVkG0j/vssJLiuN5rEz&#13;&#10;1Wp0VpwwxN6TgnyagUBqvOmpVfD1+fb4DCImTUZbT6jgDyOs6sldpUvjz7TD0z61gkMollpBl9JQ&#13;&#10;ShmbDp2OUz8gMfftg9OJYWilCfrM4c7KIssW0ume+EOnB3zpsPndHx3XeP+hDyd3OPSbYNs42+bz&#13;&#10;zVaph/vxdclnvQSRcExXB1w2sBFqLnbwRzJRWMZPOSsVzHgW0/OiAHFQUCxykHUlbzfU/wAAAP//&#13;&#10;AwBQSwECLQAUAAYACAAAACEAtoM4kv4AAADhAQAAEwAAAAAAAAAAAAAAAAAAAAAAW0NvbnRlbnRf&#13;&#10;VHlwZXNdLnhtbFBLAQItABQABgAIAAAAIQA4/SH/1gAAAJQBAAALAAAAAAAAAAAAAAAAAC8BAABf&#13;&#10;cmVscy8ucmVsc1BLAQItABQABgAIAAAAIQDyAFbd2QIAAEIGAAAOAAAAAAAAAAAAAAAAAC4CAABk&#13;&#10;cnMvZTJvRG9jLnhtbFBLAQItABQABgAIAAAAIQDjdp7E3gAAAAsBAAAPAAAAAAAAAAAAAAAAADMF&#13;&#10;AABkcnMvZG93bnJldi54bWxQSwUGAAAAAAQABADzAAAAPgYAAAAA&#13;&#10;" fillcolor="red"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67456" behindDoc="0" locked="0" layoutInCell="1" allowOverlap="1" wp14:anchorId="699D4552" wp14:editId="51795419">
                      <wp:simplePos x="0" y="0"/>
                      <wp:positionH relativeFrom="column">
                        <wp:posOffset>108585</wp:posOffset>
                      </wp:positionH>
                      <wp:positionV relativeFrom="paragraph">
                        <wp:posOffset>19254</wp:posOffset>
                      </wp:positionV>
                      <wp:extent cx="159385" cy="146685"/>
                      <wp:effectExtent l="12700" t="12700" r="18415" b="31115"/>
                      <wp:wrapNone/>
                      <wp:docPr id="1383846859"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AB07CC3" id="Ovaal 3" o:spid="_x0000_s1026" style="position:absolute;margin-left:8.55pt;margin-top:1.5pt;width:12.55pt;height:11.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74624" behindDoc="0" locked="0" layoutInCell="1" allowOverlap="1" wp14:anchorId="369C1FD8" wp14:editId="1E7E765D">
                      <wp:simplePos x="0" y="0"/>
                      <wp:positionH relativeFrom="column">
                        <wp:posOffset>104898</wp:posOffset>
                      </wp:positionH>
                      <wp:positionV relativeFrom="paragraph">
                        <wp:posOffset>19685</wp:posOffset>
                      </wp:positionV>
                      <wp:extent cx="159385" cy="146685"/>
                      <wp:effectExtent l="0" t="0" r="5715" b="5715"/>
                      <wp:wrapNone/>
                      <wp:docPr id="1787213767"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D504028" id="Ovaal 117" o:spid="_x0000_s1026" style="position:absolute;margin-left:8.25pt;margin-top:1.55pt;width:12.55pt;height:11.5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EZh&#13;&#10;GvbeAAAACwEAAA8AAABkcnMvZG93bnJldi54bWxMT8tOwzAQvCPxD9YicUHUSYCopHEqBOJAT6W0&#13;&#10;dzde4tD4Idtpwt+znOAy0mh251GvZzOwM4bYOysgX2TA0LZO9bYTsP94vV0Ci0laJQdnUcA3Rlg3&#13;&#10;lxe1rJSb7Dued6ljZGJjJQXolHzFeWw1GhkXzqMl7dMFIxPR0HEV5ETmZuBFlpXcyN5SgpYenzW2&#13;&#10;p91oBGxm/7hRPtwst4f91+FtwpPmoxDXV/PLiuBpBSzhnP4+4HcD9YeGih3daFVkA/HygS4F3OXA&#13;&#10;SL7PS2BHAUVZAG9q/n9D8wMAAP//AwBQSwECLQAUAAYACAAAACEAtoM4kv4AAADhAQAAEwAAAAAA&#13;&#10;AAAAAAAAAAAAAAAAW0NvbnRlbnRfVHlwZXNdLnhtbFBLAQItABQABgAIAAAAIQA4/SH/1gAAAJQB&#13;&#10;AAALAAAAAAAAAAAAAAAAAC8BAABfcmVscy8ucmVsc1BLAQItABQABgAIAAAAIQAymBDTfAIAAGEF&#13;&#10;AAAOAAAAAAAAAAAAAAAAAC4CAABkcnMvZTJvRG9jLnhtbFBLAQItABQABgAIAAAAIQBGYRr23gAA&#13;&#10;AAsBAAAPAAAAAAAAAAAAAAAAANYEAABkcnMvZG93bnJldi54bWxQSwUGAAAAAAQABADzAAAA4QUA&#13;&#10;AAAA&#13;&#10;" fillcolor="yellow" stroked="f" strokeweight="1pt">
                      <v:stroke joinstyle="miter"/>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69504" behindDoc="0" locked="0" layoutInCell="1" allowOverlap="1" wp14:anchorId="748F9FE7" wp14:editId="44F6641E">
                      <wp:simplePos x="0" y="0"/>
                      <wp:positionH relativeFrom="column">
                        <wp:posOffset>108585</wp:posOffset>
                      </wp:positionH>
                      <wp:positionV relativeFrom="paragraph">
                        <wp:posOffset>19254</wp:posOffset>
                      </wp:positionV>
                      <wp:extent cx="159385" cy="146685"/>
                      <wp:effectExtent l="12700" t="12700" r="18415" b="31115"/>
                      <wp:wrapNone/>
                      <wp:docPr id="1178912805"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7B78C4E" id="Ovaal 3" o:spid="_x0000_s1026" style="position:absolute;margin-left:8.55pt;margin-top:1.5pt;width:12.55pt;height:11.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68480" behindDoc="0" locked="0" layoutInCell="1" allowOverlap="1" wp14:anchorId="3B6BAED6" wp14:editId="2D1F1CB6">
                      <wp:simplePos x="0" y="0"/>
                      <wp:positionH relativeFrom="column">
                        <wp:posOffset>108585</wp:posOffset>
                      </wp:positionH>
                      <wp:positionV relativeFrom="paragraph">
                        <wp:posOffset>19254</wp:posOffset>
                      </wp:positionV>
                      <wp:extent cx="159385" cy="146685"/>
                      <wp:effectExtent l="12700" t="12700" r="18415" b="31115"/>
                      <wp:wrapNone/>
                      <wp:docPr id="443971520"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7AF744D" id="Ovaal 3" o:spid="_x0000_s1026" style="position:absolute;margin-left:8.55pt;margin-top:1.5pt;width:12.55pt;height:11.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71552" behindDoc="0" locked="0" layoutInCell="1" allowOverlap="1" wp14:anchorId="1D9D4B36" wp14:editId="365B08F8">
                      <wp:simplePos x="0" y="0"/>
                      <wp:positionH relativeFrom="column">
                        <wp:posOffset>108585</wp:posOffset>
                      </wp:positionH>
                      <wp:positionV relativeFrom="paragraph">
                        <wp:posOffset>19254</wp:posOffset>
                      </wp:positionV>
                      <wp:extent cx="159385" cy="146685"/>
                      <wp:effectExtent l="12700" t="12700" r="18415" b="31115"/>
                      <wp:wrapNone/>
                      <wp:docPr id="244002959"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FE2B8CC" id="Ovaal 3" o:spid="_x0000_s1026" style="position:absolute;margin-left:8.55pt;margin-top:1.5pt;width:12.55pt;height:11.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895"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70528" behindDoc="0" locked="0" layoutInCell="1" allowOverlap="1" wp14:anchorId="5D73EE54" wp14:editId="438AFD5C">
                      <wp:simplePos x="0" y="0"/>
                      <wp:positionH relativeFrom="column">
                        <wp:posOffset>104898</wp:posOffset>
                      </wp:positionH>
                      <wp:positionV relativeFrom="paragraph">
                        <wp:posOffset>19685</wp:posOffset>
                      </wp:positionV>
                      <wp:extent cx="159385" cy="146685"/>
                      <wp:effectExtent l="0" t="0" r="5715" b="5715"/>
                      <wp:wrapNone/>
                      <wp:docPr id="1076965866"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C8587A8" id="Ovaal 117" o:spid="_x0000_s1026" style="position:absolute;margin-left:8.25pt;margin-top:1.55pt;width:12.55pt;height:11.5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EZh&#13;&#10;GvbeAAAACwEAAA8AAABkcnMvZG93bnJldi54bWxMT8tOwzAQvCPxD9YicUHUSYCopHEqBOJAT6W0&#13;&#10;dzde4tD4Idtpwt+znOAy0mh251GvZzOwM4bYOysgX2TA0LZO9bYTsP94vV0Ci0laJQdnUcA3Rlg3&#13;&#10;lxe1rJSb7Dued6ljZGJjJQXolHzFeWw1GhkXzqMl7dMFIxPR0HEV5ETmZuBFlpXcyN5SgpYenzW2&#13;&#10;p91oBGxm/7hRPtwst4f91+FtwpPmoxDXV/PLiuBpBSzhnP4+4HcD9YeGih3daFVkA/HygS4F3OXA&#13;&#10;SL7PS2BHAUVZAG9q/n9D8wMAAP//AwBQSwECLQAUAAYACAAAACEAtoM4kv4AAADhAQAAEwAAAAAA&#13;&#10;AAAAAAAAAAAAAAAAW0NvbnRlbnRfVHlwZXNdLnhtbFBLAQItABQABgAIAAAAIQA4/SH/1gAAAJQB&#13;&#10;AAALAAAAAAAAAAAAAAAAAC8BAABfcmVscy8ucmVsc1BLAQItABQABgAIAAAAIQAymBDTfAIAAGEF&#13;&#10;AAAOAAAAAAAAAAAAAAAAAC4CAABkcnMvZTJvRG9jLnhtbFBLAQItABQABgAIAAAAIQBGYRr23gAA&#13;&#10;AAsBAAAPAAAAAAAAAAAAAAAAANYEAABkcnMvZG93bnJldi54bWxQSwUGAAAAAAQABADzAAAA4QUA&#13;&#10;AAAA&#13;&#10;" fillcolor="yellow" stroked="f" strokeweight="1pt">
                      <v:stroke joinstyle="miter"/>
                    </v:oval>
                  </w:pict>
                </mc:Fallback>
              </mc:AlternateContent>
            </w:r>
          </w:p>
        </w:tc>
        <w:tc>
          <w:tcPr>
            <w:tcW w:w="1069"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72576" behindDoc="0" locked="0" layoutInCell="1" allowOverlap="1" wp14:anchorId="46267B07" wp14:editId="4D4A95C2">
                      <wp:simplePos x="0" y="0"/>
                      <wp:positionH relativeFrom="column">
                        <wp:posOffset>108585</wp:posOffset>
                      </wp:positionH>
                      <wp:positionV relativeFrom="paragraph">
                        <wp:posOffset>19254</wp:posOffset>
                      </wp:positionV>
                      <wp:extent cx="159385" cy="146685"/>
                      <wp:effectExtent l="12700" t="12700" r="18415" b="31115"/>
                      <wp:wrapNone/>
                      <wp:docPr id="309924919"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6825E86" id="Ovaal 3" o:spid="_x0000_s1026" style="position:absolute;margin-left:8.55pt;margin-top:1.5pt;width:12.55pt;height:11.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eRF92QIAAEIGAAAOAAAAZHJzL2Uyb0RvYy54bWysVFtv0zAUfkfiP1h+Z0k6Nkq1dKo2ipAm&#13;&#10;NrGhPZ86TmPJN2z3xq/n2E5SukkIIfLgHPvcv3O5ut4rSbbceWF0TauzkhKumWmEXtf0+9Py3ZQS&#13;&#10;H0A3II3mNT1wT6/nb99c7eyMT0xnZMMdQSPaz3a2pl0IdlYUnnVcgT8zlmtktsYpCHh166JxsEPr&#13;&#10;ShaTsrwsdsY11hnGvcfX28yk82S/bTkL923reSCyphhbSKdL5yqexfwKZmsHthOsDwP+IQoFQqPT&#13;&#10;0dQtBCAbJ16ZUoI5400bzphRhWlbwXjKAbOpyhfZPHZgecoFwfF2hMn/P7Ps6/bRPjiEYWf9zCMZ&#13;&#10;s9i3TsU/xkf2CazDCBbfB8Lwsbr4eD69oIQhq3p/eYk0WimOytb58JkbRSJRUy6lsD6mAzPY3vmQ&#13;&#10;pQep+OyNFM1SSJkubr26kY5sAUu3xK9M1UIHJ2JSk11Nz6cVsgkDbKFWQkBS2aamXq8pAbnG3mTB&#13;&#10;Jd8n2v6lk+UyByhtB9n16DWLphRPbMQMbsF3WTyxclspEbC3pVA1nZbxy88dh+aTbkg4WBwIjWNB&#13;&#10;YwqKN5RIjpFGKvVlACH/RhIxkRoDO5YwUeEgeURS6m+8JaLBok0yBHG6+AguMMZ1qDKrg4bnTC6G&#13;&#10;kCPkg0ZKPxmMllus1Wi7NzBIZiOD7VzsXj6q8jSco3L5p8Cy8qiRPBsdRmUltOmLe+pdYla95yw/&#13;&#10;gJShiSitTHN4cMSZvBq8ZUuBBb0DHx7A4S7AtsL9Fu7xaKXBQjHsY0o6436+fItyOJrIwYriTsH+&#13;&#10;+7EBh/WVXzQObTX5ELs0pAsSbiBWA6E36sZgv1e4NS1LZJQLciBbZ9QzrrxF9IQs0Az95e7uLzch&#13;&#10;7zdcmowvFkkMl42FcKcfLYvGI4KxbZ/2z+BsP6ABJ/urGXbOqyHNslFTm8UmmFakCT5i2GOLiyo1&#13;&#10;Sb9U4yb8/Z6kjqt//gsAAP//AwBQSwMEFAAGAAgAAAAhAPgM5ZjkAAAACwEAAA8AAABkcnMvZG93&#13;&#10;bnJldi54bWxMj09Lw0AQxe+C32EZwYu0m0SbSppNEaUIUqV/9NDbNjsmwexsyG7b2E/veNLLwOPN&#13;&#10;vHm/fD7YVhyx940jBfE4AoFUOtNQpeB9uxjdg/BBk9GtI1TwjR7mxeVFrjPjTrTG4yZUgkPIZ1pB&#13;&#10;HUKXSenLGq32Y9chsffpeqsDy76SptcnDretTKIolVY3xB9q3eFjjeXX5mAVpC8Rvk6ez7vVzfbj&#13;&#10;vKjfJuvpcqfU9dXwNOPxMAMRcAh/F/DLwP2h4GJ7dyDjRct6GvOmglvGYvsuSUDsFSRpDLLI5X+G&#13;&#10;4gcAAP//AwBQSwECLQAUAAYACAAAACEAtoM4kv4AAADhAQAAEwAAAAAAAAAAAAAAAAAAAAAAW0Nv&#13;&#10;bnRlbnRfVHlwZXNdLnhtbFBLAQItABQABgAIAAAAIQA4/SH/1gAAAJQBAAALAAAAAAAAAAAAAAAA&#13;&#10;AC8BAABfcmVscy8ucmVsc1BLAQItABQABgAIAAAAIQBgeRF92QIAAEIGAAAOAAAAAAAAAAAAAAAA&#13;&#10;AC4CAABkcnMvZTJvRG9jLnhtbFBLAQItABQABgAIAAAAIQD4DOWY5AAAAAsBAAAPAAAAAAAAAAAA&#13;&#10;AAAAADMFAABkcnMvZG93bnJldi54bWxQSwUGAAAAAAQABADzAAAARAYAAAAA&#13;&#10;" fillcolor="yellow" strokecolor="white" strokeweight="3pt">
                      <v:stroke opacity="0" joinstyle="miter"/>
                      <v:textbox inset="1pt,0,0,0"/>
                    </v:oval>
                  </w:pict>
                </mc:Fallback>
              </mc:AlternateContent>
            </w:r>
          </w:p>
        </w:tc>
      </w:tr>
      <w:tr w:rsidR="00417B66" w:rsidRPr="00560C7D" w:rsidTr="00656D1B">
        <w:tc>
          <w:tcPr>
            <w:tcW w:w="1417" w:type="dxa"/>
          </w:tcPr>
          <w:p w:rsidR="00417B66" w:rsidRPr="00560C7D" w:rsidRDefault="00417B66" w:rsidP="00656D1B">
            <w:pPr>
              <w:rPr>
                <w:color w:val="212121"/>
                <w:shd w:val="clear" w:color="auto" w:fill="FFFFFF"/>
                <w:lang w:val="en-US"/>
              </w:rPr>
            </w:pPr>
            <w:proofErr w:type="spellStart"/>
            <w:r w:rsidRPr="00560C7D">
              <w:rPr>
                <w:color w:val="212121"/>
                <w:shd w:val="clear" w:color="auto" w:fill="FFFFFF"/>
                <w:lang w:val="en-US"/>
              </w:rPr>
              <w:t>Laszkiewicz</w:t>
            </w:r>
            <w:proofErr w:type="spellEnd"/>
            <w:r w:rsidRPr="00560C7D">
              <w:rPr>
                <w:color w:val="212121"/>
                <w:shd w:val="clear" w:color="auto" w:fill="FFFFFF"/>
                <w:lang w:val="en-US"/>
              </w:rPr>
              <w:t xml:space="preserve"> et al.</w:t>
            </w:r>
          </w:p>
        </w:tc>
        <w:tc>
          <w:tcPr>
            <w:tcW w:w="946" w:type="dxa"/>
          </w:tcPr>
          <w:p w:rsidR="00417B66" w:rsidRPr="00C77B72" w:rsidRDefault="00417B66" w:rsidP="00656D1B">
            <w:pPr>
              <w:jc w:val="center"/>
            </w:pPr>
            <w:r w:rsidRPr="00560C7D">
              <w:rPr>
                <w:noProof/>
                <w:lang w:eastAsia="nl-NL"/>
              </w:rPr>
              <mc:AlternateContent>
                <mc:Choice Requires="wps">
                  <w:drawing>
                    <wp:anchor distT="0" distB="0" distL="114300" distR="114300" simplePos="0" relativeHeight="251698176" behindDoc="0" locked="0" layoutInCell="1" allowOverlap="1" wp14:anchorId="416001A1" wp14:editId="1B2B4246">
                      <wp:simplePos x="0" y="0"/>
                      <wp:positionH relativeFrom="column">
                        <wp:posOffset>112272</wp:posOffset>
                      </wp:positionH>
                      <wp:positionV relativeFrom="paragraph">
                        <wp:posOffset>84291</wp:posOffset>
                      </wp:positionV>
                      <wp:extent cx="159385" cy="146685"/>
                      <wp:effectExtent l="0" t="0" r="5715" b="5715"/>
                      <wp:wrapNone/>
                      <wp:docPr id="545488068"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3E650E9" id="Ovaal 117" o:spid="_x0000_s1026" style="position:absolute;margin-left:8.85pt;margin-top:6.65pt;width:12.55pt;height:11.5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II/&#13;&#10;9MHfAAAADAEAAA8AAABkcnMvZG93bnJldi54bWxMT8lOwzAQvSPxD9YgcUHUoam6pHEqBOJAT6W0&#13;&#10;dzeexqHxIttpwt8znOAyo6c385ZyM5qOXTHE1lkBT5MMGNraqdY2Ag6fb49LYDFJq2TnLAr4xgib&#13;&#10;6vamlIVyg/3A6z41jERsLKQAnZIvOI+1RiPjxHm0xJ1dMDIRDA1XQQ4kbjo+zbI5N7K15KClxxeN&#13;&#10;9WXfGwHb0a+2yoeH5e54+Dq+D3jRvBfi/m58XdN4XgNLOKa/D/jtQPmhomAn11sVWUd4saBL2nkO&#13;&#10;jPjZlOqcBOTzGfCq5P9LVD8AAAD//wMAUEsBAi0AFAAGAAgAAAAhALaDOJL+AAAA4QEAABMAAAAA&#13;&#10;AAAAAAAAAAAAAAAAAFtDb250ZW50X1R5cGVzXS54bWxQSwECLQAUAAYACAAAACEAOP0h/9YAAACU&#13;&#10;AQAACwAAAAAAAAAAAAAAAAAvAQAAX3JlbHMvLnJlbHNQSwECLQAUAAYACAAAACEAMpgQ03wCAABh&#13;&#10;BQAADgAAAAAAAAAAAAAAAAAuAgAAZHJzL2Uyb0RvYy54bWxQSwECLQAUAAYACAAAACEAgj/0wd8A&#13;&#10;AAAMAQAADwAAAAAAAAAAAAAAAADWBAAAZHJzL2Rvd25yZXYueG1sUEsFBgAAAAAEAAQA8wAAAOIF&#13;&#10;AAAAAA==&#13;&#10;" fillcolor="yellow" stroked="f" strokeweight="1pt">
                      <v:stroke joinstyle="miter"/>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92032" behindDoc="0" locked="0" layoutInCell="1" allowOverlap="1" wp14:anchorId="659A4787" wp14:editId="6AB6E68C">
                      <wp:simplePos x="0" y="0"/>
                      <wp:positionH relativeFrom="column">
                        <wp:posOffset>108687</wp:posOffset>
                      </wp:positionH>
                      <wp:positionV relativeFrom="paragraph">
                        <wp:posOffset>76630</wp:posOffset>
                      </wp:positionV>
                      <wp:extent cx="159385" cy="146685"/>
                      <wp:effectExtent l="12700" t="12700" r="18415" b="31115"/>
                      <wp:wrapNone/>
                      <wp:docPr id="2037434706"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BA40856" id="Ovaal 3" o:spid="_x0000_s1026" style="position:absolute;margin-left:8.55pt;margin-top:6.05pt;width:12.55pt;height:11.5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99200" behindDoc="0" locked="0" layoutInCell="1" allowOverlap="1" wp14:anchorId="05B78744" wp14:editId="6CCCFF96">
                      <wp:simplePos x="0" y="0"/>
                      <wp:positionH relativeFrom="column">
                        <wp:posOffset>108687</wp:posOffset>
                      </wp:positionH>
                      <wp:positionV relativeFrom="paragraph">
                        <wp:posOffset>76630</wp:posOffset>
                      </wp:positionV>
                      <wp:extent cx="159385" cy="146685"/>
                      <wp:effectExtent l="12700" t="12700" r="18415" b="31115"/>
                      <wp:wrapNone/>
                      <wp:docPr id="2050816705"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9F2B676" id="Ovaal 3" o:spid="_x0000_s1026" style="position:absolute;margin-left:8.55pt;margin-top:6.05pt;width:12.55pt;height:11.5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94080" behindDoc="0" locked="0" layoutInCell="1" allowOverlap="1" wp14:anchorId="0F760D10" wp14:editId="3EDFE41F">
                      <wp:simplePos x="0" y="0"/>
                      <wp:positionH relativeFrom="column">
                        <wp:posOffset>108687</wp:posOffset>
                      </wp:positionH>
                      <wp:positionV relativeFrom="paragraph">
                        <wp:posOffset>76630</wp:posOffset>
                      </wp:positionV>
                      <wp:extent cx="159385" cy="146685"/>
                      <wp:effectExtent l="12700" t="12700" r="18415" b="31115"/>
                      <wp:wrapNone/>
                      <wp:docPr id="66141687"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4D9CAF8" id="Ovaal 3" o:spid="_x0000_s1026" style="position:absolute;margin-left:8.55pt;margin-top:6.05pt;width:12.55pt;height:11.5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93056" behindDoc="0" locked="0" layoutInCell="1" allowOverlap="1" wp14:anchorId="2E3F53C7" wp14:editId="4E7DBCF4">
                      <wp:simplePos x="0" y="0"/>
                      <wp:positionH relativeFrom="column">
                        <wp:posOffset>108687</wp:posOffset>
                      </wp:positionH>
                      <wp:positionV relativeFrom="paragraph">
                        <wp:posOffset>76630</wp:posOffset>
                      </wp:positionV>
                      <wp:extent cx="159385" cy="146685"/>
                      <wp:effectExtent l="12700" t="12700" r="18415" b="31115"/>
                      <wp:wrapNone/>
                      <wp:docPr id="103233675"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EE8665" id="Ovaal 3" o:spid="_x0000_s1026" style="position:absolute;margin-left:8.55pt;margin-top:6.05pt;width:12.55pt;height:11.5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96128" behindDoc="0" locked="0" layoutInCell="1" allowOverlap="1" wp14:anchorId="48C6B74E" wp14:editId="0A72FCF0">
                      <wp:simplePos x="0" y="0"/>
                      <wp:positionH relativeFrom="column">
                        <wp:posOffset>108687</wp:posOffset>
                      </wp:positionH>
                      <wp:positionV relativeFrom="paragraph">
                        <wp:posOffset>76630</wp:posOffset>
                      </wp:positionV>
                      <wp:extent cx="159385" cy="146685"/>
                      <wp:effectExtent l="12700" t="12700" r="18415" b="31115"/>
                      <wp:wrapNone/>
                      <wp:docPr id="780328101"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6B54AC" id="Ovaal 3" o:spid="_x0000_s1026" style="position:absolute;margin-left:8.55pt;margin-top:6.05pt;width:12.55pt;height:11.5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895"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95104" behindDoc="0" locked="0" layoutInCell="1" allowOverlap="1" wp14:anchorId="785E2F3E" wp14:editId="5047563B">
                      <wp:simplePos x="0" y="0"/>
                      <wp:positionH relativeFrom="column">
                        <wp:posOffset>108687</wp:posOffset>
                      </wp:positionH>
                      <wp:positionV relativeFrom="paragraph">
                        <wp:posOffset>76630</wp:posOffset>
                      </wp:positionV>
                      <wp:extent cx="159385" cy="146685"/>
                      <wp:effectExtent l="12700" t="12700" r="18415" b="31115"/>
                      <wp:wrapNone/>
                      <wp:docPr id="331427008"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54F7CB4" id="Ovaal 3" o:spid="_x0000_s1026" style="position:absolute;margin-left:8.55pt;margin-top:6.05pt;width:12.55pt;height:11.5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1069"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97152" behindDoc="0" locked="0" layoutInCell="1" allowOverlap="1" wp14:anchorId="5BC40740" wp14:editId="0A56F8B9">
                      <wp:simplePos x="0" y="0"/>
                      <wp:positionH relativeFrom="column">
                        <wp:posOffset>108687</wp:posOffset>
                      </wp:positionH>
                      <wp:positionV relativeFrom="paragraph">
                        <wp:posOffset>76630</wp:posOffset>
                      </wp:positionV>
                      <wp:extent cx="159385" cy="146685"/>
                      <wp:effectExtent l="12700" t="12700" r="18415" b="31115"/>
                      <wp:wrapNone/>
                      <wp:docPr id="1268819026"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4B4EB10" id="Ovaal 3" o:spid="_x0000_s1026" style="position:absolute;margin-left:8.55pt;margin-top:6.05pt;width:12.55pt;height:11.5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eRF92QIAAEIGAAAOAAAAZHJzL2Uyb0RvYy54bWysVFtv0zAUfkfiP1h+Z0k6Nkq1dKo2ipAm&#13;&#10;NrGhPZ86TmPJN2z3xq/n2E5SukkIIfLgHPvcv3O5ut4rSbbceWF0TauzkhKumWmEXtf0+9Py3ZQS&#13;&#10;H0A3II3mNT1wT6/nb99c7eyMT0xnZMMdQSPaz3a2pl0IdlYUnnVcgT8zlmtktsYpCHh166JxsEPr&#13;&#10;ShaTsrwsdsY11hnGvcfX28yk82S/bTkL923reSCyphhbSKdL5yqexfwKZmsHthOsDwP+IQoFQqPT&#13;&#10;0dQtBCAbJ16ZUoI5400bzphRhWlbwXjKAbOpyhfZPHZgecoFwfF2hMn/P7Ps6/bRPjiEYWf9zCMZ&#13;&#10;s9i3TsU/xkf2CazDCBbfB8Lwsbr4eD69oIQhq3p/eYk0WimOytb58JkbRSJRUy6lsD6mAzPY3vmQ&#13;&#10;pQep+OyNFM1SSJkubr26kY5sAUu3xK9M1UIHJ2JSk11Nz6cVsgkDbKFWQkBS2aamXq8pAbnG3mTB&#13;&#10;Jd8n2v6lk+UyByhtB9n16DWLphRPbMQMbsF3WTyxclspEbC3pVA1nZbxy88dh+aTbkg4WBwIjWNB&#13;&#10;YwqKN5RIjpFGKvVlACH/RhIxkRoDO5YwUeEgeURS6m+8JaLBok0yBHG6+AguMMZ1qDKrg4bnTC6G&#13;&#10;kCPkg0ZKPxmMllus1Wi7NzBIZiOD7VzsXj6q8jSco3L5p8Cy8qiRPBsdRmUltOmLe+pdYla95yw/&#13;&#10;gJShiSitTHN4cMSZvBq8ZUuBBb0DHx7A4S7AtsL9Fu7xaKXBQjHsY0o6436+fItyOJrIwYriTsH+&#13;&#10;+7EBh/WVXzQObTX5ELs0pAsSbiBWA6E36sZgv1e4NS1LZJQLciBbZ9QzrrxF9IQs0Az95e7uLzch&#13;&#10;7zdcmowvFkkMl42FcKcfLYvGI4KxbZ/2z+BsP6ABJ/urGXbOqyHNslFTm8UmmFakCT5i2GOLiyo1&#13;&#10;Sb9U4yb8/Z6kjqt//gsAAP//AwBQSwMEFAAGAAgAAAAhACLWmCzjAAAADAEAAA8AAABkcnMvZG93&#13;&#10;bnJldi54bWxMT8FKw0AQvQv+wzKCF7GbrqaVNJsiShGkim310Ns2OybB7GzIbtvYr3c86WUejzfz&#13;&#10;5r18PrhWHLAPjScN41ECAqn0tqFKw/tmcX0HIkRD1rSeUMM3BpgX52e5yaw/0goP61gJNqGQGQ11&#13;&#10;jF0mZShrdCaMfIfE2qfvnYlM+0ra3hzZ3LVSJclEOtMQf6hNhw81ll/rvdMweU7wJX06bd+uNh+n&#13;&#10;Rf2arqbLrdaXF8PjjMf9DETEIf5dwG8Hzg8FB9v5PdkgWubTMW8yKkbWb5UCsdNwkyqQRS7/lyh+&#13;&#10;AAAA//8DAFBLAQItABQABgAIAAAAIQC2gziS/gAAAOEBAAATAAAAAAAAAAAAAAAAAAAAAABbQ29u&#13;&#10;dGVudF9UeXBlc10ueG1sUEsBAi0AFAAGAAgAAAAhADj9If/WAAAAlAEAAAsAAAAAAAAAAAAAAAAA&#13;&#10;LwEAAF9yZWxzLy5yZWxzUEsBAi0AFAAGAAgAAAAhAGB5EX3ZAgAAQgYAAA4AAAAAAAAAAAAAAAAA&#13;&#10;LgIAAGRycy9lMm9Eb2MueG1sUEsBAi0AFAAGAAgAAAAhACLWmCzjAAAADAEAAA8AAAAAAAAAAAAA&#13;&#10;AAAAMwUAAGRycy9kb3ducmV2LnhtbFBLBQYAAAAABAAEAPMAAABDBgAAAAA=&#13;&#10;" fillcolor="yellow" strokecolor="white" strokeweight="3pt">
                      <v:stroke opacity="0" joinstyle="miter"/>
                      <v:textbox inset="1pt,0,0,0"/>
                    </v:oval>
                  </w:pict>
                </mc:Fallback>
              </mc:AlternateContent>
            </w:r>
          </w:p>
        </w:tc>
      </w:tr>
      <w:tr w:rsidR="00417B66" w:rsidRPr="00560C7D" w:rsidTr="00656D1B">
        <w:tc>
          <w:tcPr>
            <w:tcW w:w="1417" w:type="dxa"/>
          </w:tcPr>
          <w:p w:rsidR="00417B66" w:rsidRPr="00560C7D" w:rsidRDefault="00417B66" w:rsidP="00656D1B">
            <w:pPr>
              <w:rPr>
                <w:color w:val="212121"/>
                <w:shd w:val="clear" w:color="auto" w:fill="FFFFFF"/>
                <w:lang w:val="en-US"/>
              </w:rPr>
            </w:pPr>
            <w:r w:rsidRPr="00560C7D">
              <w:rPr>
                <w:color w:val="212121"/>
                <w:shd w:val="clear" w:color="auto" w:fill="FFFFFF"/>
                <w:lang w:val="en-US"/>
              </w:rPr>
              <w:t>Fiori et al.</w:t>
            </w:r>
          </w:p>
        </w:tc>
        <w:tc>
          <w:tcPr>
            <w:tcW w:w="946"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89984" behindDoc="0" locked="0" layoutInCell="1" allowOverlap="1" wp14:anchorId="459075D9" wp14:editId="5205D8DA">
                      <wp:simplePos x="0" y="0"/>
                      <wp:positionH relativeFrom="column">
                        <wp:posOffset>108585</wp:posOffset>
                      </wp:positionH>
                      <wp:positionV relativeFrom="paragraph">
                        <wp:posOffset>19254</wp:posOffset>
                      </wp:positionV>
                      <wp:extent cx="159385" cy="146685"/>
                      <wp:effectExtent l="12700" t="12700" r="18415" b="31115"/>
                      <wp:wrapNone/>
                      <wp:docPr id="695699929"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6BF11EA" id="Ovaal 3" o:spid="_x0000_s1026" style="position:absolute;margin-left:8.55pt;margin-top:1.5pt;width:12.55pt;height:11.5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AFbd2QIAAEIGAAAOAAAAZHJzL2Uyb0RvYy54bWysVEtvEzEQviPxHyzf6WZTWkLUTRW1BCFV&#13;&#10;bUWLep547awlv7CdJuHXM7Y3G9IihBB78I49728eF5dbrcgz90Fa09D6ZEQJN8y20qwa+u1x8W5C&#13;&#10;SYhgWlDW8IbueKCXs7dvLjZuyse2s6rlnqARE6Yb19AuRjetqsA6riGcWMcNMoX1GiJe/apqPWzQ&#13;&#10;ulbVeDQ6rzbWt85bxkPA1+vCpLNsXwjO4p0QgUeiGoqxxXz6fC7TWc0uYLry4DrJ+jDgH6LQIA06&#13;&#10;HUxdQwSy9vKVKS2Zt8GKeMKsrqwQkvGcA2ZTj15k89CB4zkXBCe4Aabw/8yy2+cHd+8Rho0L04Bk&#13;&#10;ymIrvE5/jI9sM1i7ASy+jYThY3328XRyRglDVv3+/BxptFIdlJ0P8TO3miSioVwp6UJKB6bwfBNi&#13;&#10;kd5LpedglWwXUql88avllfLkGbB0i8UIv97BkZgyZNPQ00mNbMIAW0goiEhq1zY0mBUloFbYmyz6&#13;&#10;7PtIOxw7WeBXAlSug+J68FpEc4pHNlIG1xC6Ip5Zpa20jNjbSuqGTlL4fbd1HNpPpiVx53AgDI4F&#13;&#10;TSlo3lKiOEaaqNyXEaT6G0kEXRkM7FDCTMWd4glJZb5yQWSLRRsXCNJ08QFcYIybWBdWBy0vmZzt&#13;&#10;Q0bzeR6TRk4/G0yWBdZqsN0b+L3tUuxePqnyPJyD8uhPgRXlQSN7tiYOyloa2xf32LvCrHrPRX4P&#13;&#10;UoEmobS07e7eE2/LagiOLSQW9AZCvAePuwDbCvdbvMNDKIuFYtjHlHTW/3j5luRwNJGDFcWdgv33&#13;&#10;fQ0e66u+GBzaevwhdWnMFyT8nljuCbPWVxb7vcat6Vgmk1xUe1J4q59w5c2TJ2SBYeivdHd/uYpl&#13;&#10;v+HSZHw+z2K4bBzEG/PgWDKeEExt+7h9Au/6AY042bd2v3NeDWmRTZrGztfRCpkn+IBhjy0uqtwk&#13;&#10;/VJNm/DXe5Y6rP7ZTwAAAP//AwBQSwMEFAAGAAgAAAAhAON2nsTeAAAACwEAAA8AAABkcnMvZG93&#13;&#10;bnJldi54bWxMT8tuwjAQvFfiH6yt1FtxEhCtQhyEWlUqqjhA+wEm3iZp7XVkG0j/vssJLiuN5rEz&#13;&#10;1Wp0VpwwxN6TgnyagUBqvOmpVfD1+fb4DCImTUZbT6jgDyOs6sldpUvjz7TD0z61gkMollpBl9JQ&#13;&#10;ShmbDp2OUz8gMfftg9OJYWilCfrM4c7KIssW0ume+EOnB3zpsPndHx3XeP+hDyd3OPSbYNs42+bz&#13;&#10;zVaph/vxdclnvQSRcExXB1w2sBFqLnbwRzJRWMZPOSsVzHgW0/OiAHFQUCxykHUlbzfU/wAAAP//&#13;&#10;AwBQSwECLQAUAAYACAAAACEAtoM4kv4AAADhAQAAEwAAAAAAAAAAAAAAAAAAAAAAW0NvbnRlbnRf&#13;&#10;VHlwZXNdLnhtbFBLAQItABQABgAIAAAAIQA4/SH/1gAAAJQBAAALAAAAAAAAAAAAAAAAAC8BAABf&#13;&#10;cmVscy8ucmVsc1BLAQItABQABgAIAAAAIQDyAFbd2QIAAEIGAAAOAAAAAAAAAAAAAAAAAC4CAABk&#13;&#10;cnMvZTJvRG9jLnhtbFBLAQItABQABgAIAAAAIQDjdp7E3gAAAAsBAAAPAAAAAAAAAAAAAAAAADMF&#13;&#10;AABkcnMvZG93bnJldi54bWxQSwUGAAAAAAQABADzAAAAPgYAAAAA&#13;&#10;" fillcolor="red"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83840" behindDoc="0" locked="0" layoutInCell="1" allowOverlap="1" wp14:anchorId="455D06ED" wp14:editId="1CDF82DF">
                      <wp:simplePos x="0" y="0"/>
                      <wp:positionH relativeFrom="column">
                        <wp:posOffset>108585</wp:posOffset>
                      </wp:positionH>
                      <wp:positionV relativeFrom="paragraph">
                        <wp:posOffset>19254</wp:posOffset>
                      </wp:positionV>
                      <wp:extent cx="159385" cy="146685"/>
                      <wp:effectExtent l="12700" t="12700" r="18415" b="31115"/>
                      <wp:wrapNone/>
                      <wp:docPr id="733513889"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9FA612" id="Ovaal 3" o:spid="_x0000_s1026" style="position:absolute;margin-left:8.55pt;margin-top:1.5pt;width:12.55pt;height:11.5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91008" behindDoc="0" locked="0" layoutInCell="1" allowOverlap="1" wp14:anchorId="45AC7782" wp14:editId="04718F8C">
                      <wp:simplePos x="0" y="0"/>
                      <wp:positionH relativeFrom="column">
                        <wp:posOffset>108585</wp:posOffset>
                      </wp:positionH>
                      <wp:positionV relativeFrom="paragraph">
                        <wp:posOffset>19254</wp:posOffset>
                      </wp:positionV>
                      <wp:extent cx="159385" cy="146685"/>
                      <wp:effectExtent l="12700" t="12700" r="18415" b="31115"/>
                      <wp:wrapNone/>
                      <wp:docPr id="930282042"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0B6797" id="Ovaal 3" o:spid="_x0000_s1026" style="position:absolute;margin-left:8.55pt;margin-top:1.5pt;width:12.55pt;height:11.5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85888" behindDoc="0" locked="0" layoutInCell="1" allowOverlap="1" wp14:anchorId="139C8EC2" wp14:editId="781D51FC">
                      <wp:simplePos x="0" y="0"/>
                      <wp:positionH relativeFrom="column">
                        <wp:posOffset>108585</wp:posOffset>
                      </wp:positionH>
                      <wp:positionV relativeFrom="paragraph">
                        <wp:posOffset>19254</wp:posOffset>
                      </wp:positionV>
                      <wp:extent cx="159385" cy="146685"/>
                      <wp:effectExtent l="12700" t="12700" r="18415" b="31115"/>
                      <wp:wrapNone/>
                      <wp:docPr id="1844402315"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8C6ECB0" id="Ovaal 3" o:spid="_x0000_s1026" style="position:absolute;margin-left:8.55pt;margin-top:1.5pt;width:12.55pt;height:11.5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84864" behindDoc="0" locked="0" layoutInCell="1" allowOverlap="1" wp14:anchorId="17DF2284" wp14:editId="663BE011">
                      <wp:simplePos x="0" y="0"/>
                      <wp:positionH relativeFrom="column">
                        <wp:posOffset>108585</wp:posOffset>
                      </wp:positionH>
                      <wp:positionV relativeFrom="paragraph">
                        <wp:posOffset>19254</wp:posOffset>
                      </wp:positionV>
                      <wp:extent cx="159385" cy="146685"/>
                      <wp:effectExtent l="12700" t="12700" r="18415" b="31115"/>
                      <wp:wrapNone/>
                      <wp:docPr id="227270123"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1F5FA1C" id="Ovaal 3" o:spid="_x0000_s1026" style="position:absolute;margin-left:8.55pt;margin-top:1.5pt;width:12.55pt;height:11.5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87936" behindDoc="0" locked="0" layoutInCell="1" allowOverlap="1" wp14:anchorId="220FDC45" wp14:editId="558212B7">
                      <wp:simplePos x="0" y="0"/>
                      <wp:positionH relativeFrom="column">
                        <wp:posOffset>108585</wp:posOffset>
                      </wp:positionH>
                      <wp:positionV relativeFrom="paragraph">
                        <wp:posOffset>19254</wp:posOffset>
                      </wp:positionV>
                      <wp:extent cx="159385" cy="146685"/>
                      <wp:effectExtent l="12700" t="12700" r="18415" b="31115"/>
                      <wp:wrapNone/>
                      <wp:docPr id="1118117909"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BFF4524" id="Ovaal 3" o:spid="_x0000_s1026" style="position:absolute;margin-left:8.55pt;margin-top:1.5pt;width:12.55pt;height:11.5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895"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86912" behindDoc="0" locked="0" layoutInCell="1" allowOverlap="1" wp14:anchorId="7A14D38A" wp14:editId="0C0445E7">
                      <wp:simplePos x="0" y="0"/>
                      <wp:positionH relativeFrom="column">
                        <wp:posOffset>108585</wp:posOffset>
                      </wp:positionH>
                      <wp:positionV relativeFrom="paragraph">
                        <wp:posOffset>19254</wp:posOffset>
                      </wp:positionV>
                      <wp:extent cx="159385" cy="146685"/>
                      <wp:effectExtent l="12700" t="12700" r="18415" b="31115"/>
                      <wp:wrapNone/>
                      <wp:docPr id="882609733"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3DF45C3" id="Ovaal 3" o:spid="_x0000_s1026" style="position:absolute;margin-left:8.55pt;margin-top:1.5pt;width:12.55pt;height:11.5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1069"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688960" behindDoc="0" locked="0" layoutInCell="1" allowOverlap="1" wp14:anchorId="1AFA70A2" wp14:editId="14BFB5CB">
                      <wp:simplePos x="0" y="0"/>
                      <wp:positionH relativeFrom="column">
                        <wp:posOffset>108585</wp:posOffset>
                      </wp:positionH>
                      <wp:positionV relativeFrom="paragraph">
                        <wp:posOffset>19254</wp:posOffset>
                      </wp:positionV>
                      <wp:extent cx="159385" cy="146685"/>
                      <wp:effectExtent l="12700" t="12700" r="18415" b="31115"/>
                      <wp:wrapNone/>
                      <wp:docPr id="2021624299"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3D3D36" id="Ovaal 3" o:spid="_x0000_s1026" style="position:absolute;margin-left:8.55pt;margin-top:1.5pt;width:12.55pt;height:11.5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eRF92QIAAEIGAAAOAAAAZHJzL2Uyb0RvYy54bWysVFtv0zAUfkfiP1h+Z0k6Nkq1dKo2ipAm&#13;&#10;NrGhPZ86TmPJN2z3xq/n2E5SukkIIfLgHPvcv3O5ut4rSbbceWF0TauzkhKumWmEXtf0+9Py3ZQS&#13;&#10;H0A3II3mNT1wT6/nb99c7eyMT0xnZMMdQSPaz3a2pl0IdlYUnnVcgT8zlmtktsYpCHh166JxsEPr&#13;&#10;ShaTsrwsdsY11hnGvcfX28yk82S/bTkL923reSCyphhbSKdL5yqexfwKZmsHthOsDwP+IQoFQqPT&#13;&#10;0dQtBCAbJ16ZUoI5400bzphRhWlbwXjKAbOpyhfZPHZgecoFwfF2hMn/P7Ps6/bRPjiEYWf9zCMZ&#13;&#10;s9i3TsU/xkf2CazDCBbfB8Lwsbr4eD69oIQhq3p/eYk0WimOytb58JkbRSJRUy6lsD6mAzPY3vmQ&#13;&#10;pQep+OyNFM1SSJkubr26kY5sAUu3xK9M1UIHJ2JSk11Nz6cVsgkDbKFWQkBS2aamXq8pAbnG3mTB&#13;&#10;Jd8n2v6lk+UyByhtB9n16DWLphRPbMQMbsF3WTyxclspEbC3pVA1nZbxy88dh+aTbkg4WBwIjWNB&#13;&#10;YwqKN5RIjpFGKvVlACH/RhIxkRoDO5YwUeEgeURS6m+8JaLBok0yBHG6+AguMMZ1qDKrg4bnTC6G&#13;&#10;kCPkg0ZKPxmMllus1Wi7NzBIZiOD7VzsXj6q8jSco3L5p8Cy8qiRPBsdRmUltOmLe+pdYla95yw/&#13;&#10;gJShiSitTHN4cMSZvBq8ZUuBBb0DHx7A4S7AtsL9Fu7xaKXBQjHsY0o6436+fItyOJrIwYriTsH+&#13;&#10;+7EBh/WVXzQObTX5ELs0pAsSbiBWA6E36sZgv1e4NS1LZJQLciBbZ9QzrrxF9IQs0Az95e7uLzch&#13;&#10;7zdcmowvFkkMl42FcKcfLYvGI4KxbZ/2z+BsP6ABJ/urGXbOqyHNslFTm8UmmFakCT5i2GOLiyo1&#13;&#10;Sb9U4yb8/Z6kjqt//gsAAP//AwBQSwMEFAAGAAgAAAAhAPgM5ZjkAAAACwEAAA8AAABkcnMvZG93&#13;&#10;bnJldi54bWxMj09Lw0AQxe+C32EZwYu0m0SbSppNEaUIUqV/9NDbNjsmwexsyG7b2E/veNLLwOPN&#13;&#10;vHm/fD7YVhyx940jBfE4AoFUOtNQpeB9uxjdg/BBk9GtI1TwjR7mxeVFrjPjTrTG4yZUgkPIZ1pB&#13;&#10;HUKXSenLGq32Y9chsffpeqsDy76SptcnDretTKIolVY3xB9q3eFjjeXX5mAVpC8Rvk6ez7vVzfbj&#13;&#10;vKjfJuvpcqfU9dXwNOPxMAMRcAh/F/DLwP2h4GJ7dyDjRct6GvOmglvGYvsuSUDsFSRpDLLI5X+G&#13;&#10;4gcAAP//AwBQSwECLQAUAAYACAAAACEAtoM4kv4AAADhAQAAEwAAAAAAAAAAAAAAAAAAAAAAW0Nv&#13;&#10;bnRlbnRfVHlwZXNdLnhtbFBLAQItABQABgAIAAAAIQA4/SH/1gAAAJQBAAALAAAAAAAAAAAAAAAA&#13;&#10;AC8BAABfcmVscy8ucmVsc1BLAQItABQABgAIAAAAIQBgeRF92QIAAEIGAAAOAAAAAAAAAAAAAAAA&#13;&#10;AC4CAABkcnMvZTJvRG9jLnhtbFBLAQItABQABgAIAAAAIQD4DOWY5AAAAAsBAAAPAAAAAAAAAAAA&#13;&#10;AAAAADMFAABkcnMvZG93bnJldi54bWxQSwUGAAAAAAQABADzAAAARAYAAAAA&#13;&#10;" fillcolor="yellow" strokecolor="white" strokeweight="3pt">
                      <v:stroke opacity="0" joinstyle="miter"/>
                      <v:textbox inset="1pt,0,0,0"/>
                    </v:oval>
                  </w:pict>
                </mc:Fallback>
              </mc:AlternateContent>
            </w:r>
          </w:p>
        </w:tc>
      </w:tr>
      <w:tr w:rsidR="00417B66" w:rsidRPr="00560C7D" w:rsidTr="00656D1B">
        <w:tc>
          <w:tcPr>
            <w:tcW w:w="1417" w:type="dxa"/>
          </w:tcPr>
          <w:p w:rsidR="00417B66" w:rsidRPr="00560C7D" w:rsidRDefault="00417B66" w:rsidP="00656D1B">
            <w:pPr>
              <w:rPr>
                <w:color w:val="212121"/>
                <w:shd w:val="clear" w:color="auto" w:fill="FFFFFF"/>
                <w:lang w:val="en-US"/>
              </w:rPr>
            </w:pPr>
            <w:r w:rsidRPr="00560C7D">
              <w:rPr>
                <w:color w:val="212121"/>
                <w:shd w:val="clear" w:color="auto" w:fill="FFFFFF"/>
                <w:lang w:val="en-US"/>
              </w:rPr>
              <w:t>El-Hajj et al.</w:t>
            </w:r>
          </w:p>
        </w:tc>
        <w:tc>
          <w:tcPr>
            <w:tcW w:w="946"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11488" behindDoc="0" locked="0" layoutInCell="1" allowOverlap="1" wp14:anchorId="19ADF667" wp14:editId="41D29619">
                      <wp:simplePos x="0" y="0"/>
                      <wp:positionH relativeFrom="column">
                        <wp:posOffset>112272</wp:posOffset>
                      </wp:positionH>
                      <wp:positionV relativeFrom="paragraph">
                        <wp:posOffset>84291</wp:posOffset>
                      </wp:positionV>
                      <wp:extent cx="159385" cy="146685"/>
                      <wp:effectExtent l="0" t="0" r="5715" b="5715"/>
                      <wp:wrapNone/>
                      <wp:docPr id="166212725"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32B465A" id="Ovaal 117" o:spid="_x0000_s1026" style="position:absolute;margin-left:8.85pt;margin-top:6.65pt;width:12.55pt;height:11.55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II/&#13;&#10;9MHfAAAADAEAAA8AAABkcnMvZG93bnJldi54bWxMT8lOwzAQvSPxD9YgcUHUoam6pHEqBOJAT6W0&#13;&#10;dzeexqHxIttpwt8znOAyo6c385ZyM5qOXTHE1lkBT5MMGNraqdY2Ag6fb49LYDFJq2TnLAr4xgib&#13;&#10;6vamlIVyg/3A6z41jERsLKQAnZIvOI+1RiPjxHm0xJ1dMDIRDA1XQQ4kbjo+zbI5N7K15KClxxeN&#13;&#10;9WXfGwHb0a+2yoeH5e54+Dq+D3jRvBfi/m58XdN4XgNLOKa/D/jtQPmhomAn11sVWUd4saBL2nkO&#13;&#10;jPjZlOqcBOTzGfCq5P9LVD8AAAD//wMAUEsBAi0AFAAGAAgAAAAhALaDOJL+AAAA4QEAABMAAAAA&#13;&#10;AAAAAAAAAAAAAAAAAFtDb250ZW50X1R5cGVzXS54bWxQSwECLQAUAAYACAAAACEAOP0h/9YAAACU&#13;&#10;AQAACwAAAAAAAAAAAAAAAAAvAQAAX3JlbHMvLnJlbHNQSwECLQAUAAYACAAAACEAMpgQ03wCAABh&#13;&#10;BQAADgAAAAAAAAAAAAAAAAAuAgAAZHJzL2Uyb0RvYy54bWxQSwECLQAUAAYACAAAACEAgj/0wd8A&#13;&#10;AAAMAQAADwAAAAAAAAAAAAAAAADWBAAAZHJzL2Rvd25yZXYueG1sUEsFBgAAAAAEAAQA8wAAAOIF&#13;&#10;AAAAAA==&#13;&#10;" fillcolor="yellow" stroked="f" strokeweight="1pt">
                      <v:stroke joinstyle="miter"/>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10464" behindDoc="0" locked="0" layoutInCell="1" allowOverlap="1" wp14:anchorId="46D51E44" wp14:editId="78F6E0BB">
                      <wp:simplePos x="0" y="0"/>
                      <wp:positionH relativeFrom="column">
                        <wp:posOffset>108687</wp:posOffset>
                      </wp:positionH>
                      <wp:positionV relativeFrom="paragraph">
                        <wp:posOffset>76630</wp:posOffset>
                      </wp:positionV>
                      <wp:extent cx="159385" cy="146685"/>
                      <wp:effectExtent l="12700" t="12700" r="18415" b="31115"/>
                      <wp:wrapNone/>
                      <wp:docPr id="1817507856"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FAAF6C" id="Ovaal 3" o:spid="_x0000_s1026" style="position:absolute;margin-left:8.55pt;margin-top:6.05pt;width:12.55pt;height:11.5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22752" behindDoc="0" locked="0" layoutInCell="1" allowOverlap="1" wp14:anchorId="32185175" wp14:editId="69F9C227">
                      <wp:simplePos x="0" y="0"/>
                      <wp:positionH relativeFrom="column">
                        <wp:posOffset>108687</wp:posOffset>
                      </wp:positionH>
                      <wp:positionV relativeFrom="paragraph">
                        <wp:posOffset>76630</wp:posOffset>
                      </wp:positionV>
                      <wp:extent cx="159385" cy="146685"/>
                      <wp:effectExtent l="12700" t="12700" r="18415" b="31115"/>
                      <wp:wrapNone/>
                      <wp:docPr id="241046659"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5C50AEF" id="Ovaal 3" o:spid="_x0000_s1026" style="position:absolute;margin-left:8.55pt;margin-top:6.05pt;width:12.55pt;height:11.5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AFbd2QIAAEIGAAAOAAAAZHJzL2Uyb0RvYy54bWysVEtvEzEQviPxHyzf6WZTWkLUTRW1BCFV&#13;&#10;bUWLep547awlv7CdJuHXM7Y3G9IihBB78I49728eF5dbrcgz90Fa09D6ZEQJN8y20qwa+u1x8W5C&#13;&#10;SYhgWlDW8IbueKCXs7dvLjZuyse2s6rlnqARE6Yb19AuRjetqsA6riGcWMcNMoX1GiJe/apqPWzQ&#13;&#10;ulbVeDQ6rzbWt85bxkPA1+vCpLNsXwjO4p0QgUeiGoqxxXz6fC7TWc0uYLry4DrJ+jDgH6LQIA06&#13;&#10;HUxdQwSy9vKVKS2Zt8GKeMKsrqwQkvGcA2ZTj15k89CB4zkXBCe4Aabw/8yy2+cHd+8Rho0L04Bk&#13;&#10;ymIrvE5/jI9sM1i7ASy+jYThY3328XRyRglDVv3+/BxptFIdlJ0P8TO3miSioVwp6UJKB6bwfBNi&#13;&#10;kd5LpedglWwXUql88avllfLkGbB0i8UIv97BkZgyZNPQ00mNbMIAW0goiEhq1zY0mBUloFbYmyz6&#13;&#10;7PtIOxw7WeBXAlSug+J68FpEc4pHNlIG1xC6Ip5Zpa20jNjbSuqGTlL4fbd1HNpPpiVx53AgDI4F&#13;&#10;TSlo3lKiOEaaqNyXEaT6G0kEXRkM7FDCTMWd4glJZb5yQWSLRRsXCNJ08QFcYIybWBdWBy0vmZzt&#13;&#10;Q0bzeR6TRk4/G0yWBdZqsN0b+L3tUuxePqnyPJyD8uhPgRXlQSN7tiYOyloa2xf32LvCrHrPRX4P&#13;&#10;UoEmobS07e7eE2/LagiOLSQW9AZCvAePuwDbCvdbvMNDKIuFYtjHlHTW/3j5luRwNJGDFcWdgv33&#13;&#10;fQ0e66u+GBzaevwhdWnMFyT8nljuCbPWVxb7vcat6Vgmk1xUe1J4q59w5c2TJ2SBYeivdHd/uYpl&#13;&#10;v+HSZHw+z2K4bBzEG/PgWDKeEExt+7h9Au/6AY042bd2v3NeDWmRTZrGztfRCpkn+IBhjy0uqtwk&#13;&#10;/VJNm/DXe5Y6rP7ZTwAAAP//AwBQSwMEFAAGAAgAAAAhALRkoabeAAAADAEAAA8AAABkcnMvZG93&#13;&#10;bnJldi54bWxMT8tOwzAQvCPxD9YicaNO3PJQGqdCICQq1EMLH+DGSxKw15HttuHvWU70sqPR7Mzu&#13;&#10;1KvJO3HEmIZAGspZAQKpDXagTsPH+8vNA4iUDVnjAqGGH0ywai4valPZcKItHne5ExxCqTIa+pzH&#13;&#10;SsrU9uhNmoURibXPEL3JTGMnbTQnDvdOqqK4k94MxBd6M+JTj+337uD5jdcvevNyi+Owjq5L8025&#13;&#10;WG+0vr6anpc8HpcgMk753wF/HdgIDT+2DweySTjm9yVvMipG1hdKgdhrmN8qkE0tz0s0vwAAAP//&#13;&#10;AwBQSwECLQAUAAYACAAAACEAtoM4kv4AAADhAQAAEwAAAAAAAAAAAAAAAAAAAAAAW0NvbnRlbnRf&#13;&#10;VHlwZXNdLnhtbFBLAQItABQABgAIAAAAIQA4/SH/1gAAAJQBAAALAAAAAAAAAAAAAAAAAC8BAABf&#13;&#10;cmVscy8ucmVsc1BLAQItABQABgAIAAAAIQDyAFbd2QIAAEIGAAAOAAAAAAAAAAAAAAAAAC4CAABk&#13;&#10;cnMvZTJvRG9jLnhtbFBLAQItABQABgAIAAAAIQC0ZKGm3gAAAAwBAAAPAAAAAAAAAAAAAAAAADMF&#13;&#10;AABkcnMvZG93bnJldi54bWxQSwUGAAAAAAQABADzAAAAPgYAAAAA&#13;&#10;" fillcolor="red"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14560" behindDoc="0" locked="0" layoutInCell="1" allowOverlap="1" wp14:anchorId="2D9A4B67" wp14:editId="134B8437">
                      <wp:simplePos x="0" y="0"/>
                      <wp:positionH relativeFrom="column">
                        <wp:posOffset>108687</wp:posOffset>
                      </wp:positionH>
                      <wp:positionV relativeFrom="paragraph">
                        <wp:posOffset>76630</wp:posOffset>
                      </wp:positionV>
                      <wp:extent cx="159385" cy="146685"/>
                      <wp:effectExtent l="12700" t="12700" r="18415" b="31115"/>
                      <wp:wrapNone/>
                      <wp:docPr id="1900547924"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2C6433D" id="Ovaal 3" o:spid="_x0000_s1026" style="position:absolute;margin-left:8.55pt;margin-top:6.05pt;width:12.55pt;height:11.5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12512" behindDoc="0" locked="0" layoutInCell="1" allowOverlap="1" wp14:anchorId="531BE4A2" wp14:editId="701EEC99">
                      <wp:simplePos x="0" y="0"/>
                      <wp:positionH relativeFrom="column">
                        <wp:posOffset>108687</wp:posOffset>
                      </wp:positionH>
                      <wp:positionV relativeFrom="paragraph">
                        <wp:posOffset>76630</wp:posOffset>
                      </wp:positionV>
                      <wp:extent cx="159385" cy="146685"/>
                      <wp:effectExtent l="12700" t="12700" r="18415" b="31115"/>
                      <wp:wrapNone/>
                      <wp:docPr id="1994174624"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9E4E5C6" id="Ovaal 3" o:spid="_x0000_s1026" style="position:absolute;margin-left:8.55pt;margin-top:6.05pt;width:12.55pt;height:11.5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18656" behindDoc="0" locked="0" layoutInCell="1" allowOverlap="1" wp14:anchorId="6D6789F0" wp14:editId="3823ACA8">
                      <wp:simplePos x="0" y="0"/>
                      <wp:positionH relativeFrom="column">
                        <wp:posOffset>108687</wp:posOffset>
                      </wp:positionH>
                      <wp:positionV relativeFrom="paragraph">
                        <wp:posOffset>76630</wp:posOffset>
                      </wp:positionV>
                      <wp:extent cx="159385" cy="146685"/>
                      <wp:effectExtent l="12700" t="12700" r="18415" b="31115"/>
                      <wp:wrapNone/>
                      <wp:docPr id="353224316"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D54D9E7" id="Ovaal 3" o:spid="_x0000_s1026" style="position:absolute;margin-left:8.55pt;margin-top:6.05pt;width:12.55pt;height:11.5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895"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16608" behindDoc="0" locked="0" layoutInCell="1" allowOverlap="1" wp14:anchorId="4BA3753C" wp14:editId="58D54E38">
                      <wp:simplePos x="0" y="0"/>
                      <wp:positionH relativeFrom="column">
                        <wp:posOffset>108687</wp:posOffset>
                      </wp:positionH>
                      <wp:positionV relativeFrom="paragraph">
                        <wp:posOffset>76630</wp:posOffset>
                      </wp:positionV>
                      <wp:extent cx="159385" cy="146685"/>
                      <wp:effectExtent l="12700" t="12700" r="18415" b="31115"/>
                      <wp:wrapNone/>
                      <wp:docPr id="803151879"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2FBCEDE" id="Ovaal 3" o:spid="_x0000_s1026" style="position:absolute;margin-left:8.55pt;margin-top:6.05pt;width:12.55pt;height:11.5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1069"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20704" behindDoc="0" locked="0" layoutInCell="1" allowOverlap="1" wp14:anchorId="0A26A8DE" wp14:editId="0828FD0E">
                      <wp:simplePos x="0" y="0"/>
                      <wp:positionH relativeFrom="column">
                        <wp:posOffset>108687</wp:posOffset>
                      </wp:positionH>
                      <wp:positionV relativeFrom="paragraph">
                        <wp:posOffset>76630</wp:posOffset>
                      </wp:positionV>
                      <wp:extent cx="159385" cy="146685"/>
                      <wp:effectExtent l="12700" t="12700" r="18415" b="31115"/>
                      <wp:wrapNone/>
                      <wp:docPr id="1432400195"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533DF4" id="Ovaal 3" o:spid="_x0000_s1026" style="position:absolute;margin-left:8.55pt;margin-top:6.05pt;width:12.55pt;height:11.5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AFbd2QIAAEIGAAAOAAAAZHJzL2Uyb0RvYy54bWysVEtvEzEQviPxHyzf6WZTWkLUTRW1BCFV&#13;&#10;bUWLep547awlv7CdJuHXM7Y3G9IihBB78I49728eF5dbrcgz90Fa09D6ZEQJN8y20qwa+u1x8W5C&#13;&#10;SYhgWlDW8IbueKCXs7dvLjZuyse2s6rlnqARE6Yb19AuRjetqsA6riGcWMcNMoX1GiJe/apqPWzQ&#13;&#10;ulbVeDQ6rzbWt85bxkPA1+vCpLNsXwjO4p0QgUeiGoqxxXz6fC7TWc0uYLry4DrJ+jDgH6LQIA06&#13;&#10;HUxdQwSy9vKVKS2Zt8GKeMKsrqwQkvGcA2ZTj15k89CB4zkXBCe4Aabw/8yy2+cHd+8Rho0L04Bk&#13;&#10;ymIrvE5/jI9sM1i7ASy+jYThY3328XRyRglDVv3+/BxptFIdlJ0P8TO3miSioVwp6UJKB6bwfBNi&#13;&#10;kd5LpedglWwXUql88avllfLkGbB0i8UIv97BkZgyZNPQ00mNbMIAW0goiEhq1zY0mBUloFbYmyz6&#13;&#10;7PtIOxw7WeBXAlSug+J68FpEc4pHNlIG1xC6Ip5Zpa20jNjbSuqGTlL4fbd1HNpPpiVx53AgDI4F&#13;&#10;TSlo3lKiOEaaqNyXEaT6G0kEXRkM7FDCTMWd4glJZb5yQWSLRRsXCNJ08QFcYIybWBdWBy0vmZzt&#13;&#10;Q0bzeR6TRk4/G0yWBdZqsN0b+L3tUuxePqnyPJyD8uhPgRXlQSN7tiYOyloa2xf32LvCrHrPRX4P&#13;&#10;UoEmobS07e7eE2/LagiOLSQW9AZCvAePuwDbCvdbvMNDKIuFYtjHlHTW/3j5luRwNJGDFcWdgv33&#13;&#10;fQ0e66u+GBzaevwhdWnMFyT8nljuCbPWVxb7vcat6Vgmk1xUe1J4q59w5c2TJ2SBYeivdHd/uYpl&#13;&#10;v+HSZHw+z2K4bBzEG/PgWDKeEExt+7h9Au/6AY042bd2v3NeDWmRTZrGztfRCpkn+IBhjy0uqtwk&#13;&#10;/VJNm/DXe5Y6rP7ZTwAAAP//AwBQSwMEFAAGAAgAAAAhALRkoabeAAAADAEAAA8AAABkcnMvZG93&#13;&#10;bnJldi54bWxMT8tOwzAQvCPxD9YicaNO3PJQGqdCICQq1EMLH+DGSxKw15HttuHvWU70sqPR7Mzu&#13;&#10;1KvJO3HEmIZAGspZAQKpDXagTsPH+8vNA4iUDVnjAqGGH0ywai4valPZcKItHne5ExxCqTIa+pzH&#13;&#10;SsrU9uhNmoURibXPEL3JTGMnbTQnDvdOqqK4k94MxBd6M+JTj+337uD5jdcvevNyi+Owjq5L8025&#13;&#10;WG+0vr6anpc8HpcgMk753wF/HdgIDT+2DweySTjm9yVvMipG1hdKgdhrmN8qkE0tz0s0vwAAAP//&#13;&#10;AwBQSwECLQAUAAYACAAAACEAtoM4kv4AAADhAQAAEwAAAAAAAAAAAAAAAAAAAAAAW0NvbnRlbnRf&#13;&#10;VHlwZXNdLnhtbFBLAQItABQABgAIAAAAIQA4/SH/1gAAAJQBAAALAAAAAAAAAAAAAAAAAC8BAABf&#13;&#10;cmVscy8ucmVsc1BLAQItABQABgAIAAAAIQDyAFbd2QIAAEIGAAAOAAAAAAAAAAAAAAAAAC4CAABk&#13;&#10;cnMvZTJvRG9jLnhtbFBLAQItABQABgAIAAAAIQC0ZKGm3gAAAAwBAAAPAAAAAAAAAAAAAAAAADMF&#13;&#10;AABkcnMvZG93bnJldi54bWxQSwUGAAAAAAQABADzAAAAPgYAAAAA&#13;&#10;" fillcolor="red" strokecolor="white" strokeweight="3pt">
                      <v:stroke opacity="0" joinstyle="miter"/>
                      <v:textbox inset="1pt,0,0,0"/>
                    </v:oval>
                  </w:pict>
                </mc:Fallback>
              </mc:AlternateContent>
            </w:r>
          </w:p>
        </w:tc>
      </w:tr>
      <w:tr w:rsidR="00417B66" w:rsidRPr="00560C7D" w:rsidTr="00656D1B">
        <w:tc>
          <w:tcPr>
            <w:tcW w:w="1417" w:type="dxa"/>
          </w:tcPr>
          <w:p w:rsidR="00417B66" w:rsidRPr="00560C7D" w:rsidRDefault="00417B66" w:rsidP="00656D1B">
            <w:pPr>
              <w:rPr>
                <w:color w:val="212121"/>
                <w:shd w:val="clear" w:color="auto" w:fill="FFFFFF"/>
                <w:lang w:val="en-US"/>
              </w:rPr>
            </w:pPr>
            <w:r w:rsidRPr="00560C7D">
              <w:rPr>
                <w:color w:val="212121"/>
                <w:shd w:val="clear" w:color="auto" w:fill="FFFFFF"/>
                <w:lang w:val="en-US"/>
              </w:rPr>
              <w:t>Farre et al.</w:t>
            </w:r>
          </w:p>
        </w:tc>
        <w:tc>
          <w:tcPr>
            <w:tcW w:w="946"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08416" behindDoc="0" locked="0" layoutInCell="1" allowOverlap="1" wp14:anchorId="2780C29A" wp14:editId="11B6507C">
                      <wp:simplePos x="0" y="0"/>
                      <wp:positionH relativeFrom="column">
                        <wp:posOffset>104898</wp:posOffset>
                      </wp:positionH>
                      <wp:positionV relativeFrom="paragraph">
                        <wp:posOffset>19685</wp:posOffset>
                      </wp:positionV>
                      <wp:extent cx="159385" cy="146685"/>
                      <wp:effectExtent l="0" t="0" r="5715" b="5715"/>
                      <wp:wrapNone/>
                      <wp:docPr id="404852325"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18C8799" id="Ovaal 117" o:spid="_x0000_s1026" style="position:absolute;margin-left:8.25pt;margin-top:1.55pt;width:12.55pt;height:11.5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EZh&#13;&#10;GvbeAAAACwEAAA8AAABkcnMvZG93bnJldi54bWxMT8tOwzAQvCPxD9YicUHUSYCopHEqBOJAT6W0&#13;&#10;dzde4tD4Idtpwt+znOAy0mh251GvZzOwM4bYOysgX2TA0LZO9bYTsP94vV0Ci0laJQdnUcA3Rlg3&#13;&#10;lxe1rJSb7Dued6ljZGJjJQXolHzFeWw1GhkXzqMl7dMFIxPR0HEV5ETmZuBFlpXcyN5SgpYenzW2&#13;&#10;p91oBGxm/7hRPtwst4f91+FtwpPmoxDXV/PLiuBpBSzhnP4+4HcD9YeGih3daFVkA/HygS4F3OXA&#13;&#10;SL7PS2BHAUVZAG9q/n9D8wMAAP//AwBQSwECLQAUAAYACAAAACEAtoM4kv4AAADhAQAAEwAAAAAA&#13;&#10;AAAAAAAAAAAAAAAAW0NvbnRlbnRfVHlwZXNdLnhtbFBLAQItABQABgAIAAAAIQA4/SH/1gAAAJQB&#13;&#10;AAALAAAAAAAAAAAAAAAAAC8BAABfcmVscy8ucmVsc1BLAQItABQABgAIAAAAIQAymBDTfAIAAGEF&#13;&#10;AAAOAAAAAAAAAAAAAAAAAC4CAABkcnMvZTJvRG9jLnhtbFBLAQItABQABgAIAAAAIQBGYRr23gAA&#13;&#10;AAsBAAAPAAAAAAAAAAAAAAAAANYEAABkcnMvZG93bnJldi54bWxQSwUGAAAAAAQABADzAAAA4QUA&#13;&#10;AAAA&#13;&#10;" fillcolor="yellow" stroked="f" strokeweight="1pt">
                      <v:stroke joinstyle="miter"/>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09440" behindDoc="0" locked="0" layoutInCell="1" allowOverlap="1" wp14:anchorId="1A3A63EA" wp14:editId="4D17CAB2">
                      <wp:simplePos x="0" y="0"/>
                      <wp:positionH relativeFrom="column">
                        <wp:posOffset>108585</wp:posOffset>
                      </wp:positionH>
                      <wp:positionV relativeFrom="paragraph">
                        <wp:posOffset>19254</wp:posOffset>
                      </wp:positionV>
                      <wp:extent cx="159385" cy="146685"/>
                      <wp:effectExtent l="12700" t="12700" r="18415" b="31115"/>
                      <wp:wrapNone/>
                      <wp:docPr id="275201311"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9399E0D" id="Ovaal 3" o:spid="_x0000_s1026" style="position:absolute;margin-left:8.55pt;margin-top:1.5pt;width:12.55pt;height:11.5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23776" behindDoc="0" locked="0" layoutInCell="1" allowOverlap="1" wp14:anchorId="24C7DB78" wp14:editId="223B450A">
                      <wp:simplePos x="0" y="0"/>
                      <wp:positionH relativeFrom="column">
                        <wp:posOffset>108585</wp:posOffset>
                      </wp:positionH>
                      <wp:positionV relativeFrom="paragraph">
                        <wp:posOffset>19254</wp:posOffset>
                      </wp:positionV>
                      <wp:extent cx="159385" cy="146685"/>
                      <wp:effectExtent l="12700" t="12700" r="18415" b="31115"/>
                      <wp:wrapNone/>
                      <wp:docPr id="968398616"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320572F" id="Ovaal 3" o:spid="_x0000_s1026" style="position:absolute;margin-left:8.55pt;margin-top:1.5pt;width:12.55pt;height:11.5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AFbd2QIAAEIGAAAOAAAAZHJzL2Uyb0RvYy54bWysVEtvEzEQviPxHyzf6WZTWkLUTRW1BCFV&#13;&#10;bUWLep547awlv7CdJuHXM7Y3G9IihBB78I49728eF5dbrcgz90Fa09D6ZEQJN8y20qwa+u1x8W5C&#13;&#10;SYhgWlDW8IbueKCXs7dvLjZuyse2s6rlnqARE6Yb19AuRjetqsA6riGcWMcNMoX1GiJe/apqPWzQ&#13;&#10;ulbVeDQ6rzbWt85bxkPA1+vCpLNsXwjO4p0QgUeiGoqxxXz6fC7TWc0uYLry4DrJ+jDgH6LQIA06&#13;&#10;HUxdQwSy9vKVKS2Zt8GKeMKsrqwQkvGcA2ZTj15k89CB4zkXBCe4Aabw/8yy2+cHd+8Rho0L04Bk&#13;&#10;ymIrvE5/jI9sM1i7ASy+jYThY3328XRyRglDVv3+/BxptFIdlJ0P8TO3miSioVwp6UJKB6bwfBNi&#13;&#10;kd5LpedglWwXUql88avllfLkGbB0i8UIv97BkZgyZNPQ00mNbMIAW0goiEhq1zY0mBUloFbYmyz6&#13;&#10;7PtIOxw7WeBXAlSug+J68FpEc4pHNlIG1xC6Ip5Zpa20jNjbSuqGTlL4fbd1HNpPpiVx53AgDI4F&#13;&#10;TSlo3lKiOEaaqNyXEaT6G0kEXRkM7FDCTMWd4glJZb5yQWSLRRsXCNJ08QFcYIybWBdWBy0vmZzt&#13;&#10;Q0bzeR6TRk4/G0yWBdZqsN0b+L3tUuxePqnyPJyD8uhPgRXlQSN7tiYOyloa2xf32LvCrHrPRX4P&#13;&#10;UoEmobS07e7eE2/LagiOLSQW9AZCvAePuwDbCvdbvMNDKIuFYtjHlHTW/3j5luRwNJGDFcWdgv33&#13;&#10;fQ0e66u+GBzaevwhdWnMFyT8nljuCbPWVxb7vcat6Vgmk1xUe1J4q59w5c2TJ2SBYeivdHd/uYpl&#13;&#10;v+HSZHw+z2K4bBzEG/PgWDKeEExt+7h9Au/6AY042bd2v3NeDWmRTZrGztfRCpkn+IBhjy0uqtwk&#13;&#10;/VJNm/DXe5Y6rP7ZTwAAAP//AwBQSwMEFAAGAAgAAAAhAON2nsTeAAAACwEAAA8AAABkcnMvZG93&#13;&#10;bnJldi54bWxMT8tuwjAQvFfiH6yt1FtxEhCtQhyEWlUqqjhA+wEm3iZp7XVkG0j/vssJLiuN5rEz&#13;&#10;1Wp0VpwwxN6TgnyagUBqvOmpVfD1+fb4DCImTUZbT6jgDyOs6sldpUvjz7TD0z61gkMollpBl9JQ&#13;&#10;ShmbDp2OUz8gMfftg9OJYWilCfrM4c7KIssW0ume+EOnB3zpsPndHx3XeP+hDyd3OPSbYNs42+bz&#13;&#10;zVaph/vxdclnvQSRcExXB1w2sBFqLnbwRzJRWMZPOSsVzHgW0/OiAHFQUCxykHUlbzfU/wAAAP//&#13;&#10;AwBQSwECLQAUAAYACAAAACEAtoM4kv4AAADhAQAAEwAAAAAAAAAAAAAAAAAAAAAAW0NvbnRlbnRf&#13;&#10;VHlwZXNdLnhtbFBLAQItABQABgAIAAAAIQA4/SH/1gAAAJQBAAALAAAAAAAAAAAAAAAAAC8BAABf&#13;&#10;cmVscy8ucmVsc1BLAQItABQABgAIAAAAIQDyAFbd2QIAAEIGAAAOAAAAAAAAAAAAAAAAAC4CAABk&#13;&#10;cnMvZTJvRG9jLnhtbFBLAQItABQABgAIAAAAIQDjdp7E3gAAAAsBAAAPAAAAAAAAAAAAAAAAADMF&#13;&#10;AABkcnMvZG93bnJldi54bWxQSwUGAAAAAAQABADzAAAAPgYAAAAA&#13;&#10;" fillcolor="red"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15584" behindDoc="0" locked="0" layoutInCell="1" allowOverlap="1" wp14:anchorId="56D45E2F" wp14:editId="2C2E0AD7">
                      <wp:simplePos x="0" y="0"/>
                      <wp:positionH relativeFrom="column">
                        <wp:posOffset>108585</wp:posOffset>
                      </wp:positionH>
                      <wp:positionV relativeFrom="paragraph">
                        <wp:posOffset>19254</wp:posOffset>
                      </wp:positionV>
                      <wp:extent cx="159385" cy="146685"/>
                      <wp:effectExtent l="12700" t="12700" r="18415" b="31115"/>
                      <wp:wrapNone/>
                      <wp:docPr id="971883113"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174875" id="Ovaal 3" o:spid="_x0000_s1026" style="position:absolute;margin-left:8.55pt;margin-top:1.5pt;width:12.55pt;height:11.5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13536" behindDoc="0" locked="0" layoutInCell="1" allowOverlap="1" wp14:anchorId="7D62A4CE" wp14:editId="4C5976B6">
                      <wp:simplePos x="0" y="0"/>
                      <wp:positionH relativeFrom="column">
                        <wp:posOffset>108585</wp:posOffset>
                      </wp:positionH>
                      <wp:positionV relativeFrom="paragraph">
                        <wp:posOffset>19254</wp:posOffset>
                      </wp:positionV>
                      <wp:extent cx="159385" cy="146685"/>
                      <wp:effectExtent l="12700" t="12700" r="18415" b="31115"/>
                      <wp:wrapNone/>
                      <wp:docPr id="172721180"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442594E" id="Ovaal 3" o:spid="_x0000_s1026" style="position:absolute;margin-left:8.55pt;margin-top:1.5pt;width:12.55pt;height:11.5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19680" behindDoc="0" locked="0" layoutInCell="1" allowOverlap="1" wp14:anchorId="1F2BF1F8" wp14:editId="73EE865D">
                      <wp:simplePos x="0" y="0"/>
                      <wp:positionH relativeFrom="column">
                        <wp:posOffset>108585</wp:posOffset>
                      </wp:positionH>
                      <wp:positionV relativeFrom="paragraph">
                        <wp:posOffset>19254</wp:posOffset>
                      </wp:positionV>
                      <wp:extent cx="159385" cy="146685"/>
                      <wp:effectExtent l="12700" t="12700" r="18415" b="31115"/>
                      <wp:wrapNone/>
                      <wp:docPr id="1018115469"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ED2052" id="Ovaal 3" o:spid="_x0000_s1026" style="position:absolute;margin-left:8.55pt;margin-top:1.5pt;width:12.55pt;height:11.5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895"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17632" behindDoc="0" locked="0" layoutInCell="1" allowOverlap="1" wp14:anchorId="20A5A4BC" wp14:editId="0DAD7905">
                      <wp:simplePos x="0" y="0"/>
                      <wp:positionH relativeFrom="column">
                        <wp:posOffset>108585</wp:posOffset>
                      </wp:positionH>
                      <wp:positionV relativeFrom="paragraph">
                        <wp:posOffset>19254</wp:posOffset>
                      </wp:positionV>
                      <wp:extent cx="159385" cy="146685"/>
                      <wp:effectExtent l="12700" t="12700" r="18415" b="31115"/>
                      <wp:wrapNone/>
                      <wp:docPr id="685337665"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A6BE5F" id="Ovaal 3" o:spid="_x0000_s1026" style="position:absolute;margin-left:8.55pt;margin-top:1.5pt;width:12.55pt;height:11.5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EEgZNHfAAAACwEAAA8AAABkcnMv&#13;&#10;ZG93bnJldi54bWxMj0FrwzAMhe+D/Qejwm6rk2x0JY1TSsugMBis3e5q7MWmsRxiN03//bTTdhE8&#13;&#10;nvT0vmo9+U6MZogukIJ8noEw1ATtqFXweXx9XIKICUljF8gouJkI6/r+rsJShyt9mPGQWsEhFEtU&#13;&#10;YFPqSyljY43HOA+9Ifa+w+AxsRxaqQe8crjvZJFlC+nREX+w2JutNc35cPEK8Gv/7nIdnX/b3PZ2&#13;&#10;u4vt2C+VephNuxWPzQpEMlP6u4BfBu4PNRc7hQvpKDrWLzlvKnhiLLafiwLESUGxyEHWlfzPUP8A&#13;&#10;AAD//wMAUEsBAi0AFAAGAAgAAAAhALaDOJL+AAAA4QEAABMAAAAAAAAAAAAAAAAAAAAAAFtDb250&#13;&#10;ZW50X1R5cGVzXS54bWxQSwECLQAUAAYACAAAACEAOP0h/9YAAACUAQAACwAAAAAAAAAAAAAAAAAv&#13;&#10;AQAAX3JlbHMvLnJlbHNQSwECLQAUAAYACAAAACEAJ/i/F9wCAABCBgAADgAAAAAAAAAAAAAAAAAu&#13;&#10;AgAAZHJzL2Uyb0RvYy54bWxQSwECLQAUAAYACAAAACEAQSBk0d8AAAALAQAADwAAAAAAAAAAAAAA&#13;&#10;AAA2BQAAZHJzL2Rvd25yZXYueG1sUEsFBgAAAAAEAAQA8wAAAEIGAAAAAA==&#13;&#10;" fillcolor="lime" strokecolor="white" strokeweight="3pt">
                      <v:stroke opacity="0" joinstyle="miter"/>
                      <v:textbox inset="1pt,0,0,0"/>
                    </v:oval>
                  </w:pict>
                </mc:Fallback>
              </mc:AlternateContent>
            </w:r>
          </w:p>
        </w:tc>
        <w:tc>
          <w:tcPr>
            <w:tcW w:w="1069"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21728" behindDoc="0" locked="0" layoutInCell="1" allowOverlap="1" wp14:anchorId="53087B8C" wp14:editId="077895AF">
                      <wp:simplePos x="0" y="0"/>
                      <wp:positionH relativeFrom="column">
                        <wp:posOffset>108585</wp:posOffset>
                      </wp:positionH>
                      <wp:positionV relativeFrom="paragraph">
                        <wp:posOffset>19254</wp:posOffset>
                      </wp:positionV>
                      <wp:extent cx="159385" cy="146685"/>
                      <wp:effectExtent l="12700" t="12700" r="18415" b="31115"/>
                      <wp:wrapNone/>
                      <wp:docPr id="809955768"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A9BB0C" id="Ovaal 3" o:spid="_x0000_s1026" style="position:absolute;margin-left:8.55pt;margin-top:1.5pt;width:12.55pt;height:11.5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AFbd2QIAAEIGAAAOAAAAZHJzL2Uyb0RvYy54bWysVEtvEzEQviPxHyzf6WZTWkLUTRW1BCFV&#13;&#10;bUWLep547awlv7CdJuHXM7Y3G9IihBB78I49728eF5dbrcgz90Fa09D6ZEQJN8y20qwa+u1x8W5C&#13;&#10;SYhgWlDW8IbueKCXs7dvLjZuyse2s6rlnqARE6Yb19AuRjetqsA6riGcWMcNMoX1GiJe/apqPWzQ&#13;&#10;ulbVeDQ6rzbWt85bxkPA1+vCpLNsXwjO4p0QgUeiGoqxxXz6fC7TWc0uYLry4DrJ+jDgH6LQIA06&#13;&#10;HUxdQwSy9vKVKS2Zt8GKeMKsrqwQkvGcA2ZTj15k89CB4zkXBCe4Aabw/8yy2+cHd+8Rho0L04Bk&#13;&#10;ymIrvE5/jI9sM1i7ASy+jYThY3328XRyRglDVv3+/BxptFIdlJ0P8TO3miSioVwp6UJKB6bwfBNi&#13;&#10;kd5LpedglWwXUql88avllfLkGbB0i8UIv97BkZgyZNPQ00mNbMIAW0goiEhq1zY0mBUloFbYmyz6&#13;&#10;7PtIOxw7WeBXAlSug+J68FpEc4pHNlIG1xC6Ip5Zpa20jNjbSuqGTlL4fbd1HNpPpiVx53AgDI4F&#13;&#10;TSlo3lKiOEaaqNyXEaT6G0kEXRkM7FDCTMWd4glJZb5yQWSLRRsXCNJ08QFcYIybWBdWBy0vmZzt&#13;&#10;Q0bzeR6TRk4/G0yWBdZqsN0b+L3tUuxePqnyPJyD8uhPgRXlQSN7tiYOyloa2xf32LvCrHrPRX4P&#13;&#10;UoEmobS07e7eE2/LagiOLSQW9AZCvAePuwDbCvdbvMNDKIuFYtjHlHTW/3j5luRwNJGDFcWdgv33&#13;&#10;fQ0e66u+GBzaevwhdWnMFyT8nljuCbPWVxb7vcat6Vgmk1xUe1J4q59w5c2TJ2SBYeivdHd/uYpl&#13;&#10;v+HSZHw+z2K4bBzEG/PgWDKeEExt+7h9Au/6AY042bd2v3NeDWmRTZrGztfRCpkn+IBhjy0uqtwk&#13;&#10;/VJNm/DXe5Y6rP7ZTwAAAP//AwBQSwMEFAAGAAgAAAAhAON2nsTeAAAACwEAAA8AAABkcnMvZG93&#13;&#10;bnJldi54bWxMT8tuwjAQvFfiH6yt1FtxEhCtQhyEWlUqqjhA+wEm3iZp7XVkG0j/vssJLiuN5rEz&#13;&#10;1Wp0VpwwxN6TgnyagUBqvOmpVfD1+fb4DCImTUZbT6jgDyOs6sldpUvjz7TD0z61gkMollpBl9JQ&#13;&#10;ShmbDp2OUz8gMfftg9OJYWilCfrM4c7KIssW0ume+EOnB3zpsPndHx3XeP+hDyd3OPSbYNs42+bz&#13;&#10;zVaph/vxdclnvQSRcExXB1w2sBFqLnbwRzJRWMZPOSsVzHgW0/OiAHFQUCxykHUlbzfU/wAAAP//&#13;&#10;AwBQSwECLQAUAAYACAAAACEAtoM4kv4AAADhAQAAEwAAAAAAAAAAAAAAAAAAAAAAW0NvbnRlbnRf&#13;&#10;VHlwZXNdLnhtbFBLAQItABQABgAIAAAAIQA4/SH/1gAAAJQBAAALAAAAAAAAAAAAAAAAAC8BAABf&#13;&#10;cmVscy8ucmVsc1BLAQItABQABgAIAAAAIQDyAFbd2QIAAEIGAAAOAAAAAAAAAAAAAAAAAC4CAABk&#13;&#10;cnMvZTJvRG9jLnhtbFBLAQItABQABgAIAAAAIQDjdp7E3gAAAAsBAAAPAAAAAAAAAAAAAAAAADMF&#13;&#10;AABkcnMvZG93bnJldi54bWxQSwUGAAAAAAQABADzAAAAPgYAAAAA&#13;&#10;" fillcolor="red" strokecolor="white" strokeweight="3pt">
                      <v:stroke opacity="0" joinstyle="miter"/>
                      <v:textbox inset="1pt,0,0,0"/>
                    </v:oval>
                  </w:pict>
                </mc:Fallback>
              </mc:AlternateContent>
            </w:r>
          </w:p>
        </w:tc>
      </w:tr>
      <w:tr w:rsidR="00417B66" w:rsidRPr="00560C7D" w:rsidTr="00656D1B">
        <w:tc>
          <w:tcPr>
            <w:tcW w:w="1417" w:type="dxa"/>
          </w:tcPr>
          <w:p w:rsidR="00417B66" w:rsidRPr="00560C7D" w:rsidRDefault="00417B66" w:rsidP="00656D1B">
            <w:pPr>
              <w:rPr>
                <w:color w:val="212121"/>
                <w:shd w:val="clear" w:color="auto" w:fill="FFFFFF"/>
                <w:lang w:val="en-US"/>
              </w:rPr>
            </w:pPr>
            <w:r w:rsidRPr="00560C7D">
              <w:rPr>
                <w:color w:val="212121"/>
                <w:shd w:val="clear" w:color="auto" w:fill="FFFFFF"/>
                <w:lang w:val="en-US"/>
              </w:rPr>
              <w:t>Landman et al.</w:t>
            </w:r>
          </w:p>
        </w:tc>
        <w:tc>
          <w:tcPr>
            <w:tcW w:w="946"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24800" behindDoc="0" locked="0" layoutInCell="1" allowOverlap="1" wp14:anchorId="38131CA9" wp14:editId="503F612D">
                      <wp:simplePos x="0" y="0"/>
                      <wp:positionH relativeFrom="column">
                        <wp:posOffset>108687</wp:posOffset>
                      </wp:positionH>
                      <wp:positionV relativeFrom="paragraph">
                        <wp:posOffset>76630</wp:posOffset>
                      </wp:positionV>
                      <wp:extent cx="159385" cy="146685"/>
                      <wp:effectExtent l="12700" t="12700" r="18415" b="31115"/>
                      <wp:wrapNone/>
                      <wp:docPr id="1257011432"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C9D4979" id="Ovaal 3" o:spid="_x0000_s1026" style="position:absolute;margin-left:8.55pt;margin-top:6.05pt;width:12.55pt;height:11.5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25824" behindDoc="0" locked="0" layoutInCell="1" allowOverlap="1" wp14:anchorId="2A7FD6C3" wp14:editId="055EC166">
                      <wp:simplePos x="0" y="0"/>
                      <wp:positionH relativeFrom="column">
                        <wp:posOffset>108687</wp:posOffset>
                      </wp:positionH>
                      <wp:positionV relativeFrom="paragraph">
                        <wp:posOffset>76630</wp:posOffset>
                      </wp:positionV>
                      <wp:extent cx="159385" cy="146685"/>
                      <wp:effectExtent l="12700" t="12700" r="18415" b="31115"/>
                      <wp:wrapNone/>
                      <wp:docPr id="1094285522"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EB48FD3" id="Ovaal 3" o:spid="_x0000_s1026" style="position:absolute;margin-left:8.55pt;margin-top:6.05pt;width:12.55pt;height:11.5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39136" behindDoc="0" locked="0" layoutInCell="1" allowOverlap="1" wp14:anchorId="1F2E0F45" wp14:editId="450C79CC">
                      <wp:simplePos x="0" y="0"/>
                      <wp:positionH relativeFrom="column">
                        <wp:posOffset>108687</wp:posOffset>
                      </wp:positionH>
                      <wp:positionV relativeFrom="paragraph">
                        <wp:posOffset>76630</wp:posOffset>
                      </wp:positionV>
                      <wp:extent cx="159385" cy="146685"/>
                      <wp:effectExtent l="12700" t="12700" r="18415" b="31115"/>
                      <wp:wrapNone/>
                      <wp:docPr id="1777837010"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8A90AF" id="Ovaal 3" o:spid="_x0000_s1026" style="position:absolute;margin-left:8.55pt;margin-top:6.05pt;width:12.55pt;height:11.5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eRF92QIAAEIGAAAOAAAAZHJzL2Uyb0RvYy54bWysVFtv0zAUfkfiP1h+Z0k6Nkq1dKo2ipAm&#13;&#10;NrGhPZ86TmPJN2z3xq/n2E5SukkIIfLgHPvcv3O5ut4rSbbceWF0TauzkhKumWmEXtf0+9Py3ZQS&#13;&#10;H0A3II3mNT1wT6/nb99c7eyMT0xnZMMdQSPaz3a2pl0IdlYUnnVcgT8zlmtktsYpCHh166JxsEPr&#13;&#10;ShaTsrwsdsY11hnGvcfX28yk82S/bTkL923reSCyphhbSKdL5yqexfwKZmsHthOsDwP+IQoFQqPT&#13;&#10;0dQtBCAbJ16ZUoI5400bzphRhWlbwXjKAbOpyhfZPHZgecoFwfF2hMn/P7Ps6/bRPjiEYWf9zCMZ&#13;&#10;s9i3TsU/xkf2CazDCBbfB8Lwsbr4eD69oIQhq3p/eYk0WimOytb58JkbRSJRUy6lsD6mAzPY3vmQ&#13;&#10;pQep+OyNFM1SSJkubr26kY5sAUu3xK9M1UIHJ2JSk11Nz6cVsgkDbKFWQkBS2aamXq8pAbnG3mTB&#13;&#10;Jd8n2v6lk+UyByhtB9n16DWLphRPbMQMbsF3WTyxclspEbC3pVA1nZbxy88dh+aTbkg4WBwIjWNB&#13;&#10;YwqKN5RIjpFGKvVlACH/RhIxkRoDO5YwUeEgeURS6m+8JaLBok0yBHG6+AguMMZ1qDKrg4bnTC6G&#13;&#10;kCPkg0ZKPxmMllus1Wi7NzBIZiOD7VzsXj6q8jSco3L5p8Cy8qiRPBsdRmUltOmLe+pdYla95yw/&#13;&#10;gJShiSitTHN4cMSZvBq8ZUuBBb0DHx7A4S7AtsL9Fu7xaKXBQjHsY0o6436+fItyOJrIwYriTsH+&#13;&#10;+7EBh/WVXzQObTX5ELs0pAsSbiBWA6E36sZgv1e4NS1LZJQLciBbZ9QzrrxF9IQs0Az95e7uLzch&#13;&#10;7zdcmowvFkkMl42FcKcfLYvGI4KxbZ/2z+BsP6ABJ/urGXbOqyHNslFTm8UmmFakCT5i2GOLiyo1&#13;&#10;Sb9U4yb8/Z6kjqt//gsAAP//AwBQSwMEFAAGAAgAAAAhACLWmCzjAAAADAEAAA8AAABkcnMvZG93&#13;&#10;bnJldi54bWxMT8FKw0AQvQv+wzKCF7GbrqaVNJsiShGkim310Ns2OybB7GzIbtvYr3c86WUejzfz&#13;&#10;5r18PrhWHLAPjScN41ECAqn0tqFKw/tmcX0HIkRD1rSeUMM3BpgX52e5yaw/0goP61gJNqGQGQ11&#13;&#10;jF0mZShrdCaMfIfE2qfvnYlM+0ra3hzZ3LVSJclEOtMQf6hNhw81ll/rvdMweU7wJX06bd+uNh+n&#13;&#10;Rf2arqbLrdaXF8PjjMf9DETEIf5dwG8Hzg8FB9v5PdkgWubTMW8yKkbWb5UCsdNwkyqQRS7/lyh+&#13;&#10;AAAA//8DAFBLAQItABQABgAIAAAAIQC2gziS/gAAAOEBAAATAAAAAAAAAAAAAAAAAAAAAABbQ29u&#13;&#10;dGVudF9UeXBlc10ueG1sUEsBAi0AFAAGAAgAAAAhADj9If/WAAAAlAEAAAsAAAAAAAAAAAAAAAAA&#13;&#10;LwEAAF9yZWxzLy5yZWxzUEsBAi0AFAAGAAgAAAAhAGB5EX3ZAgAAQgYAAA4AAAAAAAAAAAAAAAAA&#13;&#10;LgIAAGRycy9lMm9Eb2MueG1sUEsBAi0AFAAGAAgAAAAhACLWmCzjAAAADAEAAA8AAAAAAAAAAAAA&#13;&#10;AAAAMwUAAGRycy9kb3ducmV2LnhtbFBLBQYAAAAABAAEAPMAAABDBgAAAAA=&#13;&#10;" fillcolor="yellow"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27872" behindDoc="0" locked="0" layoutInCell="1" allowOverlap="1" wp14:anchorId="0AA955A3" wp14:editId="1D470F7B">
                      <wp:simplePos x="0" y="0"/>
                      <wp:positionH relativeFrom="column">
                        <wp:posOffset>112272</wp:posOffset>
                      </wp:positionH>
                      <wp:positionV relativeFrom="paragraph">
                        <wp:posOffset>84291</wp:posOffset>
                      </wp:positionV>
                      <wp:extent cx="159385" cy="146685"/>
                      <wp:effectExtent l="0" t="0" r="5715" b="5715"/>
                      <wp:wrapNone/>
                      <wp:docPr id="1375379434"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7B6B111" id="Ovaal 117" o:spid="_x0000_s1026" style="position:absolute;margin-left:8.85pt;margin-top:6.65pt;width:12.55pt;height:11.55pt;z-index:251727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II/&#13;&#10;9MHfAAAADAEAAA8AAABkcnMvZG93bnJldi54bWxMT8lOwzAQvSPxD9YgcUHUoam6pHEqBOJAT6W0&#13;&#10;dzeexqHxIttpwt8znOAyo6c385ZyM5qOXTHE1lkBT5MMGNraqdY2Ag6fb49LYDFJq2TnLAr4xgib&#13;&#10;6vamlIVyg/3A6z41jERsLKQAnZIvOI+1RiPjxHm0xJ1dMDIRDA1XQQ4kbjo+zbI5N7K15KClxxeN&#13;&#10;9WXfGwHb0a+2yoeH5e54+Dq+D3jRvBfi/m58XdN4XgNLOKa/D/jtQPmhomAn11sVWUd4saBL2nkO&#13;&#10;jPjZlOqcBOTzGfCq5P9LVD8AAAD//wMAUEsBAi0AFAAGAAgAAAAhALaDOJL+AAAA4QEAABMAAAAA&#13;&#10;AAAAAAAAAAAAAAAAAFtDb250ZW50X1R5cGVzXS54bWxQSwECLQAUAAYACAAAACEAOP0h/9YAAACU&#13;&#10;AQAACwAAAAAAAAAAAAAAAAAvAQAAX3JlbHMvLnJlbHNQSwECLQAUAAYACAAAACEAMpgQ03wCAABh&#13;&#10;BQAADgAAAAAAAAAAAAAAAAAuAgAAZHJzL2Uyb0RvYy54bWxQSwECLQAUAAYACAAAACEAgj/0wd8A&#13;&#10;AAAMAQAADwAAAAAAAAAAAAAAAADWBAAAZHJzL2Rvd25yZXYueG1sUEsFBgAAAAAEAAQA8wAAAOIF&#13;&#10;AAAAAA==&#13;&#10;" fillcolor="yellow" stroked="f" strokeweight="1pt">
                      <v:stroke joinstyle="miter"/>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26848" behindDoc="0" locked="0" layoutInCell="1" allowOverlap="1" wp14:anchorId="4A299D2D" wp14:editId="397FA9BB">
                      <wp:simplePos x="0" y="0"/>
                      <wp:positionH relativeFrom="column">
                        <wp:posOffset>108687</wp:posOffset>
                      </wp:positionH>
                      <wp:positionV relativeFrom="paragraph">
                        <wp:posOffset>76630</wp:posOffset>
                      </wp:positionV>
                      <wp:extent cx="159385" cy="146685"/>
                      <wp:effectExtent l="12700" t="12700" r="18415" b="31115"/>
                      <wp:wrapNone/>
                      <wp:docPr id="1149325554"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68C6FCC" id="Ovaal 3" o:spid="_x0000_s1026" style="position:absolute;margin-left:8.55pt;margin-top:6.05pt;width:12.55pt;height:11.5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29920" behindDoc="0" locked="0" layoutInCell="1" allowOverlap="1" wp14:anchorId="719F315D" wp14:editId="0335B31A">
                      <wp:simplePos x="0" y="0"/>
                      <wp:positionH relativeFrom="column">
                        <wp:posOffset>108687</wp:posOffset>
                      </wp:positionH>
                      <wp:positionV relativeFrom="paragraph">
                        <wp:posOffset>76630</wp:posOffset>
                      </wp:positionV>
                      <wp:extent cx="159385" cy="146685"/>
                      <wp:effectExtent l="12700" t="12700" r="18415" b="31115"/>
                      <wp:wrapNone/>
                      <wp:docPr id="240603768"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29C0D1E" id="Ovaal 3" o:spid="_x0000_s1026" style="position:absolute;margin-left:8.55pt;margin-top:6.05pt;width:12.55pt;height:11.5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895"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28896" behindDoc="0" locked="0" layoutInCell="1" allowOverlap="1" wp14:anchorId="3E2498BA" wp14:editId="1D03FED4">
                      <wp:simplePos x="0" y="0"/>
                      <wp:positionH relativeFrom="column">
                        <wp:posOffset>108687</wp:posOffset>
                      </wp:positionH>
                      <wp:positionV relativeFrom="paragraph">
                        <wp:posOffset>76630</wp:posOffset>
                      </wp:positionV>
                      <wp:extent cx="159385" cy="146685"/>
                      <wp:effectExtent l="12700" t="12700" r="18415" b="31115"/>
                      <wp:wrapNone/>
                      <wp:docPr id="1675526116"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BF593B1" id="Ovaal 3" o:spid="_x0000_s1026" style="position:absolute;margin-left:8.55pt;margin-top:6.05pt;width:12.55pt;height:11.5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1069"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37088" behindDoc="0" locked="0" layoutInCell="1" allowOverlap="1" wp14:anchorId="3D53BAAC" wp14:editId="502D200A">
                      <wp:simplePos x="0" y="0"/>
                      <wp:positionH relativeFrom="column">
                        <wp:posOffset>108687</wp:posOffset>
                      </wp:positionH>
                      <wp:positionV relativeFrom="paragraph">
                        <wp:posOffset>76630</wp:posOffset>
                      </wp:positionV>
                      <wp:extent cx="159385" cy="146685"/>
                      <wp:effectExtent l="12700" t="12700" r="18415" b="31115"/>
                      <wp:wrapNone/>
                      <wp:docPr id="768199511"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06F6A8" id="Ovaal 3" o:spid="_x0000_s1026" style="position:absolute;margin-left:8.55pt;margin-top:6.05pt;width:12.55pt;height:11.5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eRF92QIAAEIGAAAOAAAAZHJzL2Uyb0RvYy54bWysVFtv0zAUfkfiP1h+Z0k6Nkq1dKo2ipAm&#13;&#10;NrGhPZ86TmPJN2z3xq/n2E5SukkIIfLgHPvcv3O5ut4rSbbceWF0TauzkhKumWmEXtf0+9Py3ZQS&#13;&#10;H0A3II3mNT1wT6/nb99c7eyMT0xnZMMdQSPaz3a2pl0IdlYUnnVcgT8zlmtktsYpCHh166JxsEPr&#13;&#10;ShaTsrwsdsY11hnGvcfX28yk82S/bTkL923reSCyphhbSKdL5yqexfwKZmsHthOsDwP+IQoFQqPT&#13;&#10;0dQtBCAbJ16ZUoI5400bzphRhWlbwXjKAbOpyhfZPHZgecoFwfF2hMn/P7Ps6/bRPjiEYWf9zCMZ&#13;&#10;s9i3TsU/xkf2CazDCBbfB8Lwsbr4eD69oIQhq3p/eYk0WimOytb58JkbRSJRUy6lsD6mAzPY3vmQ&#13;&#10;pQep+OyNFM1SSJkubr26kY5sAUu3xK9M1UIHJ2JSk11Nz6cVsgkDbKFWQkBS2aamXq8pAbnG3mTB&#13;&#10;Jd8n2v6lk+UyByhtB9n16DWLphRPbMQMbsF3WTyxclspEbC3pVA1nZbxy88dh+aTbkg4WBwIjWNB&#13;&#10;YwqKN5RIjpFGKvVlACH/RhIxkRoDO5YwUeEgeURS6m+8JaLBok0yBHG6+AguMMZ1qDKrg4bnTC6G&#13;&#10;kCPkg0ZKPxmMllus1Wi7NzBIZiOD7VzsXj6q8jSco3L5p8Cy8qiRPBsdRmUltOmLe+pdYla95yw/&#13;&#10;gJShiSitTHN4cMSZvBq8ZUuBBb0DHx7A4S7AtsL9Fu7xaKXBQjHsY0o6436+fItyOJrIwYriTsH+&#13;&#10;+7EBh/WVXzQObTX5ELs0pAsSbiBWA6E36sZgv1e4NS1LZJQLciBbZ9QzrrxF9IQs0Az95e7uLzch&#13;&#10;7zdcmowvFkkMl42FcKcfLYvGI4KxbZ/2z+BsP6ABJ/urGXbOqyHNslFTm8UmmFakCT5i2GOLiyo1&#13;&#10;Sb9U4yb8/Z6kjqt//gsAAP//AwBQSwMEFAAGAAgAAAAhACLWmCzjAAAADAEAAA8AAABkcnMvZG93&#13;&#10;bnJldi54bWxMT8FKw0AQvQv+wzKCF7GbrqaVNJsiShGkim310Ns2OybB7GzIbtvYr3c86WUejzfz&#13;&#10;5r18PrhWHLAPjScN41ECAqn0tqFKw/tmcX0HIkRD1rSeUMM3BpgX52e5yaw/0goP61gJNqGQGQ11&#13;&#10;jF0mZShrdCaMfIfE2qfvnYlM+0ra3hzZ3LVSJclEOtMQf6hNhw81ll/rvdMweU7wJX06bd+uNh+n&#13;&#10;Rf2arqbLrdaXF8PjjMf9DETEIf5dwG8Hzg8FB9v5PdkgWubTMW8yKkbWb5UCsdNwkyqQRS7/lyh+&#13;&#10;AAAA//8DAFBLAQItABQABgAIAAAAIQC2gziS/gAAAOEBAAATAAAAAAAAAAAAAAAAAAAAAABbQ29u&#13;&#10;dGVudF9UeXBlc10ueG1sUEsBAi0AFAAGAAgAAAAhADj9If/WAAAAlAEAAAsAAAAAAAAAAAAAAAAA&#13;&#10;LwEAAF9yZWxzLy5yZWxzUEsBAi0AFAAGAAgAAAAhAGB5EX3ZAgAAQgYAAA4AAAAAAAAAAAAAAAAA&#13;&#10;LgIAAGRycy9lMm9Eb2MueG1sUEsBAi0AFAAGAAgAAAAhACLWmCzjAAAADAEAAA8AAAAAAAAAAAAA&#13;&#10;AAAAMwUAAGRycy9kb3ducmV2LnhtbFBLBQYAAAAABAAEAPMAAABDBgAAAAA=&#13;&#10;" fillcolor="yellow" strokecolor="white" strokeweight="3pt">
                      <v:stroke opacity="0" joinstyle="miter"/>
                      <v:textbox inset="1pt,0,0,0"/>
                    </v:oval>
                  </w:pict>
                </mc:Fallback>
              </mc:AlternateContent>
            </w:r>
          </w:p>
        </w:tc>
      </w:tr>
      <w:tr w:rsidR="00417B66" w:rsidRPr="00560C7D" w:rsidTr="00656D1B">
        <w:tc>
          <w:tcPr>
            <w:tcW w:w="1417" w:type="dxa"/>
          </w:tcPr>
          <w:p w:rsidR="00417B66" w:rsidRPr="00560C7D" w:rsidRDefault="00417B66" w:rsidP="00656D1B">
            <w:pPr>
              <w:rPr>
                <w:color w:val="212121"/>
                <w:shd w:val="clear" w:color="auto" w:fill="FFFFFF"/>
                <w:lang w:val="en-US"/>
              </w:rPr>
            </w:pPr>
            <w:proofErr w:type="spellStart"/>
            <w:r w:rsidRPr="00560C7D">
              <w:rPr>
                <w:color w:val="212121"/>
                <w:shd w:val="clear" w:color="auto" w:fill="FFFFFF"/>
                <w:lang w:val="en-US"/>
              </w:rPr>
              <w:t>Tokatli</w:t>
            </w:r>
            <w:proofErr w:type="spellEnd"/>
            <w:r w:rsidRPr="00560C7D">
              <w:rPr>
                <w:color w:val="212121"/>
                <w:shd w:val="clear" w:color="auto" w:fill="FFFFFF"/>
                <w:lang w:val="en-US"/>
              </w:rPr>
              <w:t xml:space="preserve"> et al.</w:t>
            </w:r>
          </w:p>
        </w:tc>
        <w:tc>
          <w:tcPr>
            <w:tcW w:w="946" w:type="dxa"/>
          </w:tcPr>
          <w:p w:rsidR="00417B66" w:rsidRPr="00C77B72" w:rsidRDefault="00417B66" w:rsidP="00656D1B">
            <w:pPr>
              <w:jc w:val="center"/>
            </w:pPr>
            <w:r w:rsidRPr="00560C7D">
              <w:rPr>
                <w:noProof/>
                <w:lang w:eastAsia="nl-NL"/>
              </w:rPr>
              <mc:AlternateContent>
                <mc:Choice Requires="wps">
                  <w:drawing>
                    <wp:anchor distT="0" distB="0" distL="114300" distR="114300" simplePos="0" relativeHeight="251730944" behindDoc="0" locked="0" layoutInCell="1" allowOverlap="1" wp14:anchorId="6E330B61" wp14:editId="374869B9">
                      <wp:simplePos x="0" y="0"/>
                      <wp:positionH relativeFrom="column">
                        <wp:posOffset>112272</wp:posOffset>
                      </wp:positionH>
                      <wp:positionV relativeFrom="paragraph">
                        <wp:posOffset>84291</wp:posOffset>
                      </wp:positionV>
                      <wp:extent cx="159385" cy="146685"/>
                      <wp:effectExtent l="0" t="0" r="5715" b="5715"/>
                      <wp:wrapNone/>
                      <wp:docPr id="2021451398"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4419652" id="Ovaal 117" o:spid="_x0000_s1026" style="position:absolute;margin-left:8.85pt;margin-top:6.65pt;width:12.55pt;height:11.55pt;z-index:25173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II/&#13;&#10;9MHfAAAADAEAAA8AAABkcnMvZG93bnJldi54bWxMT8lOwzAQvSPxD9YgcUHUoam6pHEqBOJAT6W0&#13;&#10;dzeexqHxIttpwt8znOAyo6c385ZyM5qOXTHE1lkBT5MMGNraqdY2Ag6fb49LYDFJq2TnLAr4xgib&#13;&#10;6vamlIVyg/3A6z41jERsLKQAnZIvOI+1RiPjxHm0xJ1dMDIRDA1XQQ4kbjo+zbI5N7K15KClxxeN&#13;&#10;9WXfGwHb0a+2yoeH5e54+Dq+D3jRvBfi/m58XdN4XgNLOKa/D/jtQPmhomAn11sVWUd4saBL2nkO&#13;&#10;jPjZlOqcBOTzGfCq5P9LVD8AAAD//wMAUEsBAi0AFAAGAAgAAAAhALaDOJL+AAAA4QEAABMAAAAA&#13;&#10;AAAAAAAAAAAAAAAAAFtDb250ZW50X1R5cGVzXS54bWxQSwECLQAUAAYACAAAACEAOP0h/9YAAACU&#13;&#10;AQAACwAAAAAAAAAAAAAAAAAvAQAAX3JlbHMvLnJlbHNQSwECLQAUAAYACAAAACEAMpgQ03wCAABh&#13;&#10;BQAADgAAAAAAAAAAAAAAAAAuAgAAZHJzL2Uyb0RvYy54bWxQSwECLQAUAAYACAAAACEAgj/0wd8A&#13;&#10;AAAMAQAADwAAAAAAAAAAAAAAAADWBAAAZHJzL2Rvd25yZXYueG1sUEsFBgAAAAAEAAQA8wAAAOIF&#13;&#10;AAAAAA==&#13;&#10;" fillcolor="yellow" stroked="f" strokeweight="1pt">
                      <v:stroke joinstyle="miter"/>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31968" behindDoc="0" locked="0" layoutInCell="1" allowOverlap="1" wp14:anchorId="700C9DD2" wp14:editId="2F0F634C">
                      <wp:simplePos x="0" y="0"/>
                      <wp:positionH relativeFrom="column">
                        <wp:posOffset>108687</wp:posOffset>
                      </wp:positionH>
                      <wp:positionV relativeFrom="paragraph">
                        <wp:posOffset>76630</wp:posOffset>
                      </wp:positionV>
                      <wp:extent cx="159385" cy="146685"/>
                      <wp:effectExtent l="12700" t="12700" r="18415" b="31115"/>
                      <wp:wrapNone/>
                      <wp:docPr id="163160603"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205F978" id="Ovaal 3" o:spid="_x0000_s1026" style="position:absolute;margin-left:8.55pt;margin-top:6.05pt;width:12.55pt;height:11.5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40160" behindDoc="0" locked="0" layoutInCell="1" allowOverlap="1" wp14:anchorId="7C61248F" wp14:editId="35C48CDE">
                      <wp:simplePos x="0" y="0"/>
                      <wp:positionH relativeFrom="column">
                        <wp:posOffset>108687</wp:posOffset>
                      </wp:positionH>
                      <wp:positionV relativeFrom="paragraph">
                        <wp:posOffset>76630</wp:posOffset>
                      </wp:positionV>
                      <wp:extent cx="159385" cy="146685"/>
                      <wp:effectExtent l="12700" t="12700" r="18415" b="31115"/>
                      <wp:wrapNone/>
                      <wp:docPr id="149407912"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0D59CAA" id="Ovaal 3" o:spid="_x0000_s1026" style="position:absolute;margin-left:8.55pt;margin-top:6.05pt;width:12.55pt;height:11.5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eRF92QIAAEIGAAAOAAAAZHJzL2Uyb0RvYy54bWysVFtv0zAUfkfiP1h+Z0k6Nkq1dKo2ipAm&#13;&#10;NrGhPZ86TmPJN2z3xq/n2E5SukkIIfLgHPvcv3O5ut4rSbbceWF0TauzkhKumWmEXtf0+9Py3ZQS&#13;&#10;H0A3II3mNT1wT6/nb99c7eyMT0xnZMMdQSPaz3a2pl0IdlYUnnVcgT8zlmtktsYpCHh166JxsEPr&#13;&#10;ShaTsrwsdsY11hnGvcfX28yk82S/bTkL923reSCyphhbSKdL5yqexfwKZmsHthOsDwP+IQoFQqPT&#13;&#10;0dQtBCAbJ16ZUoI5400bzphRhWlbwXjKAbOpyhfZPHZgecoFwfF2hMn/P7Ps6/bRPjiEYWf9zCMZ&#13;&#10;s9i3TsU/xkf2CazDCBbfB8Lwsbr4eD69oIQhq3p/eYk0WimOytb58JkbRSJRUy6lsD6mAzPY3vmQ&#13;&#10;pQep+OyNFM1SSJkubr26kY5sAUu3xK9M1UIHJ2JSk11Nz6cVsgkDbKFWQkBS2aamXq8pAbnG3mTB&#13;&#10;Jd8n2v6lk+UyByhtB9n16DWLphRPbMQMbsF3WTyxclspEbC3pVA1nZbxy88dh+aTbkg4WBwIjWNB&#13;&#10;YwqKN5RIjpFGKvVlACH/RhIxkRoDO5YwUeEgeURS6m+8JaLBok0yBHG6+AguMMZ1qDKrg4bnTC6G&#13;&#10;kCPkg0ZKPxmMllus1Wi7NzBIZiOD7VzsXj6q8jSco3L5p8Cy8qiRPBsdRmUltOmLe+pdYla95yw/&#13;&#10;gJShiSitTHN4cMSZvBq8ZUuBBb0DHx7A4S7AtsL9Fu7xaKXBQjHsY0o6436+fItyOJrIwYriTsH+&#13;&#10;+7EBh/WVXzQObTX5ELs0pAsSbiBWA6E36sZgv1e4NS1LZJQLciBbZ9QzrrxF9IQs0Az95e7uLzch&#13;&#10;7zdcmowvFkkMl42FcKcfLYvGI4KxbZ/2z+BsP6ABJ/urGXbOqyHNslFTm8UmmFakCT5i2GOLiyo1&#13;&#10;Sb9U4yb8/Z6kjqt//gsAAP//AwBQSwMEFAAGAAgAAAAhACLWmCzjAAAADAEAAA8AAABkcnMvZG93&#13;&#10;bnJldi54bWxMT8FKw0AQvQv+wzKCF7GbrqaVNJsiShGkim310Ns2OybB7GzIbtvYr3c86WUejzfz&#13;&#10;5r18PrhWHLAPjScN41ECAqn0tqFKw/tmcX0HIkRD1rSeUMM3BpgX52e5yaw/0goP61gJNqGQGQ11&#13;&#10;jF0mZShrdCaMfIfE2qfvnYlM+0ra3hzZ3LVSJclEOtMQf6hNhw81ll/rvdMweU7wJX06bd+uNh+n&#13;&#10;Rf2arqbLrdaXF8PjjMf9DETEIf5dwG8Hzg8FB9v5PdkgWubTMW8yKkbWb5UCsdNwkyqQRS7/lyh+&#13;&#10;AAAA//8DAFBLAQItABQABgAIAAAAIQC2gziS/gAAAOEBAAATAAAAAAAAAAAAAAAAAAAAAABbQ29u&#13;&#10;dGVudF9UeXBlc10ueG1sUEsBAi0AFAAGAAgAAAAhADj9If/WAAAAlAEAAAsAAAAAAAAAAAAAAAAA&#13;&#10;LwEAAF9yZWxzLy5yZWxzUEsBAi0AFAAGAAgAAAAhAGB5EX3ZAgAAQgYAAA4AAAAAAAAAAAAAAAAA&#13;&#10;LgIAAGRycy9lMm9Eb2MueG1sUEsBAi0AFAAGAAgAAAAhACLWmCzjAAAADAEAAA8AAAAAAAAAAAAA&#13;&#10;AAAAMwUAAGRycy9kb3ducmV2LnhtbFBLBQYAAAAABAAEAPMAAABDBgAAAAA=&#13;&#10;" fillcolor="yellow"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34016" behindDoc="0" locked="0" layoutInCell="1" allowOverlap="1" wp14:anchorId="505CF158" wp14:editId="18A3AEDD">
                      <wp:simplePos x="0" y="0"/>
                      <wp:positionH relativeFrom="column">
                        <wp:posOffset>108687</wp:posOffset>
                      </wp:positionH>
                      <wp:positionV relativeFrom="paragraph">
                        <wp:posOffset>76630</wp:posOffset>
                      </wp:positionV>
                      <wp:extent cx="159385" cy="146685"/>
                      <wp:effectExtent l="12700" t="12700" r="18415" b="31115"/>
                      <wp:wrapNone/>
                      <wp:docPr id="1940924783"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FE4F4A3" id="Ovaal 3" o:spid="_x0000_s1026" style="position:absolute;margin-left:8.55pt;margin-top:6.05pt;width:12.55pt;height:11.5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32992" behindDoc="0" locked="0" layoutInCell="1" allowOverlap="1" wp14:anchorId="5A780B5B" wp14:editId="4A588F4E">
                      <wp:simplePos x="0" y="0"/>
                      <wp:positionH relativeFrom="column">
                        <wp:posOffset>108687</wp:posOffset>
                      </wp:positionH>
                      <wp:positionV relativeFrom="paragraph">
                        <wp:posOffset>76630</wp:posOffset>
                      </wp:positionV>
                      <wp:extent cx="159385" cy="146685"/>
                      <wp:effectExtent l="12700" t="12700" r="18415" b="31115"/>
                      <wp:wrapNone/>
                      <wp:docPr id="277501181"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FD1C9EA" id="Ovaal 3" o:spid="_x0000_s1026" style="position:absolute;margin-left:8.55pt;margin-top:6.05pt;width:12.55pt;height:11.5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947"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36064" behindDoc="0" locked="0" layoutInCell="1" allowOverlap="1" wp14:anchorId="427E76BB" wp14:editId="089DC425">
                      <wp:simplePos x="0" y="0"/>
                      <wp:positionH relativeFrom="column">
                        <wp:posOffset>112272</wp:posOffset>
                      </wp:positionH>
                      <wp:positionV relativeFrom="paragraph">
                        <wp:posOffset>84291</wp:posOffset>
                      </wp:positionV>
                      <wp:extent cx="159385" cy="146685"/>
                      <wp:effectExtent l="0" t="0" r="5715" b="5715"/>
                      <wp:wrapNone/>
                      <wp:docPr id="74728769"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B0697C9" id="Ovaal 117" o:spid="_x0000_s1026" style="position:absolute;margin-left:8.85pt;margin-top:6.65pt;width:12.55pt;height:11.55pt;z-index:251736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II/&#13;&#10;9MHfAAAADAEAAA8AAABkcnMvZG93bnJldi54bWxMT8lOwzAQvSPxD9YgcUHUoam6pHEqBOJAT6W0&#13;&#10;dzeexqHxIttpwt8znOAyo6c385ZyM5qOXTHE1lkBT5MMGNraqdY2Ag6fb49LYDFJq2TnLAr4xgib&#13;&#10;6vamlIVyg/3A6z41jERsLKQAnZIvOI+1RiPjxHm0xJ1dMDIRDA1XQQ4kbjo+zbI5N7K15KClxxeN&#13;&#10;9WXfGwHb0a+2yoeH5e54+Dq+D3jRvBfi/m58XdN4XgNLOKa/D/jtQPmhomAn11sVWUd4saBL2nkO&#13;&#10;jPjZlOqcBOTzGfCq5P9LVD8AAAD//wMAUEsBAi0AFAAGAAgAAAAhALaDOJL+AAAA4QEAABMAAAAA&#13;&#10;AAAAAAAAAAAAAAAAAFtDb250ZW50X1R5cGVzXS54bWxQSwECLQAUAAYACAAAACEAOP0h/9YAAACU&#13;&#10;AQAACwAAAAAAAAAAAAAAAAAvAQAAX3JlbHMvLnJlbHNQSwECLQAUAAYACAAAACEAMpgQ03wCAABh&#13;&#10;BQAADgAAAAAAAAAAAAAAAAAuAgAAZHJzL2Uyb0RvYy54bWxQSwECLQAUAAYACAAAACEAgj/0wd8A&#13;&#10;AAAMAQAADwAAAAAAAAAAAAAAAADWBAAAZHJzL2Rvd25yZXYueG1sUEsFBgAAAAAEAAQA8wAAAOIF&#13;&#10;AAAAAA==&#13;&#10;" fillcolor="yellow" stroked="f" strokeweight="1pt">
                      <v:stroke joinstyle="miter"/>
                    </v:oval>
                  </w:pict>
                </mc:Fallback>
              </mc:AlternateContent>
            </w:r>
          </w:p>
        </w:tc>
        <w:tc>
          <w:tcPr>
            <w:tcW w:w="895"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35040" behindDoc="0" locked="0" layoutInCell="1" allowOverlap="1" wp14:anchorId="277A7B9C" wp14:editId="20E4E40B">
                      <wp:simplePos x="0" y="0"/>
                      <wp:positionH relativeFrom="column">
                        <wp:posOffset>108687</wp:posOffset>
                      </wp:positionH>
                      <wp:positionV relativeFrom="paragraph">
                        <wp:posOffset>76630</wp:posOffset>
                      </wp:positionV>
                      <wp:extent cx="159385" cy="146685"/>
                      <wp:effectExtent l="12700" t="12700" r="18415" b="31115"/>
                      <wp:wrapNone/>
                      <wp:docPr id="1385488841"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43A2D66" id="Ovaal 3" o:spid="_x0000_s1026" style="position:absolute;margin-left:8.55pt;margin-top:6.05pt;width:12.55pt;height:11.5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ZcbJ7eAAAADAEAAA8AAABkcnMv&#13;&#10;ZG93bnJldi54bWxMT8tqwzAQvBf6D2ILvTWy1VdwLIeQUAgUCkmbu2JtbFFrZSzFcf6+21N72WGY&#13;&#10;3dmZcjn5Tow4RBdIQz7LQCDVwTpqNHx9vj3MQcRkyJouEGq4YoRldXtTmsKGC+1w3KdGsAnFwmho&#13;&#10;U+oLKWPdojdxFnok1k5h8CYxHRppB3Nhc99JlWUv0htH/KE1Pa5brL/3Z6/BHLYfLrfR+ffVdduu&#13;&#10;N7EZ+7nW93fTZsFjtQCRcEp/F/DbgfNDxcGO4Uw2io75a86bjIqR9SelQBw1PD4rkFUp/5eofg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mXGye3gAAAAwBAAAPAAAAAAAAAAAAAAAA&#13;&#10;ADYFAABkcnMvZG93bnJldi54bWxQSwUGAAAAAAQABADzAAAAQQYAAAAA&#13;&#10;" fillcolor="lime" strokecolor="white" strokeweight="3pt">
                      <v:stroke opacity="0" joinstyle="miter"/>
                      <v:textbox inset="1pt,0,0,0"/>
                    </v:oval>
                  </w:pict>
                </mc:Fallback>
              </mc:AlternateContent>
            </w:r>
          </w:p>
        </w:tc>
        <w:tc>
          <w:tcPr>
            <w:tcW w:w="1069"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38112" behindDoc="0" locked="0" layoutInCell="1" allowOverlap="1" wp14:anchorId="080D41B5" wp14:editId="7F9E69B5">
                      <wp:simplePos x="0" y="0"/>
                      <wp:positionH relativeFrom="column">
                        <wp:posOffset>108687</wp:posOffset>
                      </wp:positionH>
                      <wp:positionV relativeFrom="paragraph">
                        <wp:posOffset>76630</wp:posOffset>
                      </wp:positionV>
                      <wp:extent cx="159385" cy="146685"/>
                      <wp:effectExtent l="12700" t="12700" r="18415" b="31115"/>
                      <wp:wrapNone/>
                      <wp:docPr id="186127442"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EEEFFF3" id="Ovaal 3" o:spid="_x0000_s1026" style="position:absolute;margin-left:8.55pt;margin-top:6.05pt;width:12.55pt;height:11.5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eRF92QIAAEIGAAAOAAAAZHJzL2Uyb0RvYy54bWysVFtv0zAUfkfiP1h+Z0k6Nkq1dKo2ipAm&#13;&#10;NrGhPZ86TmPJN2z3xq/n2E5SukkIIfLgHPvcv3O5ut4rSbbceWF0TauzkhKumWmEXtf0+9Py3ZQS&#13;&#10;H0A3II3mNT1wT6/nb99c7eyMT0xnZMMdQSPaz3a2pl0IdlYUnnVcgT8zlmtktsYpCHh166JxsEPr&#13;&#10;ShaTsrwsdsY11hnGvcfX28yk82S/bTkL923reSCyphhbSKdL5yqexfwKZmsHthOsDwP+IQoFQqPT&#13;&#10;0dQtBCAbJ16ZUoI5400bzphRhWlbwXjKAbOpyhfZPHZgecoFwfF2hMn/P7Ps6/bRPjiEYWf9zCMZ&#13;&#10;s9i3TsU/xkf2CazDCBbfB8Lwsbr4eD69oIQhq3p/eYk0WimOytb58JkbRSJRUy6lsD6mAzPY3vmQ&#13;&#10;pQep+OyNFM1SSJkubr26kY5sAUu3xK9M1UIHJ2JSk11Nz6cVsgkDbKFWQkBS2aamXq8pAbnG3mTB&#13;&#10;Jd8n2v6lk+UyByhtB9n16DWLphRPbMQMbsF3WTyxclspEbC3pVA1nZbxy88dh+aTbkg4WBwIjWNB&#13;&#10;YwqKN5RIjpFGKvVlACH/RhIxkRoDO5YwUeEgeURS6m+8JaLBok0yBHG6+AguMMZ1qDKrg4bnTC6G&#13;&#10;kCPkg0ZKPxmMllus1Wi7NzBIZiOD7VzsXj6q8jSco3L5p8Cy8qiRPBsdRmUltOmLe+pdYla95yw/&#13;&#10;gJShiSitTHN4cMSZvBq8ZUuBBb0DHx7A4S7AtsL9Fu7xaKXBQjHsY0o6436+fItyOJrIwYriTsH+&#13;&#10;+7EBh/WVXzQObTX5ELs0pAsSbiBWA6E36sZgv1e4NS1LZJQLciBbZ9QzrrxF9IQs0Az95e7uLzch&#13;&#10;7zdcmowvFkkMl42FcKcfLYvGI4KxbZ/2z+BsP6ABJ/urGXbOqyHNslFTm8UmmFakCT5i2GOLiyo1&#13;&#10;Sb9U4yb8/Z6kjqt//gsAAP//AwBQSwMEFAAGAAgAAAAhACLWmCzjAAAADAEAAA8AAABkcnMvZG93&#13;&#10;bnJldi54bWxMT8FKw0AQvQv+wzKCF7GbrqaVNJsiShGkim310Ns2OybB7GzIbtvYr3c86WUejzfz&#13;&#10;5r18PrhWHLAPjScN41ECAqn0tqFKw/tmcX0HIkRD1rSeUMM3BpgX52e5yaw/0goP61gJNqGQGQ11&#13;&#10;jF0mZShrdCaMfIfE2qfvnYlM+0ra3hzZ3LVSJclEOtMQf6hNhw81ll/rvdMweU7wJX06bd+uNh+n&#13;&#10;Rf2arqbLrdaXF8PjjMf9DETEIf5dwG8Hzg8FB9v5PdkgWubTMW8yKkbWb5UCsdNwkyqQRS7/lyh+&#13;&#10;AAAA//8DAFBLAQItABQABgAIAAAAIQC2gziS/gAAAOEBAAATAAAAAAAAAAAAAAAAAAAAAABbQ29u&#13;&#10;dGVudF9UeXBlc10ueG1sUEsBAi0AFAAGAAgAAAAhADj9If/WAAAAlAEAAAsAAAAAAAAAAAAAAAAA&#13;&#10;LwEAAF9yZWxzLy5yZWxzUEsBAi0AFAAGAAgAAAAhAGB5EX3ZAgAAQgYAAA4AAAAAAAAAAAAAAAAA&#13;&#10;LgIAAGRycy9lMm9Eb2MueG1sUEsBAi0AFAAGAAgAAAAhACLWmCzjAAAADAEAAA8AAAAAAAAAAAAA&#13;&#10;AAAAMwUAAGRycy9kb3ducmV2LnhtbFBLBQYAAAAABAAEAPMAAABDBgAAAAA=&#13;&#10;" fillcolor="yellow" strokecolor="white" strokeweight="3pt">
                      <v:stroke opacity="0" joinstyle="miter"/>
                      <v:textbox inset="1pt,0,0,0"/>
                    </v:oval>
                  </w:pict>
                </mc:Fallback>
              </mc:AlternateContent>
            </w:r>
          </w:p>
        </w:tc>
      </w:tr>
    </w:tbl>
    <w:p w:rsidR="00417B66" w:rsidRPr="00560C7D" w:rsidRDefault="00417B66" w:rsidP="00417B66"/>
    <w:p w:rsidR="00417B66" w:rsidRPr="00560C7D" w:rsidRDefault="00417B66" w:rsidP="00417B66"/>
    <w:p w:rsidR="00417B66" w:rsidRPr="00560C7D" w:rsidRDefault="00417B66" w:rsidP="00417B66"/>
    <w:p w:rsidR="00417B66" w:rsidRPr="00560C7D" w:rsidRDefault="00417B66" w:rsidP="00417B66">
      <w:pPr>
        <w:pStyle w:val="NormalWeb"/>
        <w:numPr>
          <w:ilvl w:val="0"/>
          <w:numId w:val="1"/>
        </w:numPr>
        <w:spacing w:before="0" w:beforeAutospacing="0" w:after="0" w:afterAutospacing="0"/>
        <w:jc w:val="both"/>
        <w:textAlignment w:val="baseline"/>
        <w:rPr>
          <w:color w:val="000000"/>
        </w:rPr>
      </w:pPr>
      <w:r w:rsidRPr="00560C7D">
        <w:rPr>
          <w:color w:val="000000"/>
        </w:rPr>
        <w:t xml:space="preserve">Domain 1: Risk of </w:t>
      </w:r>
      <w:proofErr w:type="spellStart"/>
      <w:r w:rsidRPr="00560C7D">
        <w:rPr>
          <w:color w:val="000000"/>
        </w:rPr>
        <w:t>bias</w:t>
      </w:r>
      <w:proofErr w:type="spellEnd"/>
      <w:r w:rsidRPr="00560C7D">
        <w:rPr>
          <w:color w:val="000000"/>
        </w:rPr>
        <w:t xml:space="preserve"> </w:t>
      </w:r>
      <w:proofErr w:type="spellStart"/>
      <w:r w:rsidRPr="00560C7D">
        <w:rPr>
          <w:color w:val="000000"/>
        </w:rPr>
        <w:t>due</w:t>
      </w:r>
      <w:proofErr w:type="spellEnd"/>
      <w:r w:rsidRPr="00560C7D">
        <w:rPr>
          <w:color w:val="000000"/>
        </w:rPr>
        <w:t xml:space="preserve"> </w:t>
      </w:r>
      <w:proofErr w:type="spellStart"/>
      <w:r w:rsidRPr="00560C7D">
        <w:rPr>
          <w:color w:val="000000"/>
        </w:rPr>
        <w:t>to</w:t>
      </w:r>
      <w:proofErr w:type="spellEnd"/>
      <w:r w:rsidRPr="00560C7D">
        <w:rPr>
          <w:color w:val="000000"/>
        </w:rPr>
        <w:t xml:space="preserve"> </w:t>
      </w:r>
      <w:proofErr w:type="spellStart"/>
      <w:r w:rsidRPr="00560C7D">
        <w:rPr>
          <w:color w:val="000000"/>
        </w:rPr>
        <w:t>confounding</w:t>
      </w:r>
      <w:proofErr w:type="spellEnd"/>
    </w:p>
    <w:p w:rsidR="00417B66" w:rsidRPr="00560C7D" w:rsidRDefault="00417B66" w:rsidP="00417B66">
      <w:pPr>
        <w:pStyle w:val="NormalWeb"/>
        <w:numPr>
          <w:ilvl w:val="0"/>
          <w:numId w:val="1"/>
        </w:numPr>
        <w:spacing w:before="0" w:beforeAutospacing="0" w:after="0" w:afterAutospacing="0"/>
        <w:jc w:val="both"/>
        <w:textAlignment w:val="baseline"/>
        <w:rPr>
          <w:color w:val="000000"/>
        </w:rPr>
      </w:pPr>
      <w:r w:rsidRPr="00560C7D">
        <w:rPr>
          <w:color w:val="000000"/>
        </w:rPr>
        <w:t xml:space="preserve">Domain 2: Risk of </w:t>
      </w:r>
      <w:proofErr w:type="spellStart"/>
      <w:r w:rsidRPr="00560C7D">
        <w:rPr>
          <w:color w:val="000000"/>
        </w:rPr>
        <w:t>bias</w:t>
      </w:r>
      <w:proofErr w:type="spellEnd"/>
      <w:r w:rsidRPr="00560C7D">
        <w:rPr>
          <w:color w:val="000000"/>
        </w:rPr>
        <w:t xml:space="preserve"> in </w:t>
      </w:r>
      <w:proofErr w:type="spellStart"/>
      <w:r w:rsidRPr="00560C7D">
        <w:rPr>
          <w:color w:val="000000"/>
        </w:rPr>
        <w:t>classification</w:t>
      </w:r>
      <w:proofErr w:type="spellEnd"/>
      <w:r w:rsidRPr="00560C7D">
        <w:rPr>
          <w:color w:val="000000"/>
        </w:rPr>
        <w:t xml:space="preserve"> of </w:t>
      </w:r>
      <w:proofErr w:type="spellStart"/>
      <w:r w:rsidRPr="00560C7D">
        <w:rPr>
          <w:color w:val="000000"/>
        </w:rPr>
        <w:t>interventions</w:t>
      </w:r>
      <w:proofErr w:type="spellEnd"/>
    </w:p>
    <w:p w:rsidR="00417B66" w:rsidRPr="00560C7D" w:rsidRDefault="00417B66" w:rsidP="00417B66">
      <w:pPr>
        <w:pStyle w:val="NormalWeb"/>
        <w:numPr>
          <w:ilvl w:val="0"/>
          <w:numId w:val="1"/>
        </w:numPr>
        <w:spacing w:before="0" w:beforeAutospacing="0" w:after="0" w:afterAutospacing="0"/>
        <w:jc w:val="both"/>
        <w:textAlignment w:val="baseline"/>
        <w:rPr>
          <w:color w:val="000000"/>
        </w:rPr>
      </w:pPr>
      <w:r w:rsidRPr="00560C7D">
        <w:rPr>
          <w:color w:val="000000"/>
        </w:rPr>
        <w:t xml:space="preserve">Domain 3: Risk of </w:t>
      </w:r>
      <w:proofErr w:type="spellStart"/>
      <w:r w:rsidRPr="00560C7D">
        <w:rPr>
          <w:color w:val="000000"/>
        </w:rPr>
        <w:t>bias</w:t>
      </w:r>
      <w:proofErr w:type="spellEnd"/>
      <w:r w:rsidRPr="00560C7D">
        <w:rPr>
          <w:color w:val="000000"/>
        </w:rPr>
        <w:t xml:space="preserve"> in </w:t>
      </w:r>
      <w:proofErr w:type="spellStart"/>
      <w:r w:rsidRPr="00560C7D">
        <w:rPr>
          <w:color w:val="000000"/>
        </w:rPr>
        <w:t>selection</w:t>
      </w:r>
      <w:proofErr w:type="spellEnd"/>
      <w:r w:rsidRPr="00560C7D">
        <w:rPr>
          <w:color w:val="000000"/>
        </w:rPr>
        <w:t xml:space="preserve"> of </w:t>
      </w:r>
      <w:proofErr w:type="spellStart"/>
      <w:r w:rsidRPr="00560C7D">
        <w:rPr>
          <w:color w:val="000000"/>
        </w:rPr>
        <w:t>participants</w:t>
      </w:r>
      <w:proofErr w:type="spellEnd"/>
      <w:r w:rsidRPr="00560C7D">
        <w:rPr>
          <w:color w:val="000000"/>
        </w:rPr>
        <w:t xml:space="preserve"> </w:t>
      </w:r>
      <w:proofErr w:type="spellStart"/>
      <w:r w:rsidRPr="00560C7D">
        <w:rPr>
          <w:color w:val="000000"/>
        </w:rPr>
        <w:t>into</w:t>
      </w:r>
      <w:proofErr w:type="spellEnd"/>
      <w:r w:rsidRPr="00560C7D">
        <w:rPr>
          <w:color w:val="000000"/>
        </w:rPr>
        <w:t xml:space="preserve"> </w:t>
      </w:r>
      <w:proofErr w:type="spellStart"/>
      <w:r w:rsidRPr="00560C7D">
        <w:rPr>
          <w:color w:val="000000"/>
        </w:rPr>
        <w:t>the</w:t>
      </w:r>
      <w:proofErr w:type="spellEnd"/>
      <w:r w:rsidRPr="00560C7D">
        <w:rPr>
          <w:color w:val="000000"/>
        </w:rPr>
        <w:t xml:space="preserve"> </w:t>
      </w:r>
      <w:proofErr w:type="spellStart"/>
      <w:r w:rsidRPr="00560C7D">
        <w:rPr>
          <w:color w:val="000000"/>
        </w:rPr>
        <w:t>study</w:t>
      </w:r>
      <w:proofErr w:type="spellEnd"/>
      <w:r w:rsidRPr="00560C7D">
        <w:rPr>
          <w:color w:val="000000"/>
        </w:rPr>
        <w:t xml:space="preserve"> (</w:t>
      </w:r>
      <w:proofErr w:type="spellStart"/>
      <w:r w:rsidRPr="00560C7D">
        <w:rPr>
          <w:color w:val="000000"/>
        </w:rPr>
        <w:t>or</w:t>
      </w:r>
      <w:proofErr w:type="spellEnd"/>
      <w:r w:rsidRPr="00560C7D">
        <w:rPr>
          <w:color w:val="000000"/>
        </w:rPr>
        <w:t xml:space="preserve"> </w:t>
      </w:r>
      <w:proofErr w:type="spellStart"/>
      <w:r w:rsidRPr="00560C7D">
        <w:rPr>
          <w:color w:val="000000"/>
        </w:rPr>
        <w:t>into</w:t>
      </w:r>
      <w:proofErr w:type="spellEnd"/>
      <w:r w:rsidRPr="00560C7D">
        <w:rPr>
          <w:color w:val="000000"/>
        </w:rPr>
        <w:t xml:space="preserve"> </w:t>
      </w:r>
      <w:proofErr w:type="spellStart"/>
      <w:r w:rsidRPr="00560C7D">
        <w:rPr>
          <w:color w:val="000000"/>
        </w:rPr>
        <w:t>the</w:t>
      </w:r>
      <w:proofErr w:type="spellEnd"/>
      <w:r w:rsidRPr="00560C7D">
        <w:rPr>
          <w:color w:val="000000"/>
        </w:rPr>
        <w:t xml:space="preserve"> </w:t>
      </w:r>
      <w:proofErr w:type="spellStart"/>
      <w:r w:rsidRPr="00560C7D">
        <w:rPr>
          <w:color w:val="000000"/>
        </w:rPr>
        <w:t>analysis</w:t>
      </w:r>
      <w:proofErr w:type="spellEnd"/>
      <w:r w:rsidRPr="00560C7D">
        <w:rPr>
          <w:color w:val="000000"/>
        </w:rPr>
        <w:t>)</w:t>
      </w:r>
    </w:p>
    <w:p w:rsidR="00417B66" w:rsidRPr="00560C7D" w:rsidRDefault="00417B66" w:rsidP="00417B66">
      <w:pPr>
        <w:pStyle w:val="NormalWeb"/>
        <w:numPr>
          <w:ilvl w:val="0"/>
          <w:numId w:val="1"/>
        </w:numPr>
        <w:spacing w:before="0" w:beforeAutospacing="0" w:after="0" w:afterAutospacing="0"/>
        <w:jc w:val="both"/>
        <w:textAlignment w:val="baseline"/>
        <w:rPr>
          <w:color w:val="000000"/>
        </w:rPr>
      </w:pPr>
      <w:r w:rsidRPr="00560C7D">
        <w:rPr>
          <w:color w:val="000000"/>
        </w:rPr>
        <w:t xml:space="preserve">Domain 4: Risk of </w:t>
      </w:r>
      <w:proofErr w:type="spellStart"/>
      <w:r w:rsidRPr="00560C7D">
        <w:rPr>
          <w:color w:val="000000"/>
        </w:rPr>
        <w:t>bias</w:t>
      </w:r>
      <w:proofErr w:type="spellEnd"/>
      <w:r w:rsidRPr="00560C7D">
        <w:rPr>
          <w:color w:val="000000"/>
        </w:rPr>
        <w:t xml:space="preserve"> </w:t>
      </w:r>
      <w:proofErr w:type="spellStart"/>
      <w:r w:rsidRPr="00560C7D">
        <w:rPr>
          <w:color w:val="000000"/>
        </w:rPr>
        <w:t>due</w:t>
      </w:r>
      <w:proofErr w:type="spellEnd"/>
      <w:r w:rsidRPr="00560C7D">
        <w:rPr>
          <w:color w:val="000000"/>
        </w:rPr>
        <w:t xml:space="preserve"> </w:t>
      </w:r>
      <w:proofErr w:type="spellStart"/>
      <w:r w:rsidRPr="00560C7D">
        <w:rPr>
          <w:color w:val="000000"/>
        </w:rPr>
        <w:t>to</w:t>
      </w:r>
      <w:proofErr w:type="spellEnd"/>
      <w:r w:rsidRPr="00560C7D">
        <w:rPr>
          <w:color w:val="000000"/>
        </w:rPr>
        <w:t xml:space="preserve"> </w:t>
      </w:r>
      <w:proofErr w:type="spellStart"/>
      <w:r w:rsidRPr="00560C7D">
        <w:rPr>
          <w:color w:val="000000"/>
        </w:rPr>
        <w:t>deviations</w:t>
      </w:r>
      <w:proofErr w:type="spellEnd"/>
      <w:r w:rsidRPr="00560C7D">
        <w:rPr>
          <w:color w:val="000000"/>
        </w:rPr>
        <w:t xml:space="preserve"> </w:t>
      </w:r>
      <w:proofErr w:type="spellStart"/>
      <w:r w:rsidRPr="00560C7D">
        <w:rPr>
          <w:color w:val="000000"/>
        </w:rPr>
        <w:t>from</w:t>
      </w:r>
      <w:proofErr w:type="spellEnd"/>
      <w:r w:rsidRPr="00560C7D">
        <w:rPr>
          <w:color w:val="000000"/>
        </w:rPr>
        <w:t xml:space="preserve"> </w:t>
      </w:r>
      <w:proofErr w:type="spellStart"/>
      <w:r w:rsidRPr="00560C7D">
        <w:rPr>
          <w:color w:val="000000"/>
        </w:rPr>
        <w:t>intended</w:t>
      </w:r>
      <w:proofErr w:type="spellEnd"/>
      <w:r w:rsidRPr="00560C7D">
        <w:rPr>
          <w:color w:val="000000"/>
        </w:rPr>
        <w:t xml:space="preserve"> </w:t>
      </w:r>
      <w:proofErr w:type="spellStart"/>
      <w:r w:rsidRPr="00560C7D">
        <w:rPr>
          <w:color w:val="000000"/>
        </w:rPr>
        <w:t>interventions</w:t>
      </w:r>
      <w:proofErr w:type="spellEnd"/>
    </w:p>
    <w:p w:rsidR="00417B66" w:rsidRPr="00560C7D" w:rsidRDefault="00417B66" w:rsidP="00417B66">
      <w:pPr>
        <w:pStyle w:val="NormalWeb"/>
        <w:numPr>
          <w:ilvl w:val="0"/>
          <w:numId w:val="1"/>
        </w:numPr>
        <w:spacing w:before="0" w:beforeAutospacing="0" w:after="0" w:afterAutospacing="0"/>
        <w:jc w:val="both"/>
        <w:textAlignment w:val="baseline"/>
        <w:rPr>
          <w:color w:val="000000"/>
        </w:rPr>
      </w:pPr>
      <w:r w:rsidRPr="00560C7D">
        <w:rPr>
          <w:color w:val="000000"/>
        </w:rPr>
        <w:t xml:space="preserve">Domain 5: Risk of </w:t>
      </w:r>
      <w:proofErr w:type="spellStart"/>
      <w:r w:rsidRPr="00560C7D">
        <w:rPr>
          <w:color w:val="000000"/>
        </w:rPr>
        <w:t>bias</w:t>
      </w:r>
      <w:proofErr w:type="spellEnd"/>
      <w:r w:rsidRPr="00560C7D">
        <w:rPr>
          <w:color w:val="000000"/>
        </w:rPr>
        <w:t xml:space="preserve"> </w:t>
      </w:r>
      <w:proofErr w:type="spellStart"/>
      <w:r w:rsidRPr="00560C7D">
        <w:rPr>
          <w:color w:val="000000"/>
        </w:rPr>
        <w:t>due</w:t>
      </w:r>
      <w:proofErr w:type="spellEnd"/>
      <w:r w:rsidRPr="00560C7D">
        <w:rPr>
          <w:color w:val="000000"/>
        </w:rPr>
        <w:t xml:space="preserve"> </w:t>
      </w:r>
      <w:proofErr w:type="spellStart"/>
      <w:r w:rsidRPr="00560C7D">
        <w:rPr>
          <w:color w:val="000000"/>
        </w:rPr>
        <w:t>to</w:t>
      </w:r>
      <w:proofErr w:type="spellEnd"/>
      <w:r w:rsidRPr="00560C7D">
        <w:rPr>
          <w:color w:val="000000"/>
        </w:rPr>
        <w:t xml:space="preserve"> </w:t>
      </w:r>
      <w:proofErr w:type="spellStart"/>
      <w:r w:rsidRPr="00560C7D">
        <w:rPr>
          <w:color w:val="000000"/>
        </w:rPr>
        <w:t>missing</w:t>
      </w:r>
      <w:proofErr w:type="spellEnd"/>
      <w:r w:rsidRPr="00560C7D">
        <w:rPr>
          <w:color w:val="000000"/>
        </w:rPr>
        <w:t xml:space="preserve"> data</w:t>
      </w:r>
    </w:p>
    <w:p w:rsidR="00417B66" w:rsidRPr="00560C7D" w:rsidRDefault="00417B66" w:rsidP="00417B66">
      <w:pPr>
        <w:pStyle w:val="NormalWeb"/>
        <w:numPr>
          <w:ilvl w:val="0"/>
          <w:numId w:val="1"/>
        </w:numPr>
        <w:spacing w:before="0" w:beforeAutospacing="0" w:after="0" w:afterAutospacing="0"/>
        <w:jc w:val="both"/>
        <w:textAlignment w:val="baseline"/>
        <w:rPr>
          <w:color w:val="000000"/>
        </w:rPr>
      </w:pPr>
      <w:r w:rsidRPr="00560C7D">
        <w:rPr>
          <w:color w:val="000000"/>
        </w:rPr>
        <w:t>Domain 6: Risk</w:t>
      </w:r>
      <w:proofErr w:type="spellStart"/>
      <w:r w:rsidRPr="00560C7D">
        <w:rPr>
          <w:color w:val="000000"/>
        </w:rPr>
        <w:t xml:space="preserve"> of bias</w:t>
      </w:r>
      <w:proofErr w:type="spellEnd"/>
      <w:r w:rsidRPr="00560C7D">
        <w:rPr>
          <w:color w:val="000000"/>
        </w:rPr>
        <w:t xml:space="preserve"> </w:t>
      </w:r>
      <w:proofErr w:type="spellStart"/>
      <w:r w:rsidRPr="00560C7D">
        <w:rPr>
          <w:color w:val="000000"/>
        </w:rPr>
        <w:t>arising</w:t>
      </w:r>
      <w:proofErr w:type="spellEnd"/>
      <w:r w:rsidRPr="00560C7D">
        <w:rPr>
          <w:color w:val="000000"/>
        </w:rPr>
        <w:t xml:space="preserve"> </w:t>
      </w:r>
      <w:proofErr w:type="spellStart"/>
      <w:r w:rsidRPr="00560C7D">
        <w:rPr>
          <w:color w:val="000000"/>
        </w:rPr>
        <w:t>from</w:t>
      </w:r>
      <w:proofErr w:type="spellEnd"/>
      <w:r w:rsidRPr="00560C7D">
        <w:rPr>
          <w:color w:val="000000"/>
        </w:rPr>
        <w:t xml:space="preserve"> </w:t>
      </w:r>
      <w:proofErr w:type="spellStart"/>
      <w:r w:rsidRPr="00560C7D">
        <w:rPr>
          <w:color w:val="000000"/>
        </w:rPr>
        <w:t>measurement</w:t>
      </w:r>
      <w:proofErr w:type="spellEnd"/>
      <w:r w:rsidRPr="00560C7D">
        <w:rPr>
          <w:color w:val="000000"/>
        </w:rPr>
        <w:t xml:space="preserve"> </w:t>
      </w:r>
      <w:proofErr w:type="spellStart"/>
      <w:r w:rsidRPr="00560C7D">
        <w:rPr>
          <w:color w:val="000000"/>
        </w:rPr>
        <w:t>of the</w:t>
      </w:r>
      <w:proofErr w:type="spellEnd"/>
      <w:r w:rsidRPr="00560C7D">
        <w:rPr>
          <w:color w:val="000000"/>
        </w:rPr>
        <w:t xml:space="preserve"> </w:t>
      </w:r>
      <w:proofErr w:type="spellStart"/>
      <w:r w:rsidRPr="00560C7D">
        <w:rPr>
          <w:color w:val="000000"/>
        </w:rPr>
        <w:t>outcome</w:t>
      </w:r>
      <w:proofErr w:type="spellEnd"/>
    </w:p>
    <w:p w:rsidR="00417B66" w:rsidRPr="00560C7D" w:rsidRDefault="00417B66" w:rsidP="00417B66">
      <w:pPr>
        <w:pStyle w:val="NormalWeb"/>
        <w:numPr>
          <w:ilvl w:val="0"/>
          <w:numId w:val="1"/>
        </w:numPr>
        <w:spacing w:before="0" w:beforeAutospacing="0" w:after="0" w:afterAutospacing="0"/>
        <w:jc w:val="both"/>
        <w:textAlignment w:val="baseline"/>
        <w:rPr>
          <w:color w:val="000000"/>
        </w:rPr>
      </w:pPr>
      <w:r w:rsidRPr="00560C7D">
        <w:rPr>
          <w:color w:val="000000"/>
        </w:rPr>
        <w:t xml:space="preserve">Domain 7: Risk of </w:t>
      </w:r>
      <w:proofErr w:type="spellStart"/>
      <w:r w:rsidRPr="00560C7D">
        <w:rPr>
          <w:color w:val="000000"/>
        </w:rPr>
        <w:t>bias</w:t>
      </w:r>
      <w:proofErr w:type="spellEnd"/>
      <w:r w:rsidRPr="00560C7D">
        <w:rPr>
          <w:color w:val="000000"/>
        </w:rPr>
        <w:t xml:space="preserve"> in </w:t>
      </w:r>
      <w:proofErr w:type="spellStart"/>
      <w:r w:rsidRPr="00560C7D">
        <w:rPr>
          <w:color w:val="000000"/>
        </w:rPr>
        <w:t>selection</w:t>
      </w:r>
      <w:proofErr w:type="spellEnd"/>
      <w:r w:rsidRPr="00560C7D">
        <w:rPr>
          <w:color w:val="000000"/>
        </w:rPr>
        <w:t xml:space="preserve"> of </w:t>
      </w:r>
      <w:proofErr w:type="spellStart"/>
      <w:r w:rsidRPr="00560C7D">
        <w:rPr>
          <w:color w:val="000000"/>
        </w:rPr>
        <w:t>the</w:t>
      </w:r>
      <w:proofErr w:type="spellEnd"/>
      <w:r w:rsidRPr="00560C7D">
        <w:rPr>
          <w:color w:val="000000"/>
        </w:rPr>
        <w:t xml:space="preserve"> </w:t>
      </w:r>
      <w:proofErr w:type="spellStart"/>
      <w:r w:rsidRPr="00560C7D">
        <w:rPr>
          <w:color w:val="000000"/>
        </w:rPr>
        <w:t>reported</w:t>
      </w:r>
      <w:proofErr w:type="spellEnd"/>
      <w:r w:rsidRPr="00560C7D">
        <w:rPr>
          <w:color w:val="000000"/>
        </w:rPr>
        <w:t xml:space="preserve"> </w:t>
      </w:r>
      <w:proofErr w:type="spellStart"/>
      <w:r w:rsidRPr="00560C7D">
        <w:rPr>
          <w:color w:val="000000"/>
        </w:rPr>
        <w:t>result</w:t>
      </w:r>
      <w:proofErr w:type="spellEnd"/>
    </w:p>
    <w:p w:rsidR="00417B66" w:rsidRDefault="00417B66" w:rsidP="00417B66"/>
    <w:p w:rsidR="00417B66" w:rsidRPr="00560C7D" w:rsidRDefault="00417B66" w:rsidP="00417B66">
      <w:r w:rsidRPr="00560C7D">
        <w:rPr>
          <w:noProof/>
          <w:lang w:eastAsia="nl-NL"/>
        </w:rPr>
        <mc:AlternateContent>
          <mc:Choice Requires="wps">
            <w:drawing>
              <wp:anchor distT="0" distB="0" distL="114300" distR="114300" simplePos="0" relativeHeight="251752448" behindDoc="0" locked="0" layoutInCell="1" allowOverlap="1" wp14:anchorId="7B4A445A" wp14:editId="6B2D3DC8">
                <wp:simplePos x="0" y="0"/>
                <wp:positionH relativeFrom="column">
                  <wp:posOffset>-5715</wp:posOffset>
                </wp:positionH>
                <wp:positionV relativeFrom="paragraph">
                  <wp:posOffset>12065</wp:posOffset>
                </wp:positionV>
                <wp:extent cx="159385" cy="146685"/>
                <wp:effectExtent l="12700" t="12700" r="18415" b="31115"/>
                <wp:wrapNone/>
                <wp:docPr id="1343161404" name="Ovaal 262"/>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rsidR="00417B66" w:rsidRDefault="00417B66" w:rsidP="00417B66">
                            <w:pPr>
                              <w:jc w:val="center"/>
                            </w:pP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7B4A445A" id="Ovaal 262" o:spid="_x0000_s1026" style="position:absolute;margin-left:-.45pt;margin-top:.95pt;width:12.55pt;height:11.5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ik5PhgIAAJoFAAAOAAAAZHJzL2Uyb0RvYy54bWysVG1vEzEM/o7Ef4jynV2vY6NUvU5opQgJ&#13;&#10;sWmDH5DmnF6kvJFkvZZfj5Ncr3QghBD3Ieck9mP7sZ3FzV4rsgMfpDUNrS8mlIDhtpVm29CvX9av&#13;&#10;ZpSEyEzLlDXQ0AMEerN8+WLRuzlMbWdVC54giAnz3jW0i9HNqyrwDjQLF9aBwUthvWYRt35btZ71&#13;&#10;iK5VNZ1Mrqve+tZ5yyEEPF2VS7rM+EIAj3dCBIhENRRji3n1ed2ktVou2HzrmeskH8Jg/xCFZtKg&#13;&#10;0xFqxSIjT17+AqUl9zZYES+41ZUVQnLIOWA29eRZNo8dc5BzQXKCG2kK/w+Wf949unuPNPQuzAOK&#13;&#10;KYu98Dr9MT6yz2QdRrJgHwnHw/rq7eXsihKOV/Xr62uUEaU6GTsf4gewmiShoaCUdCGlw+Zs9ynE&#13;&#10;on3USsfBKtmupVJ547ebW+XJjmHp1usJfoODMzVlSN/Qy1mN14QzbCGhWERRu7ahwWwpYWqLvcmj&#13;&#10;z77PrMO5kzV+JUDlOlZcj16Lak7xDCNlsGKhK+r5qrSVlhF7W0nd0FkKf+i2Dlj73rQkHhwOhMGx&#13;&#10;oCkFDS0lCjDSJOW+jEyqv9FE0pXBwE4lzFI8KEhMKvMAgsgWizYtFKTpgpFcxjmYWJerjrVQMrk6&#13;&#10;hozweR6TRU4/AyZkgbUasQeA32OXYg/6yRTycI7Gkz8FVoxHi+zZmjgaa2nsUNxz7wqzGjwX/SNJ&#13;&#10;hZrEUtxv9qiSxI1tD/fYcODjHS5CWSwLx66lpLP++/OzHl8N7LBvT8xjBdVHg2NZT9+kPox5g4I/&#13;&#10;Cpuj4KO6teUxYoYj7qkzjX33FK2QeTJOAQ0x4wOQyR8eq/TC/LzPWqcndfkDAAD//wMAUEsDBBQA&#13;&#10;BgAIAAAAIQCdPeEW3QAAAAoBAAAPAAAAZHJzL2Rvd25yZXYueG1sTE/BbsIwDL1P2j9EnrQbpHRs&#13;&#10;GqUpQkyThiYOsH1AaEzbLXGqJED395jTuNiyn9/ze+VicFacMMTOk4LJOAOBVHvTUaPg++t99Aoi&#13;&#10;Jk1GW0+o4A8jLKr7u1IXxp9pi6ddagSLUCy0gjalvpAy1i06Hce+R2Ls4IPTicfQSBP0mcWdlXmW&#13;&#10;vUinO+IPre5x1WL9uzs6tvHxQ59ObrHv1sE28Wkzma43Sj0+DG9zLss5iIRD+mfANQMToWJje38k&#13;&#10;E4VVMJrxIa+5MZpPcxB77s8ZyKqUtxGqCwAAAP//AwBQSwECLQAUAAYACAAAACEAtoM4kv4AAADh&#13;&#10;AQAAEwAAAAAAAAAAAAAAAAAAAAAAW0NvbnRlbnRfVHlwZXNdLnhtbFBLAQItABQABgAIAAAAIQA4&#13;&#10;/SH/1gAAAJQBAAALAAAAAAAAAAAAAAAAAC8BAABfcmVscy8ucmVsc1BLAQItABQABgAIAAAAIQAo&#13;&#10;ik5PhgIAAJoFAAAOAAAAAAAAAAAAAAAAAC4CAABkcnMvZTJvRG9jLnhtbFBLAQItABQABgAIAAAA&#13;&#10;IQCdPeEW3QAAAAoBAAAPAAAAAAAAAAAAAAAAAOAEAABkcnMvZG93bnJldi54bWxQSwUGAAAAAAQA&#13;&#10;BADzAAAA6gUAAAAA&#13;&#10;" fillcolor="red" strokecolor="white" strokeweight="3pt">
                <v:stroke opacity="0" joinstyle="miter"/>
                <v:textbox inset="1pt,0,0,0">
                  <w:txbxContent>
                    <w:p w:rsidR="00417B66" w:rsidRDefault="00417B66" w:rsidP="00417B66">
                      <w:pPr>
                        <w:jc w:val="center"/>
                      </w:pPr>
                    </w:p>
                  </w:txbxContent>
                </v:textbox>
              </v:oval>
            </w:pict>
          </mc:Fallback>
        </mc:AlternateContent>
      </w:r>
      <w:r w:rsidRPr="00560C7D">
        <w:t xml:space="preserve">         High Risk of Bias</w:t>
      </w:r>
    </w:p>
    <w:p w:rsidR="00417B66" w:rsidRPr="00560C7D" w:rsidRDefault="00417B66" w:rsidP="00417B66"/>
    <w:p w:rsidR="00417B66" w:rsidRPr="00560C7D" w:rsidRDefault="00417B66" w:rsidP="00417B66">
      <w:r w:rsidRPr="00560C7D">
        <w:rPr>
          <w:noProof/>
          <w:lang w:eastAsia="nl-NL"/>
        </w:rPr>
        <mc:AlternateContent>
          <mc:Choice Requires="wps">
            <w:drawing>
              <wp:anchor distT="0" distB="0" distL="114300" distR="114300" simplePos="0" relativeHeight="251751424" behindDoc="0" locked="0" layoutInCell="1" allowOverlap="1" wp14:anchorId="41A8230F" wp14:editId="6A55C499">
                <wp:simplePos x="0" y="0"/>
                <wp:positionH relativeFrom="column">
                  <wp:posOffset>-3175</wp:posOffset>
                </wp:positionH>
                <wp:positionV relativeFrom="paragraph">
                  <wp:posOffset>20955</wp:posOffset>
                </wp:positionV>
                <wp:extent cx="159385" cy="146685"/>
                <wp:effectExtent l="0" t="0" r="5715" b="5715"/>
                <wp:wrapNone/>
                <wp:docPr id="1893837895"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E403881" id="Ovaal 117" o:spid="_x0000_s1026" style="position:absolute;margin-left:-.25pt;margin-top:1.65pt;width:12.55pt;height:11.55pt;z-index:251751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A6n&#13;&#10;7RLeAAAACgEAAA8AAABkcnMvZG93bnJldi54bWxMT01PwkAQvZv4HzZj4sXAVsAGS7fEaDzICRHu&#13;&#10;S3foFrof2d3S+u8dT3qZyeS9eR/lejQdu2KIrbMCHqcZMLS1U61tBOy/3idLYDFJq2TnLAr4xgjr&#13;&#10;6vamlIVyg/3E6y41jERsLKQAnZIvOI+1RiPj1Hm0hJ1cMDLRGRqughxI3HR8lmU5N7K15KClx1eN&#13;&#10;9WXXGwGb0T9vlA8Py+1hfz58DHjRvBfi/m58W9F4WQFLOKa/D/jtQPmhomBH11sVWSdg8kREAfM5&#13;&#10;MEJnixzYkXa+AF6V/H+F6gcAAP//AwBQSwECLQAUAAYACAAAACEAtoM4kv4AAADhAQAAEwAAAAAA&#13;&#10;AAAAAAAAAAAAAAAAW0NvbnRlbnRfVHlwZXNdLnhtbFBLAQItABQABgAIAAAAIQA4/SH/1gAAAJQB&#13;&#10;AAALAAAAAAAAAAAAAAAAAC8BAABfcmVscy8ucmVsc1BLAQItABQABgAIAAAAIQAymBDTfAIAAGEF&#13;&#10;AAAOAAAAAAAAAAAAAAAAAC4CAABkcnMvZTJvRG9jLnhtbFBLAQItABQABgAIAAAAIQAOp+0S3gAA&#13;&#10;AAoBAAAPAAAAAAAAAAAAAAAAANYEAABkcnMvZG93bnJldi54bWxQSwUGAAAAAAQABADzAAAA4QUA&#13;&#10;AAAA&#13;&#10;" fillcolor="yellow" stroked="f" strokeweight="1pt">
                <v:stroke joinstyle="miter"/>
              </v:oval>
            </w:pict>
          </mc:Fallback>
        </mc:AlternateContent>
      </w:r>
      <w:r w:rsidRPr="00560C7D">
        <w:t xml:space="preserve">         Moderate Risk of Bias</w:t>
      </w:r>
    </w:p>
    <w:p w:rsidR="00417B66" w:rsidRPr="00560C7D" w:rsidRDefault="00417B66" w:rsidP="00417B66"/>
    <w:p w:rsidR="00417B66" w:rsidRPr="00560C7D" w:rsidRDefault="00417B66" w:rsidP="00417B66">
      <w:r w:rsidRPr="00560C7D">
        <w:rPr>
          <w:noProof/>
          <w:lang w:eastAsia="nl-NL"/>
        </w:rPr>
        <mc:AlternateContent>
          <mc:Choice Requires="wps">
            <w:drawing>
              <wp:anchor distT="0" distB="0" distL="114300" distR="114300" simplePos="0" relativeHeight="251750400" behindDoc="0" locked="0" layoutInCell="1" allowOverlap="1" wp14:anchorId="77640CBA" wp14:editId="54493208">
                <wp:simplePos x="0" y="0"/>
                <wp:positionH relativeFrom="column">
                  <wp:posOffset>0</wp:posOffset>
                </wp:positionH>
                <wp:positionV relativeFrom="paragraph">
                  <wp:posOffset>21605</wp:posOffset>
                </wp:positionV>
                <wp:extent cx="159385" cy="146685"/>
                <wp:effectExtent l="12700" t="12700" r="18415" b="31115"/>
                <wp:wrapNone/>
                <wp:docPr id="1196045088"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FD8D349" id="Ovaal 3" o:spid="_x0000_s1026" style="position:absolute;margin-left:0;margin-top:1.7pt;width:12.55pt;height:11.5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L6gXveAAAACQEAAA8AAABkcnMv&#13;&#10;ZG93bnJldi54bWxMj0FLw0AQhe+C/2EZwZvdpNpS0mxKaREKgmDV+zQ7JovZ2ZDdpum/dzzpZYbh&#13;&#10;8d68r9xMvlMjDdEFNpDPMlDEdbCOGwMf788PK1AxIVvsApOBK0XYVLc3JRY2XPiNxmNqlIRwLNBA&#13;&#10;m1JfaB3rljzGWeiJRfsKg8ck59BoO+BFwn2n51m21B4dy4cWe9q1VH8fz94Afh5eXW6j8y/b66Hd&#13;&#10;7WMz9itj7u+m/VrGdg0q0ZT+HPDLIP2hkmKncGYbVWdAaJKBxydQIs4XOaiT7OUCdFXq/wTVDw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i+oF73gAAAAkBAAAPAAAAAAAAAAAAAAAA&#13;&#10;ADYFAABkcnMvZG93bnJldi54bWxQSwUGAAAAAAQABADzAAAAQQYAAAAA&#13;&#10;" fillcolor="lime" strokecolor="white" strokeweight="3pt">
                <v:stroke opacity="0" joinstyle="miter"/>
                <v:textbox inset="1pt,0,0,0"/>
              </v:oval>
            </w:pict>
          </mc:Fallback>
        </mc:AlternateContent>
      </w:r>
      <w:r w:rsidRPr="00560C7D">
        <w:t xml:space="preserve">         Low Risk of Bias</w:t>
      </w:r>
    </w:p>
    <w:p w:rsidR="00417B66" w:rsidRPr="00560C7D" w:rsidRDefault="00417B66" w:rsidP="00417B66"/>
    <w:p w:rsidR="00417B66" w:rsidRPr="00560C7D" w:rsidRDefault="00417B66" w:rsidP="00417B66">
      <w:pPr>
        <w:rPr>
          <w:b/>
          <w:bCs/>
          <w:lang w:val="en-US"/>
        </w:rPr>
      </w:pPr>
    </w:p>
    <w:p w:rsidR="00417B66" w:rsidRDefault="00417B66" w:rsidP="00417B66">
      <w:pPr>
        <w:rPr>
          <w:b/>
          <w:bCs/>
          <w:lang w:val="en-US"/>
        </w:rPr>
      </w:pPr>
    </w:p>
    <w:p w:rsidR="00417B66" w:rsidRPr="00560C7D" w:rsidRDefault="00417B66" w:rsidP="00417B66">
      <w:pPr>
        <w:rPr>
          <w:lang w:val="en-US"/>
        </w:rPr>
      </w:pPr>
      <w:r w:rsidRPr="00560C7D">
        <w:rPr>
          <w:b/>
          <w:bCs/>
          <w:lang w:val="en-US"/>
        </w:rPr>
        <w:lastRenderedPageBreak/>
        <w:t xml:space="preserve">Supplementary Table </w:t>
      </w:r>
      <w:r>
        <w:rPr>
          <w:b/>
          <w:bCs/>
          <w:lang w:val="en-US"/>
        </w:rPr>
        <w:t>4</w:t>
      </w:r>
      <w:r w:rsidRPr="00560C7D">
        <w:rPr>
          <w:lang w:val="en-US"/>
        </w:rPr>
        <w:t xml:space="preserve">. Risk of bias for randomized controlled trials (Cochrane Risk of Bias 2 tool) </w:t>
      </w:r>
    </w:p>
    <w:p w:rsidR="00417B66" w:rsidRPr="00560C7D" w:rsidRDefault="00417B66" w:rsidP="00417B66"/>
    <w:tbl>
      <w:tblPr>
        <w:tblStyle w:val="TabloKlavuzu"/>
        <w:tblW w:w="0" w:type="auto"/>
        <w:tblLook w:val="04A0" w:firstRow="1" w:lastRow="0" w:firstColumn="1" w:lastColumn="0" w:noHBand="0" w:noVBand="1"/>
      </w:tblPr>
      <w:tblGrid>
        <w:gridCol w:w="1294"/>
        <w:gridCol w:w="1294"/>
        <w:gridCol w:w="1294"/>
        <w:gridCol w:w="1295"/>
        <w:gridCol w:w="1295"/>
        <w:gridCol w:w="1295"/>
        <w:gridCol w:w="1295"/>
      </w:tblGrid>
      <w:tr w:rsidR="00417B66" w:rsidRPr="00560C7D" w:rsidTr="00656D1B">
        <w:tc>
          <w:tcPr>
            <w:tcW w:w="1294" w:type="dxa"/>
          </w:tcPr>
          <w:p w:rsidR="00417B66" w:rsidRPr="00560C7D" w:rsidRDefault="00417B66" w:rsidP="00656D1B">
            <w:r w:rsidRPr="00560C7D">
              <w:t>Study ID</w:t>
            </w:r>
          </w:p>
        </w:tc>
        <w:tc>
          <w:tcPr>
            <w:tcW w:w="1294" w:type="dxa"/>
          </w:tcPr>
          <w:p w:rsidR="00417B66" w:rsidRPr="00560C7D" w:rsidRDefault="00417B66" w:rsidP="00656D1B">
            <w:r w:rsidRPr="00560C7D">
              <w:t>D1</w:t>
            </w:r>
          </w:p>
        </w:tc>
        <w:tc>
          <w:tcPr>
            <w:tcW w:w="1294" w:type="dxa"/>
          </w:tcPr>
          <w:p w:rsidR="00417B66" w:rsidRPr="00560C7D" w:rsidRDefault="00417B66" w:rsidP="00656D1B">
            <w:r w:rsidRPr="00560C7D">
              <w:t>D2</w:t>
            </w:r>
          </w:p>
        </w:tc>
        <w:tc>
          <w:tcPr>
            <w:tcW w:w="1295" w:type="dxa"/>
          </w:tcPr>
          <w:p w:rsidR="00417B66" w:rsidRPr="00560C7D" w:rsidRDefault="00417B66" w:rsidP="00656D1B">
            <w:r w:rsidRPr="00560C7D">
              <w:t>D3</w:t>
            </w:r>
          </w:p>
        </w:tc>
        <w:tc>
          <w:tcPr>
            <w:tcW w:w="1295" w:type="dxa"/>
          </w:tcPr>
          <w:p w:rsidR="00417B66" w:rsidRPr="00560C7D" w:rsidRDefault="00417B66" w:rsidP="00656D1B">
            <w:r w:rsidRPr="00560C7D">
              <w:t>D4</w:t>
            </w:r>
          </w:p>
        </w:tc>
        <w:tc>
          <w:tcPr>
            <w:tcW w:w="1295" w:type="dxa"/>
          </w:tcPr>
          <w:p w:rsidR="00417B66" w:rsidRPr="00560C7D" w:rsidRDefault="00417B66" w:rsidP="00656D1B">
            <w:r w:rsidRPr="00560C7D">
              <w:t>D5</w:t>
            </w:r>
          </w:p>
        </w:tc>
        <w:tc>
          <w:tcPr>
            <w:tcW w:w="1295" w:type="dxa"/>
          </w:tcPr>
          <w:p w:rsidR="00417B66" w:rsidRPr="00560C7D" w:rsidRDefault="00417B66" w:rsidP="00656D1B">
            <w:r w:rsidRPr="00560C7D">
              <w:t>Overall</w:t>
            </w:r>
          </w:p>
        </w:tc>
      </w:tr>
      <w:tr w:rsidR="00417B66" w:rsidRPr="00560C7D" w:rsidTr="00656D1B">
        <w:tc>
          <w:tcPr>
            <w:tcW w:w="1294" w:type="dxa"/>
          </w:tcPr>
          <w:p w:rsidR="00417B66" w:rsidRPr="00560C7D" w:rsidRDefault="00417B66" w:rsidP="00656D1B">
            <w:proofErr w:type="spellStart"/>
            <w:r w:rsidRPr="00560C7D">
              <w:t>Gaevlete</w:t>
            </w:r>
            <w:proofErr w:type="spellEnd"/>
            <w:r w:rsidRPr="00560C7D">
              <w:t xml:space="preserve"> et al.</w:t>
            </w:r>
          </w:p>
        </w:tc>
        <w:tc>
          <w:tcPr>
            <w:tcW w:w="1294"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41184" behindDoc="0" locked="0" layoutInCell="1" allowOverlap="1" wp14:anchorId="17113D7E" wp14:editId="0B70C36C">
                      <wp:simplePos x="0" y="0"/>
                      <wp:positionH relativeFrom="column">
                        <wp:posOffset>267970</wp:posOffset>
                      </wp:positionH>
                      <wp:positionV relativeFrom="paragraph">
                        <wp:posOffset>76200</wp:posOffset>
                      </wp:positionV>
                      <wp:extent cx="159385" cy="146685"/>
                      <wp:effectExtent l="12700" t="12700" r="18415" b="31115"/>
                      <wp:wrapNone/>
                      <wp:docPr id="766913530"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F2CFAF" id="Ovaal 3" o:spid="_x0000_s1026" style="position:absolute;margin-left:21.1pt;margin-top:6pt;width:12.55pt;height:11.5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AFbd2QIAAEIGAAAOAAAAZHJzL2Uyb0RvYy54bWysVEtvEzEQviPxHyzf6WZTWkLUTRW1BCFV&#13;&#10;bUWLep547awlv7CdJuHXM7Y3G9IihBB78I49728eF5dbrcgz90Fa09D6ZEQJN8y20qwa+u1x8W5C&#13;&#10;SYhgWlDW8IbueKCXs7dvLjZuyse2s6rlnqARE6Yb19AuRjetqsA6riGcWMcNMoX1GiJe/apqPWzQ&#13;&#10;ulbVeDQ6rzbWt85bxkPA1+vCpLNsXwjO4p0QgUeiGoqxxXz6fC7TWc0uYLry4DrJ+jDgH6LQIA06&#13;&#10;HUxdQwSy9vKVKS2Zt8GKeMKsrqwQkvGcA2ZTj15k89CB4zkXBCe4Aabw/8yy2+cHd+8Rho0L04Bk&#13;&#10;ymIrvE5/jI9sM1i7ASy+jYThY3328XRyRglDVv3+/BxptFIdlJ0P8TO3miSioVwp6UJKB6bwfBNi&#13;&#10;kd5LpedglWwXUql88avllfLkGbB0i8UIv97BkZgyZNPQ00mNbMIAW0goiEhq1zY0mBUloFbYmyz6&#13;&#10;7PtIOxw7WeBXAlSug+J68FpEc4pHNlIG1xC6Ip5Zpa20jNjbSuqGTlL4fbd1HNpPpiVx53AgDI4F&#13;&#10;TSlo3lKiOEaaqNyXEaT6G0kEXRkM7FDCTMWd4glJZb5yQWSLRRsXCNJ08QFcYIybWBdWBy0vmZzt&#13;&#10;Q0bzeR6TRk4/G0yWBdZqsN0b+L3tUuxePqnyPJyD8uhPgRXlQSN7tiYOyloa2xf32LvCrHrPRX4P&#13;&#10;UoEmobS07e7eE2/LagiOLSQW9AZCvAePuwDbCvdbvMNDKIuFYtjHlHTW/3j5luRwNJGDFcWdgv33&#13;&#10;fQ0e66u+GBzaevwhdWnMFyT8nljuCbPWVxb7vcat6Vgmk1xUe1J4q59w5c2TJ2SBYeivdHd/uYpl&#13;&#10;v+HSZHw+z2K4bBzEG/PgWDKeEExt+7h9Au/6AY042bd2v3NeDWmRTZrGztfRCpkn+IBhjy0uqtwk&#13;&#10;/VJNm/DXe5Y6rP7ZTwAAAP//AwBQSwMEFAAGAAgAAAAhAO0UaW7eAAAADAEAAA8AAABkcnMvZG93&#13;&#10;bnJldi54bWxMT81OwzAMviPxDpGRuLH0Z4ypazohEBIT2mFjD5A1pi0kTpVkW3l7zAkuluzP31+9&#13;&#10;npwVZwxx8KQgn2UgkFpvBuoUHN5f7pYgYtJktPWECr4xwrq5vqp1ZfyFdnjep06wCMVKK+hTGisp&#13;&#10;Y9uj03HmRyTGPnxwOvEaOmmCvrC4s7LIsoV0eiB26PWITz22X/uT4xivn/Tm5A7HYRNsF8ttPt9s&#13;&#10;lbq9mZ5XPB5XIBJO6Y8Bvx2YCA0HO/oTmSisgnlR8CffC+7F+OKhBHFUUN7nIJta/i/R/AAAAP//&#13;&#10;AwBQSwECLQAUAAYACAAAACEAtoM4kv4AAADhAQAAEwAAAAAAAAAAAAAAAAAAAAAAW0NvbnRlbnRf&#13;&#10;VHlwZXNdLnhtbFBLAQItABQABgAIAAAAIQA4/SH/1gAAAJQBAAALAAAAAAAAAAAAAAAAAC8BAABf&#13;&#10;cmVscy8ucmVsc1BLAQItABQABgAIAAAAIQDyAFbd2QIAAEIGAAAOAAAAAAAAAAAAAAAAAC4CAABk&#13;&#10;cnMvZTJvRG9jLnhtbFBLAQItABQABgAIAAAAIQDtFGlu3gAAAAwBAAAPAAAAAAAAAAAAAAAAADMF&#13;&#10;AABkcnMvZG93bnJldi54bWxQSwUGAAAAAAQABADzAAAAPgYAAAAA&#13;&#10;" fillcolor="red" strokecolor="white" strokeweight="3pt">
                      <v:stroke opacity="0" joinstyle="miter"/>
                      <v:textbox inset="1pt,0,0,0"/>
                    </v:oval>
                  </w:pict>
                </mc:Fallback>
              </mc:AlternateContent>
            </w:r>
          </w:p>
        </w:tc>
        <w:tc>
          <w:tcPr>
            <w:tcW w:w="1294"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43232" behindDoc="0" locked="0" layoutInCell="1" allowOverlap="1" wp14:anchorId="0005C601" wp14:editId="7889B794">
                      <wp:simplePos x="0" y="0"/>
                      <wp:positionH relativeFrom="column">
                        <wp:posOffset>226572</wp:posOffset>
                      </wp:positionH>
                      <wp:positionV relativeFrom="paragraph">
                        <wp:posOffset>76200</wp:posOffset>
                      </wp:positionV>
                      <wp:extent cx="159385" cy="146685"/>
                      <wp:effectExtent l="12700" t="12700" r="18415" b="31115"/>
                      <wp:wrapNone/>
                      <wp:docPr id="1921747662"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CE4E076" id="Ovaal 3" o:spid="_x0000_s1026" style="position:absolute;margin-left:17.85pt;margin-top:6pt;width:12.55pt;height:11.5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HtzTqneAAAADAEAAA8AAABkcnMv&#13;&#10;ZG93bnJldi54bWxMj09Lw0AQxe+C32EZwZvdpGItaTaltAgFQbDqfZods8HsbMhu0/TbOz3pZWDe&#13;&#10;mz/vV64n36mRhtgGNpDPMlDEdbAtNwY+P14elqBiQrbYBSYDF4qwrm5vSixsOPM7jYfUKDnCsUAD&#13;&#10;LqW+0DrWjjzGWeiJxfsOg8ck7dBoO+BZjvtOz7NsoT22LB8c9rR1VP8cTt4Afu3f2tzG1r9uLnu3&#13;&#10;3cVm7JfG3N9Nu5WUzQpUoin9bcCVQfJDJcGO4cQ2qs7A49OzTIo+Fy7xF5ngHK96Droq9X+I6hc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B7c06p3gAAAAwBAAAPAAAAAAAAAAAAAAAA&#13;&#10;ADYFAABkcnMvZG93bnJldi54bWxQSwUGAAAAAAQABADzAAAAQQYAAAAA&#13;&#10;" fillcolor="lime" strokecolor="white" strokeweight="3pt">
                      <v:stroke opacity="0" joinstyle="miter"/>
                      <v:textbox inset="1pt,0,0,0"/>
                    </v:oval>
                  </w:pict>
                </mc:Fallback>
              </mc:AlternateContent>
            </w:r>
          </w:p>
        </w:tc>
        <w:tc>
          <w:tcPr>
            <w:tcW w:w="1295"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42208" behindDoc="0" locked="0" layoutInCell="1" allowOverlap="1" wp14:anchorId="565490D7" wp14:editId="05457B46">
                      <wp:simplePos x="0" y="0"/>
                      <wp:positionH relativeFrom="column">
                        <wp:posOffset>267970</wp:posOffset>
                      </wp:positionH>
                      <wp:positionV relativeFrom="paragraph">
                        <wp:posOffset>76200</wp:posOffset>
                      </wp:positionV>
                      <wp:extent cx="159385" cy="146685"/>
                      <wp:effectExtent l="12700" t="12700" r="18415" b="31115"/>
                      <wp:wrapNone/>
                      <wp:docPr id="1735766741"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22251D9" id="Ovaal 3" o:spid="_x0000_s1026" style="position:absolute;margin-left:21.1pt;margin-top:6pt;width:12.55pt;height:11.5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H8spFbhAAAADAEAAA8AAABkcnMv&#13;&#10;ZG93bnJldi54bWxMj0FrwzAMhe+D/QejwW6rk3TrShqnlJZBYTBYt93dWIvNYjnEbpr++2mn9SKQ&#13;&#10;nvT0vmo9+U6MOEQXSEE+y0AgNcE4ahV8frw8LEHEpMnoLhAquGCEdX17U+nShDO943hIrWATiqVW&#13;&#10;YFPqSyljY9HrOAs9EmvfYfA6cTu00gz6zOa+k0WWLaTXjviD1T1uLTY/h5NXoL/2by430fnXzWVv&#13;&#10;t7vYjv1Sqfu7abfislmBSDil/wv4Y+D8UHOwYziRiaJT8FgUvMnzgrlYXzzPQRwVzJ9ykHUlryHq&#13;&#10;XwAAAP//AwBQSwECLQAUAAYACAAAACEAtoM4kv4AAADhAQAAEwAAAAAAAAAAAAAAAAAAAAAAW0Nv&#13;&#10;bnRlbnRfVHlwZXNdLnhtbFBLAQItABQABgAIAAAAIQA4/SH/1gAAAJQBAAALAAAAAAAAAAAAAAAA&#13;&#10;AC8BAABfcmVscy8ucmVsc1BLAQItABQABgAIAAAAIQAn+L8X3AIAAEIGAAAOAAAAAAAAAAAAAAAA&#13;&#10;AC4CAABkcnMvZTJvRG9jLnhtbFBLAQItABQABgAIAAAAIQB/LKRW4QAAAAwBAAAPAAAAAAAAAAAA&#13;&#10;AAAAADYFAABkcnMvZG93bnJldi54bWxQSwUGAAAAAAQABADzAAAARAYAAAAA&#13;&#10;" fillcolor="lime" strokecolor="white" strokeweight="3pt">
                      <v:stroke opacity="0" joinstyle="miter"/>
                      <v:textbox inset="1pt,0,0,0"/>
                    </v:oval>
                  </w:pict>
                </mc:Fallback>
              </mc:AlternateContent>
            </w:r>
          </w:p>
        </w:tc>
        <w:tc>
          <w:tcPr>
            <w:tcW w:w="1295"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44256" behindDoc="0" locked="0" layoutInCell="1" allowOverlap="1" wp14:anchorId="5596E6DF" wp14:editId="1923ECEE">
                      <wp:simplePos x="0" y="0"/>
                      <wp:positionH relativeFrom="column">
                        <wp:posOffset>267970</wp:posOffset>
                      </wp:positionH>
                      <wp:positionV relativeFrom="paragraph">
                        <wp:posOffset>76200</wp:posOffset>
                      </wp:positionV>
                      <wp:extent cx="159385" cy="146685"/>
                      <wp:effectExtent l="12700" t="12700" r="18415" b="31115"/>
                      <wp:wrapNone/>
                      <wp:docPr id="1701440579"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9B82D72" id="Ovaal 3" o:spid="_x0000_s1026" style="position:absolute;margin-left:21.1pt;margin-top:6pt;width:12.55pt;height:11.5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eRF92QIAAEIGAAAOAAAAZHJzL2Uyb0RvYy54bWysVFtv0zAUfkfiP1h+Z0k6Nkq1dKo2ipAm&#13;&#10;NrGhPZ86TmPJN2z3xq/n2E5SukkIIfLgHPvcv3O5ut4rSbbceWF0TauzkhKumWmEXtf0+9Py3ZQS&#13;&#10;H0A3II3mNT1wT6/nb99c7eyMT0xnZMMdQSPaz3a2pl0IdlYUnnVcgT8zlmtktsYpCHh166JxsEPr&#13;&#10;ShaTsrwsdsY11hnGvcfX28yk82S/bTkL923reSCyphhbSKdL5yqexfwKZmsHthOsDwP+IQoFQqPT&#13;&#10;0dQtBCAbJ16ZUoI5400bzphRhWlbwXjKAbOpyhfZPHZgecoFwfF2hMn/P7Ps6/bRPjiEYWf9zCMZ&#13;&#10;s9i3TsU/xkf2CazDCBbfB8Lwsbr4eD69oIQhq3p/eYk0WimOytb58JkbRSJRUy6lsD6mAzPY3vmQ&#13;&#10;pQep+OyNFM1SSJkubr26kY5sAUu3xK9M1UIHJ2JSk11Nz6cVsgkDbKFWQkBS2aamXq8pAbnG3mTB&#13;&#10;Jd8n2v6lk+UyByhtB9n16DWLphRPbMQMbsF3WTyxclspEbC3pVA1nZbxy88dh+aTbkg4WBwIjWNB&#13;&#10;YwqKN5RIjpFGKvVlACH/RhIxkRoDO5YwUeEgeURS6m+8JaLBok0yBHG6+AguMMZ1qDKrg4bnTC6G&#13;&#10;kCPkg0ZKPxmMllus1Wi7NzBIZiOD7VzsXj6q8jSco3L5p8Cy8qiRPBsdRmUltOmLe+pdYla95yw/&#13;&#10;gJShiSitTHN4cMSZvBq8ZUuBBb0DHx7A4S7AtsL9Fu7xaKXBQjHsY0o6436+fItyOJrIwYriTsH+&#13;&#10;+7EBh/WVXzQObTX5ELs0pAsSbiBWA6E36sZgv1e4NS1LZJQLciBbZ9QzrrxF9IQs0Az95e7uLzch&#13;&#10;7zdcmowvFkkMl42FcKcfLYvGI4KxbZ/2z+BsP6ABJ/urGXbOqyHNslFTm8UmmFakCT5i2GOLiyo1&#13;&#10;Sb9U4yb8/Z6kjqt//gsAAP//AwBQSwMEFAAGAAgAAAAhAHumUOTmAAAADAEAAA8AAABkcnMvZG93&#13;&#10;bnJldi54bWxMj0FPwzAMhe9I/IfISFwQS9fRDnVNJwSakCZAbIPDbllj2orGqZpsK/v1eCe4WLKf&#13;&#10;/fy+fD7YVhyw940jBeNRBAKpdKahSsHHZnF7D8IHTUa3jlDBD3qYF5cXuc6MO9IKD+tQCTYhn2kF&#13;&#10;dQhdJqUva7Taj1yHxNqX660O3PaVNL0+srltZRxFqbS6If5Q6w4fayy/13urIF1G+Jo8n7bvN5vP&#13;&#10;06J+S1bTl61S11fD04zLwwxEwCH8XcCZgfNDwcF2bk/Gi1bBXRzzJs9j5mI9nU5A7BRMkjHIIpf/&#13;&#10;IYpfAAAA//8DAFBLAQItABQABgAIAAAAIQC2gziS/gAAAOEBAAATAAAAAAAAAAAAAAAAAAAAAABb&#13;&#10;Q29udGVudF9UeXBlc10ueG1sUEsBAi0AFAAGAAgAAAAhADj9If/WAAAAlAEAAAsAAAAAAAAAAAAA&#13;&#10;AAAALwEAAF9yZWxzLy5yZWxzUEsBAi0AFAAGAAgAAAAhAGB5EX3ZAgAAQgYAAA4AAAAAAAAAAAAA&#13;&#10;AAAALgIAAGRycy9lMm9Eb2MueG1sUEsBAi0AFAAGAAgAAAAhAHumUOTmAAAADAEAAA8AAAAAAAAA&#13;&#10;AAAAAAAAMwUAAGRycy9kb3ducmV2LnhtbFBLBQYAAAAABAAEAPMAAABGBgAAAAA=&#13;&#10;" fillcolor="yellow" strokecolor="white" strokeweight="3pt">
                      <v:stroke opacity="0" joinstyle="miter"/>
                      <v:textbox inset="1pt,0,0,0"/>
                    </v:oval>
                  </w:pict>
                </mc:Fallback>
              </mc:AlternateContent>
            </w:r>
          </w:p>
        </w:tc>
        <w:tc>
          <w:tcPr>
            <w:tcW w:w="1295"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45280" behindDoc="0" locked="0" layoutInCell="1" allowOverlap="1" wp14:anchorId="124519DD" wp14:editId="7FFDFDFC">
                      <wp:simplePos x="0" y="0"/>
                      <wp:positionH relativeFrom="column">
                        <wp:posOffset>204449</wp:posOffset>
                      </wp:positionH>
                      <wp:positionV relativeFrom="paragraph">
                        <wp:posOffset>76200</wp:posOffset>
                      </wp:positionV>
                      <wp:extent cx="159385" cy="146685"/>
                      <wp:effectExtent l="12700" t="12700" r="18415" b="31115"/>
                      <wp:wrapNone/>
                      <wp:docPr id="1237711792"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80D6F7" id="Ovaal 3" o:spid="_x0000_s1026" style="position:absolute;margin-left:16.1pt;margin-top:6pt;width:12.55pt;height:11.5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HWSrC/eAAAADAEAAA8AAABkcnMv&#13;&#10;ZG93bnJldi54bWxMT01rwzAMvQ/2H4wGu61OUrqVNE4pLYPCYLBuu6uxG5vGcojdNP33007bRaD3&#13;&#10;pPdRrSffidEM0QVSkM8yEIaaoB21Cr4+X5+WIGJC0tgFMgpuJsK6vr+rsNThSh9mPKRWsAjFEhXY&#13;&#10;lPpSythY4zHOQm+IuVMYPCZeh1bqAa8s7jtZZNmz9OiIHSz2ZmtNcz5cvAL83r+7XEfn3za3vd3u&#13;&#10;Yjv2S6UeH6bdisdmBSKZKf19wG8Hzg81BzuGC+koOgXzouBLxgvuxfziZQ7iyPgiB1lX8n+J+gc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B1kqwv3gAAAAwBAAAPAAAAAAAAAAAAAAAA&#13;&#10;ADYFAABkcnMvZG93bnJldi54bWxQSwUGAAAAAAQABADzAAAAQQYAAAAA&#13;&#10;" fillcolor="lime" strokecolor="white" strokeweight="3pt">
                      <v:stroke opacity="0" joinstyle="miter"/>
                      <v:textbox inset="1pt,0,0,0"/>
                    </v:oval>
                  </w:pict>
                </mc:Fallback>
              </mc:AlternateContent>
            </w:r>
          </w:p>
        </w:tc>
        <w:tc>
          <w:tcPr>
            <w:tcW w:w="1295" w:type="dxa"/>
          </w:tcPr>
          <w:p w:rsidR="00417B66" w:rsidRPr="00560C7D" w:rsidRDefault="00417B66" w:rsidP="00656D1B">
            <w:pPr>
              <w:jc w:val="center"/>
            </w:pPr>
            <w:r w:rsidRPr="00560C7D">
              <w:rPr>
                <w:noProof/>
                <w:lang w:eastAsia="nl-NL"/>
              </w:rPr>
              <mc:AlternateContent>
                <mc:Choice Requires="wps">
                  <w:drawing>
                    <wp:anchor distT="0" distB="0" distL="114300" distR="114300" simplePos="0" relativeHeight="251746304" behindDoc="0" locked="0" layoutInCell="1" allowOverlap="1" wp14:anchorId="4E05B06C" wp14:editId="4B4DED16">
                      <wp:simplePos x="0" y="0"/>
                      <wp:positionH relativeFrom="column">
                        <wp:posOffset>248469</wp:posOffset>
                      </wp:positionH>
                      <wp:positionV relativeFrom="paragraph">
                        <wp:posOffset>76200</wp:posOffset>
                      </wp:positionV>
                      <wp:extent cx="159385" cy="146685"/>
                      <wp:effectExtent l="12700" t="12700" r="18415" b="31115"/>
                      <wp:wrapNone/>
                      <wp:docPr id="1198844570"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C9B8E71" id="Ovaal 3" o:spid="_x0000_s1026" style="position:absolute;margin-left:19.55pt;margin-top:6pt;width:12.55pt;height:11.5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AFbd2QIAAEIGAAAOAAAAZHJzL2Uyb0RvYy54bWysVEtvEzEQviPxHyzf6WZTWkLUTRW1BCFV&#13;&#10;bUWLep547awlv7CdJuHXM7Y3G9IihBB78I49728eF5dbrcgz90Fa09D6ZEQJN8y20qwa+u1x8W5C&#13;&#10;SYhgWlDW8IbueKCXs7dvLjZuyse2s6rlnqARE6Yb19AuRjetqsA6riGcWMcNMoX1GiJe/apqPWzQ&#13;&#10;ulbVeDQ6rzbWt85bxkPA1+vCpLNsXwjO4p0QgUeiGoqxxXz6fC7TWc0uYLry4DrJ+jDgH6LQIA06&#13;&#10;HUxdQwSy9vKVKS2Zt8GKeMKsrqwQkvGcA2ZTj15k89CB4zkXBCe4Aabw/8yy2+cHd+8Rho0L04Bk&#13;&#10;ymIrvE5/jI9sM1i7ASy+jYThY3328XRyRglDVv3+/BxptFIdlJ0P8TO3miSioVwp6UJKB6bwfBNi&#13;&#10;kd5LpedglWwXUql88avllfLkGbB0i8UIv97BkZgyZNPQ00mNbMIAW0goiEhq1zY0mBUloFbYmyz6&#13;&#10;7PtIOxw7WeBXAlSug+J68FpEc4pHNlIG1xC6Ip5Zpa20jNjbSuqGTlL4fbd1HNpPpiVx53AgDI4F&#13;&#10;TSlo3lKiOEaaqNyXEaT6G0kEXRkM7FDCTMWd4glJZb5yQWSLRRsXCNJ08QFcYIybWBdWBy0vmZzt&#13;&#10;Q0bzeR6TRk4/G0yWBdZqsN0b+L3tUuxePqnyPJyD8uhPgRXlQSN7tiYOyloa2xf32LvCrHrPRX4P&#13;&#10;UoEmobS07e7eE2/LagiOLSQW9AZCvAePuwDbCvdbvMNDKIuFYtjHlHTW/3j5luRwNJGDFcWdgv33&#13;&#10;fQ0e66u+GBzaevwhdWnMFyT8nljuCbPWVxb7vcat6Vgmk1xUe1J4q59w5c2TJ2SBYeivdHd/uYpl&#13;&#10;v+HSZHw+z2K4bBzEG/PgWDKeEExt+7h9Au/6AY042bd2v3NeDWmRTZrGztfRCpkn+IBhjy0uqtwk&#13;&#10;/VJNm/DXe5Y6rP7ZTwAAAP//AwBQSwMEFAAGAAgAAAAhABdLR+PfAAAADAEAAA8AAABkcnMvZG93&#13;&#10;bnJldi54bWxMT0FOwzAQvCP1D9ZW4kadpKWCNE5VgZCoUA8tPMCNlyTUXke224bfs5zgstLO7MzO&#13;&#10;VOvRWXHBEHtPCvJZBgKp8aanVsHH+8vdA4iYNBltPaGCb4ywric3lS6Nv9IeL4fUCjahWGoFXUpD&#13;&#10;KWVsOnQ6zvyAxNynD04nXkMrTdBXNndWFlm2lE73xB86PeBTh83pcHYc4/WL3pzc49Bvg23jfJcv&#13;&#10;tjulbqfj84rHZgUi4Zj+FPDbgYVQc7CjP5OJwiqYP+Z8yXjBvZhfLgoQR8bvc5B1Jf+XqH8AAAD/&#13;&#10;/wMAUEsBAi0AFAAGAAgAAAAhALaDOJL+AAAA4QEAABMAAAAAAAAAAAAAAAAAAAAAAFtDb250ZW50&#13;&#10;X1R5cGVzXS54bWxQSwECLQAUAAYACAAAACEAOP0h/9YAAACUAQAACwAAAAAAAAAAAAAAAAAvAQAA&#13;&#10;X3JlbHMvLnJlbHNQSwECLQAUAAYACAAAACEA8gBW3dkCAABCBgAADgAAAAAAAAAAAAAAAAAuAgAA&#13;&#10;ZHJzL2Uyb0RvYy54bWxQSwECLQAUAAYACAAAACEAF0tH498AAAAMAQAADwAAAAAAAAAAAAAAAAAz&#13;&#10;BQAAZHJzL2Rvd25yZXYueG1sUEsFBgAAAAAEAAQA8wAAAD8GAAAAAA==&#13;&#10;" fillcolor="red" strokecolor="white" strokeweight="3pt">
                      <v:stroke opacity="0" joinstyle="miter"/>
                      <v:textbox inset="1pt,0,0,0"/>
                    </v:oval>
                  </w:pict>
                </mc:Fallback>
              </mc:AlternateContent>
            </w:r>
          </w:p>
        </w:tc>
      </w:tr>
    </w:tbl>
    <w:p w:rsidR="00417B66" w:rsidRPr="00560C7D" w:rsidRDefault="00417B66" w:rsidP="00417B66"/>
    <w:p w:rsidR="00417B66" w:rsidRPr="00560C7D" w:rsidRDefault="00417B66" w:rsidP="00417B66">
      <w:pPr>
        <w:pStyle w:val="ListeParagraf"/>
        <w:numPr>
          <w:ilvl w:val="0"/>
          <w:numId w:val="2"/>
        </w:numPr>
        <w:spacing w:before="100" w:beforeAutospacing="1" w:after="100" w:afterAutospacing="1"/>
        <w:rPr>
          <w:lang w:eastAsia="tr-TR"/>
        </w:rPr>
      </w:pPr>
      <w:r w:rsidRPr="00560C7D">
        <w:rPr>
          <w:lang w:eastAsia="tr-TR"/>
        </w:rPr>
        <w:t>Domain 1: Bias arising from the randomization process</w:t>
      </w:r>
    </w:p>
    <w:p w:rsidR="00417B66" w:rsidRPr="00560C7D" w:rsidRDefault="00417B66" w:rsidP="00417B66">
      <w:pPr>
        <w:pStyle w:val="ListeParagraf"/>
        <w:numPr>
          <w:ilvl w:val="0"/>
          <w:numId w:val="2"/>
        </w:numPr>
        <w:spacing w:before="100" w:beforeAutospacing="1" w:after="100" w:afterAutospacing="1"/>
        <w:rPr>
          <w:lang w:eastAsia="tr-TR"/>
        </w:rPr>
      </w:pPr>
      <w:r w:rsidRPr="00560C7D">
        <w:rPr>
          <w:lang w:eastAsia="tr-TR"/>
        </w:rPr>
        <w:t>Domain 2: Bias due to deviations from intended interventions</w:t>
      </w:r>
    </w:p>
    <w:p w:rsidR="00417B66" w:rsidRPr="00560C7D" w:rsidRDefault="00417B66" w:rsidP="00417B66">
      <w:pPr>
        <w:pStyle w:val="ListeParagraf"/>
        <w:numPr>
          <w:ilvl w:val="0"/>
          <w:numId w:val="2"/>
        </w:numPr>
        <w:spacing w:before="100" w:beforeAutospacing="1" w:after="100" w:afterAutospacing="1"/>
        <w:rPr>
          <w:lang w:eastAsia="tr-TR"/>
        </w:rPr>
      </w:pPr>
      <w:r w:rsidRPr="00560C7D">
        <w:rPr>
          <w:lang w:eastAsia="tr-TR"/>
        </w:rPr>
        <w:t>Domain 3: Bias due to missing outcome data</w:t>
      </w:r>
    </w:p>
    <w:p w:rsidR="00417B66" w:rsidRPr="00560C7D" w:rsidRDefault="00417B66" w:rsidP="00417B66">
      <w:pPr>
        <w:pStyle w:val="ListeParagraf"/>
        <w:numPr>
          <w:ilvl w:val="0"/>
          <w:numId w:val="2"/>
        </w:numPr>
        <w:spacing w:before="100" w:beforeAutospacing="1" w:after="100" w:afterAutospacing="1"/>
        <w:rPr>
          <w:lang w:eastAsia="tr-TR"/>
        </w:rPr>
      </w:pPr>
      <w:r w:rsidRPr="00560C7D">
        <w:rPr>
          <w:lang w:eastAsia="tr-TR"/>
        </w:rPr>
        <w:t>Domain 4: Bias in measurement of the outcome</w:t>
      </w:r>
    </w:p>
    <w:p w:rsidR="00417B66" w:rsidRDefault="00417B66" w:rsidP="00417B66">
      <w:pPr>
        <w:pStyle w:val="ListeParagraf"/>
        <w:numPr>
          <w:ilvl w:val="0"/>
          <w:numId w:val="2"/>
        </w:numPr>
        <w:spacing w:before="100" w:beforeAutospacing="1" w:after="100" w:afterAutospacing="1"/>
        <w:rPr>
          <w:lang w:eastAsia="tr-TR"/>
        </w:rPr>
      </w:pPr>
      <w:r w:rsidRPr="00560C7D">
        <w:rPr>
          <w:lang w:eastAsia="tr-TR"/>
        </w:rPr>
        <w:t>Domain 5: Bias in selection of the reported result</w:t>
      </w:r>
    </w:p>
    <w:p w:rsidR="00417B66" w:rsidRPr="00C77B72" w:rsidRDefault="00417B66" w:rsidP="00417B66">
      <w:r w:rsidRPr="00560C7D">
        <w:rPr>
          <w:noProof/>
          <w:lang w:eastAsia="nl-NL"/>
        </w:rPr>
        <mc:AlternateContent>
          <mc:Choice Requires="wps">
            <w:drawing>
              <wp:anchor distT="0" distB="0" distL="114300" distR="114300" simplePos="0" relativeHeight="251749376" behindDoc="0" locked="0" layoutInCell="1" allowOverlap="1" wp14:anchorId="078D3445" wp14:editId="4F1AF549">
                <wp:simplePos x="0" y="0"/>
                <wp:positionH relativeFrom="column">
                  <wp:posOffset>-5715</wp:posOffset>
                </wp:positionH>
                <wp:positionV relativeFrom="paragraph">
                  <wp:posOffset>12065</wp:posOffset>
                </wp:positionV>
                <wp:extent cx="159385" cy="146685"/>
                <wp:effectExtent l="12700" t="12700" r="18415" b="31115"/>
                <wp:wrapNone/>
                <wp:docPr id="401513238" name="Ovaal 262"/>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rsidR="00417B66" w:rsidRDefault="00417B66" w:rsidP="00417B66">
                            <w:pPr>
                              <w:jc w:val="center"/>
                            </w:pP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78D3445" id="_x0000_s1027" style="position:absolute;margin-left:-.45pt;margin-top:.95pt;width:12.55pt;height:11.5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CUyOiwIAAKEFAAAOAAAAZHJzL2Uyb0RvYy54bWysVG1vEzEM/o7Ef4jynV2vY6NUvU5opQgJ&#13;&#10;sWmDH+Dmkl6kvJFkvZZfj5Ncr3QghBD3Ieck9mP7sZ3FzV4rsuM+SGsaWl9MKOGG2VaabUO/flm/&#13;&#10;mlESIpgWlDW8oQce6M3y5YtF7+Z8ajurWu4Jgpgw711DuxjdvKoC67iGcGEdN3gprNcQceu3Veuh&#13;&#10;R3Stqulkcl311rfOW8ZDwNNVuaTLjC8EZ/FOiMAjUQ3F2GJefV43aa2WC5hvPbhOsiEM+IcoNEiD&#13;&#10;TkeoFUQgT17+AqUl8zZYES+Y1ZUVQjKec8Bs6smzbB47cDznguQEN9IU/h8s+7x7dPceaehdmAcU&#13;&#10;UxZ74XX6Y3xkn8k6jGTxfSQMD+urt5ezK0oYXtWvr69RRpTqZOx8iB+41SQJDeVKSRdSOjCH3acQ&#13;&#10;i/ZRKx0Hq2S7lkrljd9ubpUnO8DSrdcT/AYHZ2rKkL6hl7MarwkDbCGhIKKoXdvQYLaUgNpib7Lo&#13;&#10;s+8z63DuZI1fCVC5Dorr0WtRzSmeYaQMVhC6op6vSltpGbG3ldQNnaXwh27rOLTvTUviweFAGBwL&#13;&#10;mlLQvKVEcYw0SbkvI0j1N5pIujIY2KmEWYoHxROTyjxwQWSLRZsWCtJ08ZFcYIybWJerDlpeMrk6&#13;&#10;hozweR6TRU4/AyZkgbUasQeA32OXYg/6yZTn4RyNJ38KrBiPFtmzNXE01tLYobjn3hVmNXgu+keS&#13;&#10;CjWJpbjf7JEb7OGkmU42tj3cY99xH+9wEcpidRg2LyWd9d+fn/X4eGCjfXsCj4VUHw1OZz19k9ox&#13;&#10;5g0K/ihsjoKP6taWNwkMQ9xTgxr77ilaIfOAnAIaQsd3INdgeLPSQ/PzPmudXtblDwAAAP//AwBQ&#13;&#10;SwMEFAAGAAgAAAAhAJ094RbdAAAACgEAAA8AAABkcnMvZG93bnJldi54bWxMT8FuwjAMvU/aP0Se&#13;&#10;tBukdGwapSlCTJOGJg6wfUBoTNstcaokQPf3mNO42LKf3/N75WJwVpwwxM6Tgsk4A4FUe9NRo+D7&#13;&#10;6330CiImTUZbT6jgDyMsqvu7UhfGn2mLp11qBItQLLSCNqW+kDLWLTodx75HYuzgg9OJx9BIE/SZ&#13;&#10;xZ2VeZa9SKc74g+t7nHVYv27Ozq28fFDn05use/WwTbxaTOZrjdKPT4Mb3MuyzmIhEP6Z8A1AxOh&#13;&#10;YmN7fyQThVUwmvEhr7kxmk9zEHvuzxnIqpS3EaoLAAAA//8DAFBLAQItABQABgAIAAAAIQC2gziS&#13;&#10;/gAAAOEBAAATAAAAAAAAAAAAAAAAAAAAAABbQ29udGVudF9UeXBlc10ueG1sUEsBAi0AFAAGAAgA&#13;&#10;AAAhADj9If/WAAAAlAEAAAsAAAAAAAAAAAAAAAAALwEAAF9yZWxzLy5yZWxzUEsBAi0AFAAGAAgA&#13;&#10;AAAhAMAJTI6LAgAAoQUAAA4AAAAAAAAAAAAAAAAALgIAAGRycy9lMm9Eb2MueG1sUEsBAi0AFAAG&#13;&#10;AAgAAAAhAJ094RbdAAAACgEAAA8AAAAAAAAAAAAAAAAA5QQAAGRycy9kb3ducmV2LnhtbFBLBQYA&#13;&#10;AAAABAAEAPMAAADvBQAAAAA=&#13;&#10;" fillcolor="red" strokecolor="white" strokeweight="3pt">
                <v:stroke opacity="0" joinstyle="miter"/>
                <v:textbox inset="1pt,0,0,0">
                  <w:txbxContent>
                    <w:p w:rsidR="00417B66" w:rsidRDefault="00417B66" w:rsidP="00417B66">
                      <w:pPr>
                        <w:jc w:val="center"/>
                      </w:pPr>
                    </w:p>
                  </w:txbxContent>
                </v:textbox>
              </v:oval>
            </w:pict>
          </mc:Fallback>
        </mc:AlternateContent>
      </w:r>
      <w:r w:rsidRPr="00560C7D">
        <w:t xml:space="preserve">         </w:t>
      </w:r>
      <w:r w:rsidRPr="00C77B72">
        <w:t>High Risk of Bias</w:t>
      </w:r>
    </w:p>
    <w:p w:rsidR="00417B66" w:rsidRPr="00C77B72" w:rsidRDefault="00417B66" w:rsidP="00417B66"/>
    <w:p w:rsidR="00417B66" w:rsidRPr="00C77B72" w:rsidRDefault="00417B66" w:rsidP="00417B66">
      <w:r w:rsidRPr="00560C7D">
        <w:rPr>
          <w:noProof/>
          <w:lang w:eastAsia="nl-NL"/>
        </w:rPr>
        <mc:AlternateContent>
          <mc:Choice Requires="wps">
            <w:drawing>
              <wp:anchor distT="0" distB="0" distL="114300" distR="114300" simplePos="0" relativeHeight="251748352" behindDoc="0" locked="0" layoutInCell="1" allowOverlap="1" wp14:anchorId="5840D087" wp14:editId="498CB12C">
                <wp:simplePos x="0" y="0"/>
                <wp:positionH relativeFrom="column">
                  <wp:posOffset>-3175</wp:posOffset>
                </wp:positionH>
                <wp:positionV relativeFrom="paragraph">
                  <wp:posOffset>20955</wp:posOffset>
                </wp:positionV>
                <wp:extent cx="159385" cy="146685"/>
                <wp:effectExtent l="0" t="0" r="5715" b="5715"/>
                <wp:wrapNone/>
                <wp:docPr id="2008970245" name="Ovaal 117"/>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FFF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6D05B1A" id="Ovaal 117" o:spid="_x0000_s1026" style="position:absolute;margin-left:-.25pt;margin-top:1.65pt;width:12.55pt;height:11.55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BDTfAIAAGEFAAAOAAAAZHJzL2Uyb0RvYy54bWysVM1u2zAMvg/YOwi6r7azpGuDOEXQIsOA&#13;&#10;og3aDj0rshQLkEVNUuJkTz9KdpxuKXYY5oNMiuTHH5Gc3ewbTXbCeQWmpMVFTokwHCplNiX9/rL8&#13;&#10;dEWJD8xUTIMRJT0IT2/mHz/MWjsVI6hBV8IRBDF+2tqS1iHYaZZ5XouG+QuwwqBQgmtYQNZtssqx&#13;&#10;FtEbnY3y/DJrwVXWARfe4+1dJ6TzhC+l4OFRSi8C0SXF2EI6XTrX8czmMzbdOGZrxfsw2D9E0TBl&#13;&#10;0OkAdccCI1unzqAaxR14kOGCQ5OBlIqLlANmU+R/ZPNcMytSLlgcb4cy+f8Hyx92z3blsAyt9VOP&#13;&#10;ZMxiL10T/xgf2adiHYZiiX0gHC+LyfXnqwklHEXF+PISaUTJTsbW+fBVQEMiUVKhtbI+psOmbHfv&#13;&#10;Q6d91IrXHrSqlkrrxLjN+lY7smP4dEv88vRa6OA3NW2isoFo1iHGm+yUTaLCQYuop82TkERVGP8o&#13;&#10;RZIaTQx+GOfChKIT1awSnftJjl+f3mCRkk2AEVmi/wG7B4hNfI7dRdnrR1OR+nQwzv8WWGc8WCTP&#13;&#10;YMJg3CgD7j0AjVn1njv9Y5G60sQqraE6rBxx0E2Jt3yp8OnumQ8r5nAscIBw1MMjHlJDW1LoKUpq&#13;&#10;cD/fu4/62K0opaTFMSup/7FlTlCivxns4+tiPI5zmZjx5MsIGfdWsn4rMdvmFrAdClwqlicy6gd9&#13;&#10;JKWD5hU3wiJ6RREzHH2XlAd3ZG5DN/64U7hYLJIazqJl4d48Wx7BY1VjX77sX5mzff8GbPwHOI7k&#13;&#10;WQ93utHSwGIbQKrU4Ke69vXGOU6N0++cuCje8knrtBnnvwAAAP//AwBQSwMEFAAGAAgAAAAhAA6n&#13;&#10;7RLeAAAACgEAAA8AAABkcnMvZG93bnJldi54bWxMT01PwkAQvZv4HzZj4sXAVsAGS7fEaDzICRHu&#13;&#10;S3foFrof2d3S+u8dT3qZyeS9eR/lejQdu2KIrbMCHqcZMLS1U61tBOy/3idLYDFJq2TnLAr4xgjr&#13;&#10;6vamlIVyg/3E6y41jERsLKQAnZIvOI+1RiPj1Hm0hJ1cMDLRGRqughxI3HR8lmU5N7K15KClx1eN&#13;&#10;9WXXGwGb0T9vlA8Py+1hfz58DHjRvBfi/m58W9F4WQFLOKa/D/jtQPmhomBH11sVWSdg8kREAfM5&#13;&#10;MEJnixzYkXa+AF6V/H+F6gcAAP//AwBQSwECLQAUAAYACAAAACEAtoM4kv4AAADhAQAAEwAAAAAA&#13;&#10;AAAAAAAAAAAAAAAAW0NvbnRlbnRfVHlwZXNdLnhtbFBLAQItABQABgAIAAAAIQA4/SH/1gAAAJQB&#13;&#10;AAALAAAAAAAAAAAAAAAAAC8BAABfcmVscy8ucmVsc1BLAQItABQABgAIAAAAIQAymBDTfAIAAGEF&#13;&#10;AAAOAAAAAAAAAAAAAAAAAC4CAABkcnMvZTJvRG9jLnhtbFBLAQItABQABgAIAAAAIQAOp+0S3gAA&#13;&#10;AAoBAAAPAAAAAAAAAAAAAAAAANYEAABkcnMvZG93bnJldi54bWxQSwUGAAAAAAQABADzAAAA4QUA&#13;&#10;AAAA&#13;&#10;" fillcolor="yellow" stroked="f" strokeweight="1pt">
                <v:stroke joinstyle="miter"/>
              </v:oval>
            </w:pict>
          </mc:Fallback>
        </mc:AlternateContent>
      </w:r>
      <w:r w:rsidRPr="00C77B72">
        <w:t xml:space="preserve">         Moderate Risk of Bias</w:t>
      </w:r>
    </w:p>
    <w:p w:rsidR="00417B66" w:rsidRPr="00C77B72" w:rsidRDefault="00417B66" w:rsidP="00417B66"/>
    <w:p w:rsidR="00417B66" w:rsidRPr="00C77B72" w:rsidRDefault="00417B66" w:rsidP="00417B66">
      <w:r w:rsidRPr="00560C7D">
        <w:rPr>
          <w:noProof/>
          <w:lang w:eastAsia="nl-NL"/>
        </w:rPr>
        <mc:AlternateContent>
          <mc:Choice Requires="wps">
            <w:drawing>
              <wp:anchor distT="0" distB="0" distL="114300" distR="114300" simplePos="0" relativeHeight="251747328" behindDoc="0" locked="0" layoutInCell="1" allowOverlap="1" wp14:anchorId="3575AE91" wp14:editId="7EB6B262">
                <wp:simplePos x="0" y="0"/>
                <wp:positionH relativeFrom="column">
                  <wp:posOffset>0</wp:posOffset>
                </wp:positionH>
                <wp:positionV relativeFrom="paragraph">
                  <wp:posOffset>21605</wp:posOffset>
                </wp:positionV>
                <wp:extent cx="159385" cy="146685"/>
                <wp:effectExtent l="12700" t="12700" r="18415" b="31115"/>
                <wp:wrapNone/>
                <wp:docPr id="674911769" name="Ovaal 3"/>
                <wp:cNvGraphicFramePr/>
                <a:graphic xmlns:a="http://schemas.openxmlformats.org/drawingml/2006/main">
                  <a:graphicData uri="http://schemas.microsoft.com/office/word/2010/wordprocessingShape">
                    <wps:wsp>
                      <wps:cNvSpPr/>
                      <wps:spPr>
                        <a:xfrm>
                          <a:off x="0" y="0"/>
                          <a:ext cx="159385" cy="14668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1D5875A" id="Ovaal 3" o:spid="_x0000_s1026" style="position:absolute;margin-left:0;margin-top:1.7pt;width:12.55pt;height:11.5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8X3AIAAEIGAAAOAAAAZHJzL2Uyb0RvYy54bWysVFtr2zAUfh/sPwi9r7bTtctCnRLaZQxK&#13;&#10;W9aOPp/IcizQbZLSJPv1O5Jsp2lhjDE/yEc69+9cLi53SpJn7rwwuqbVSUkJ18w0Qq9r+uNx+WFK&#13;&#10;iQ+gG5BG85ruuaeX8/fvLrZ2xiemM7LhjqAR7WdbW9MuBDsrCs86rsCfGMs1MlvjFAS8unXRONii&#13;&#10;dSWLSVmeF1vjGusM497j63Vm0nmy37achbu29TwQWVOMLaTTpXMVz2J+AbO1A9sJ1ocB/xCFAqHR&#13;&#10;6WjqGgKQjRNvTCnBnPGmDSfMqMK0rWA85YDZVOWrbB46sDzlguB4O8Lk/59Zdvv8YO8dwrC1fuaR&#13;&#10;jFnsWqfiH+MjuwTWfgSL7wJh+FidfT6dnlHCkFV9PD9HGq0UB2XrfPjKjSKRqCmXUlgf04EZPN/4&#13;&#10;kKUHqfjsjRTNUkiZLm69upKOPEMsXblclqla6OBITGqyrenptEI2YYAt1EoISCrb1NTrNSUg19ib&#13;&#10;LLjk+0jbv3SyTF8OUNoOetd9Wr1oSvHIRszgGnyXxRMrt5USAXtbClXTaRm//NxxaL7ohoS9xYHQ&#13;&#10;OBY0pqB4Q4nkGGmkUl8GEPJvJBETqTGwQwkTFfaSRySl/s5bIhos2iRDEKeLj+ACY1yHKrM6aHjO&#13;&#10;5GwIOUI+aKT0k8FoucVajbZ7A4NkNjLYzsXu5aMqT8M5Kpd/CiwrjxrJs9FhVFZCm764x94lZtV7&#13;&#10;zvIDSBmaiNLKNPt7R5zJq8FbthRY0Bvw4R4c7gJsK9xv4Q6PVhosFMM+pqQz7tfrtyiHo4kcrCju&#13;&#10;FOy/nxtwWF/5TePQVpNPsUtDuiDhBmI1EHqjrgz2e4Vb07JERrkgB7J1Rj3hyltET8gCzdBf7u7+&#13;&#10;chXyfsOlyfhikcRw2VgIN/rBsmg8Ihjb9nH3BM72Axpwsm/NsHPeDGmWjZraLDbBtCJN8AHDHltc&#13;&#10;VKlJ+qUaN+HLe5I6rP75bwAAAP//AwBQSwMEFAAGAAgAAAAhACL6gXveAAAACQEAAA8AAABkcnMv&#13;&#10;ZG93bnJldi54bWxMj0FLw0AQhe+C/2EZwZvdpNpS0mxKaREKgmDV+zQ7JovZ2ZDdpum/dzzpZYbh&#13;&#10;8d68r9xMvlMjDdEFNpDPMlDEdbCOGwMf788PK1AxIVvsApOBK0XYVLc3JRY2XPiNxmNqlIRwLNBA&#13;&#10;m1JfaB3rljzGWeiJRfsKg8ck59BoO+BFwn2n51m21B4dy4cWe9q1VH8fz94Afh5eXW6j8y/b66Hd&#13;&#10;7WMz9itj7u+m/VrGdg0q0ZT+HPDLIP2hkmKncGYbVWdAaJKBxydQIs4XOaiT7OUCdFXq/wTVDwAA&#13;&#10;AP//AwBQSwECLQAUAAYACAAAACEAtoM4kv4AAADhAQAAEwAAAAAAAAAAAAAAAAAAAAAAW0NvbnRl&#13;&#10;bnRfVHlwZXNdLnhtbFBLAQItABQABgAIAAAAIQA4/SH/1gAAAJQBAAALAAAAAAAAAAAAAAAAAC8B&#13;&#10;AABfcmVscy8ucmVsc1BLAQItABQABgAIAAAAIQAn+L8X3AIAAEIGAAAOAAAAAAAAAAAAAAAAAC4C&#13;&#10;AABkcnMvZTJvRG9jLnhtbFBLAQItABQABgAIAAAAIQAi+oF73gAAAAkBAAAPAAAAAAAAAAAAAAAA&#13;&#10;ADYFAABkcnMvZG93bnJldi54bWxQSwUGAAAAAAQABADzAAAAQQYAAAAA&#13;&#10;" fillcolor="lime" strokecolor="white" strokeweight="3pt">
                <v:stroke opacity="0" joinstyle="miter"/>
                <v:textbox inset="1pt,0,0,0"/>
              </v:oval>
            </w:pict>
          </mc:Fallback>
        </mc:AlternateContent>
      </w:r>
      <w:r w:rsidRPr="00C77B72">
        <w:t xml:space="preserve">         Low Risk of Bias</w:t>
      </w:r>
    </w:p>
    <w:p w:rsidR="00417B66" w:rsidRPr="00CC5A94" w:rsidRDefault="00417B66" w:rsidP="00417B66">
      <w:pPr>
        <w:rPr>
          <w:color w:val="212121"/>
          <w:shd w:val="clear" w:color="auto" w:fill="F6F6F6"/>
        </w:rPr>
      </w:pPr>
    </w:p>
    <w:p w:rsidR="00417B66" w:rsidRDefault="00417B66" w:rsidP="00417B66"/>
    <w:p w:rsidR="00417B66" w:rsidRDefault="00417B66" w:rsidP="00417B66"/>
    <w:p w:rsidR="00FF63AA" w:rsidRDefault="00FF63AA" w:rsidP="00FF63AA">
      <w:pPr>
        <w:rPr>
          <w:b/>
          <w:bCs/>
          <w:lang w:val="en-US"/>
        </w:rPr>
      </w:pPr>
    </w:p>
    <w:p w:rsidR="00FF63AA" w:rsidRDefault="00FF63AA" w:rsidP="00FF63AA">
      <w:pPr>
        <w:rPr>
          <w:b/>
          <w:bCs/>
          <w:lang w:val="en-US"/>
        </w:rPr>
      </w:pPr>
    </w:p>
    <w:p w:rsidR="00FF63AA" w:rsidRDefault="00FF63AA" w:rsidP="00FF63AA">
      <w:pPr>
        <w:rPr>
          <w:b/>
          <w:bCs/>
          <w:lang w:val="en-US"/>
        </w:rPr>
      </w:pPr>
    </w:p>
    <w:p w:rsidR="00FF63AA" w:rsidRDefault="00FF63AA" w:rsidP="00FF63AA">
      <w:pPr>
        <w:rPr>
          <w:b/>
          <w:bCs/>
          <w:lang w:val="en-US"/>
        </w:rPr>
      </w:pPr>
    </w:p>
    <w:p w:rsidR="00FF63AA" w:rsidRDefault="00FF63AA" w:rsidP="00FF63AA">
      <w:pPr>
        <w:rPr>
          <w:b/>
          <w:bCs/>
          <w:lang w:val="en-US"/>
        </w:rPr>
      </w:pPr>
    </w:p>
    <w:p w:rsidR="00FF63AA" w:rsidRDefault="00FF63AA" w:rsidP="00FF63AA">
      <w:pPr>
        <w:rPr>
          <w:b/>
          <w:bCs/>
          <w:lang w:val="en-US"/>
        </w:rPr>
      </w:pPr>
    </w:p>
    <w:p w:rsidR="00FF63AA" w:rsidRDefault="00FF63AA" w:rsidP="00FF63AA">
      <w:pPr>
        <w:rPr>
          <w:b/>
          <w:bCs/>
          <w:lang w:val="en-US"/>
        </w:rPr>
      </w:pPr>
    </w:p>
    <w:p w:rsidR="00FF63AA" w:rsidRDefault="00FF63AA" w:rsidP="00FF63AA">
      <w:pPr>
        <w:rPr>
          <w:b/>
          <w:bCs/>
          <w:lang w:val="en-US"/>
        </w:rPr>
      </w:pPr>
    </w:p>
    <w:p w:rsidR="00FF63AA" w:rsidRDefault="00FF63AA" w:rsidP="00FF63AA">
      <w:pPr>
        <w:rPr>
          <w:b/>
          <w:bCs/>
          <w:lang w:val="en-US"/>
        </w:rPr>
      </w:pPr>
    </w:p>
    <w:p w:rsidR="00FF63AA" w:rsidRDefault="00FF63AA" w:rsidP="00FF63AA">
      <w:pPr>
        <w:rPr>
          <w:b/>
          <w:bCs/>
          <w:lang w:val="en-US"/>
        </w:rPr>
      </w:pPr>
    </w:p>
    <w:p w:rsidR="00FF63AA" w:rsidRDefault="00FF63AA" w:rsidP="00FF63AA">
      <w:pPr>
        <w:rPr>
          <w:b/>
          <w:bCs/>
          <w:lang w:val="en-US"/>
        </w:rPr>
      </w:pPr>
    </w:p>
    <w:p w:rsidR="00FF63AA" w:rsidRDefault="00FF63AA" w:rsidP="00FF63AA">
      <w:pPr>
        <w:rPr>
          <w:b/>
          <w:bCs/>
          <w:lang w:val="en-US"/>
        </w:rPr>
      </w:pPr>
    </w:p>
    <w:p w:rsidR="00FF63AA" w:rsidRDefault="00FF63AA" w:rsidP="00FF63AA">
      <w:pPr>
        <w:rPr>
          <w:b/>
          <w:bCs/>
          <w:lang w:val="en-US"/>
        </w:rPr>
      </w:pPr>
    </w:p>
    <w:p w:rsidR="00FF63AA" w:rsidRDefault="00FF63AA" w:rsidP="00FF63AA">
      <w:pPr>
        <w:rPr>
          <w:b/>
          <w:bCs/>
          <w:lang w:val="en-US"/>
        </w:rPr>
      </w:pPr>
    </w:p>
    <w:p w:rsidR="00FF63AA" w:rsidRDefault="00FF63AA" w:rsidP="00FF63AA">
      <w:pPr>
        <w:rPr>
          <w:b/>
          <w:bCs/>
          <w:lang w:val="en-US"/>
        </w:rPr>
      </w:pPr>
    </w:p>
    <w:p w:rsidR="00FF63AA" w:rsidRDefault="00FF63AA" w:rsidP="00FF63AA">
      <w:pPr>
        <w:rPr>
          <w:b/>
          <w:bCs/>
          <w:lang w:val="en-US"/>
        </w:rPr>
      </w:pPr>
    </w:p>
    <w:p w:rsidR="00FF63AA" w:rsidRPr="00FF63AA" w:rsidRDefault="00FF63AA" w:rsidP="00FF63AA">
      <w:pPr>
        <w:rPr>
          <w:lang w:val="en-US"/>
        </w:rPr>
      </w:pPr>
      <w:r w:rsidRPr="00FF63AA">
        <w:rPr>
          <w:b/>
          <w:bCs/>
          <w:lang w:val="en-US"/>
        </w:rPr>
        <w:lastRenderedPageBreak/>
        <w:t>Supplementary Figure 1:</w:t>
      </w:r>
      <w:r w:rsidRPr="00FF63AA">
        <w:rPr>
          <w:lang w:val="en-US"/>
        </w:rPr>
        <w:t xml:space="preserve"> </w:t>
      </w:r>
      <w:r w:rsidRPr="00FF63AA">
        <w:rPr>
          <w:color w:val="000000"/>
          <w:lang w:val="en-US"/>
        </w:rPr>
        <w:t>The number of patients included in the meta-analysis according to the robot brand.</w:t>
      </w:r>
    </w:p>
    <w:p w:rsidR="00FF63AA" w:rsidRPr="00B860D2" w:rsidRDefault="00FF63AA" w:rsidP="00FF63AA">
      <w:pPr>
        <w:rPr>
          <w:sz w:val="32"/>
          <w:szCs w:val="32"/>
          <w:lang w:val="en-US"/>
        </w:rPr>
      </w:pPr>
    </w:p>
    <w:p w:rsidR="00FF63AA" w:rsidRDefault="00FF63AA" w:rsidP="00FF63AA">
      <w:pPr>
        <w:rPr>
          <w:sz w:val="32"/>
          <w:szCs w:val="32"/>
          <w:lang w:val="en-US"/>
        </w:rPr>
      </w:pPr>
      <w:r w:rsidRPr="00B860D2">
        <w:rPr>
          <w:noProof/>
          <w:sz w:val="32"/>
          <w:szCs w:val="32"/>
          <w:lang w:val="en-US"/>
        </w:rPr>
        <w:drawing>
          <wp:inline distT="0" distB="0" distL="0" distR="0" wp14:anchorId="49094A28" wp14:editId="046EB50E">
            <wp:extent cx="5815012" cy="3614738"/>
            <wp:effectExtent l="0" t="0" r="14605" b="17780"/>
            <wp:docPr id="102542909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17B66" w:rsidRPr="00417B66" w:rsidRDefault="00417B66" w:rsidP="00417B66">
      <w:pPr>
        <w:rPr>
          <w:lang w:val="tr-TR"/>
        </w:rPr>
      </w:pPr>
    </w:p>
    <w:sectPr w:rsidR="00417B66" w:rsidRPr="00417B66" w:rsidSect="00417B66">
      <w:headerReference w:type="default" r:id="rId8"/>
      <w:pgSz w:w="15840" w:h="12240" w:orient="landscape"/>
      <w:pgMar w:top="432" w:right="432" w:bottom="432" w:left="43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000000" w:rsidRPr="0086398D" w:rsidRDefault="00000000" w:rsidP="00080F7E">
    <w:pPr>
      <w:pStyle w:val="CM2"/>
      <w:ind w:left="720"/>
      <w:jc w:val="both"/>
      <w:rPr>
        <w:rFonts w:ascii="Times New Roman" w:hAnsi="Times New Roman"/>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DA0451"/>
    <w:multiLevelType w:val="multilevel"/>
    <w:tmpl w:val="8CFE6F2A"/>
    <w:lvl w:ilvl="0">
      <w:start w:val="1"/>
      <w:numFmt w:val="bullet"/>
      <w:lvlText w:val=""/>
      <w:lvlJc w:val="left"/>
      <w:pPr>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FE41BA1"/>
    <w:multiLevelType w:val="hybridMultilevel"/>
    <w:tmpl w:val="50F67A8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16cid:durableId="2113892994">
    <w:abstractNumId w:val="0"/>
  </w:num>
  <w:num w:numId="2" w16cid:durableId="7479651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B66"/>
    <w:rsid w:val="00056174"/>
    <w:rsid w:val="00065BEE"/>
    <w:rsid w:val="000721CB"/>
    <w:rsid w:val="000D1492"/>
    <w:rsid w:val="001508E7"/>
    <w:rsid w:val="00192987"/>
    <w:rsid w:val="0023007B"/>
    <w:rsid w:val="00257D25"/>
    <w:rsid w:val="00274EDB"/>
    <w:rsid w:val="002F7083"/>
    <w:rsid w:val="00342AC1"/>
    <w:rsid w:val="00370FA7"/>
    <w:rsid w:val="00417B66"/>
    <w:rsid w:val="00420B33"/>
    <w:rsid w:val="00497E73"/>
    <w:rsid w:val="00576D63"/>
    <w:rsid w:val="00580347"/>
    <w:rsid w:val="005A0110"/>
    <w:rsid w:val="00605AB1"/>
    <w:rsid w:val="00640B36"/>
    <w:rsid w:val="0064346E"/>
    <w:rsid w:val="00677508"/>
    <w:rsid w:val="00800267"/>
    <w:rsid w:val="00817162"/>
    <w:rsid w:val="0085512F"/>
    <w:rsid w:val="008A3321"/>
    <w:rsid w:val="008E098D"/>
    <w:rsid w:val="00910FBB"/>
    <w:rsid w:val="00A677A6"/>
    <w:rsid w:val="00B035F3"/>
    <w:rsid w:val="00BE350D"/>
    <w:rsid w:val="00C50379"/>
    <w:rsid w:val="00D07C9F"/>
    <w:rsid w:val="00D42A8F"/>
    <w:rsid w:val="00DB6AB8"/>
    <w:rsid w:val="00DB7EA8"/>
    <w:rsid w:val="00DC372D"/>
    <w:rsid w:val="00EB3742"/>
    <w:rsid w:val="00EF64B9"/>
    <w:rsid w:val="00F26052"/>
    <w:rsid w:val="00FA296D"/>
    <w:rsid w:val="00FF63A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4DB87A76"/>
  <w15:chartTrackingRefBased/>
  <w15:docId w15:val="{A0A9C1B6-BCAC-374B-8502-FE92AC785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B66"/>
    <w:rPr>
      <w:rFonts w:ascii="Times New Roman" w:eastAsia="Times New Roman" w:hAnsi="Times New Roman" w:cs="Times New Roman"/>
      <w:kern w:val="0"/>
      <w:lang w:val="en-CA" w:eastAsia="en-CA"/>
      <w14:ligatures w14:val="none"/>
    </w:rPr>
  </w:style>
  <w:style w:type="paragraph" w:styleId="Balk1">
    <w:name w:val="heading 1"/>
    <w:basedOn w:val="Normal"/>
    <w:next w:val="Normal"/>
    <w:link w:val="Balk1Char"/>
    <w:uiPriority w:val="9"/>
    <w:qFormat/>
    <w:rsid w:val="00417B6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alk2">
    <w:name w:val="heading 2"/>
    <w:basedOn w:val="Normal"/>
    <w:next w:val="Normal"/>
    <w:link w:val="Balk2Char"/>
    <w:uiPriority w:val="9"/>
    <w:semiHidden/>
    <w:unhideWhenUsed/>
    <w:qFormat/>
    <w:rsid w:val="00417B6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uiPriority w:val="9"/>
    <w:semiHidden/>
    <w:unhideWhenUsed/>
    <w:qFormat/>
    <w:rsid w:val="00417B66"/>
    <w:pPr>
      <w:keepNext/>
      <w:keepLines/>
      <w:spacing w:before="160" w:after="80"/>
      <w:outlineLvl w:val="2"/>
    </w:pPr>
    <w:rPr>
      <w:rFonts w:eastAsiaTheme="majorEastAsia" w:cstheme="majorBidi"/>
      <w:color w:val="2F5496" w:themeColor="accent1" w:themeShade="BF"/>
      <w:sz w:val="28"/>
      <w:szCs w:val="28"/>
    </w:rPr>
  </w:style>
  <w:style w:type="paragraph" w:styleId="Balk4">
    <w:name w:val="heading 4"/>
    <w:basedOn w:val="Normal"/>
    <w:next w:val="Normal"/>
    <w:link w:val="Balk4Char"/>
    <w:uiPriority w:val="9"/>
    <w:semiHidden/>
    <w:unhideWhenUsed/>
    <w:qFormat/>
    <w:rsid w:val="00417B66"/>
    <w:pPr>
      <w:keepNext/>
      <w:keepLines/>
      <w:spacing w:before="80" w:after="40"/>
      <w:outlineLvl w:val="3"/>
    </w:pPr>
    <w:rPr>
      <w:rFonts w:eastAsiaTheme="majorEastAsia" w:cstheme="majorBidi"/>
      <w:i/>
      <w:iCs/>
      <w:color w:val="2F5496" w:themeColor="accent1" w:themeShade="BF"/>
    </w:rPr>
  </w:style>
  <w:style w:type="paragraph" w:styleId="Balk5">
    <w:name w:val="heading 5"/>
    <w:basedOn w:val="Normal"/>
    <w:next w:val="Normal"/>
    <w:link w:val="Balk5Char"/>
    <w:uiPriority w:val="9"/>
    <w:semiHidden/>
    <w:unhideWhenUsed/>
    <w:qFormat/>
    <w:rsid w:val="00417B66"/>
    <w:pPr>
      <w:keepNext/>
      <w:keepLines/>
      <w:spacing w:before="80" w:after="40"/>
      <w:outlineLvl w:val="4"/>
    </w:pPr>
    <w:rPr>
      <w:rFonts w:eastAsiaTheme="majorEastAsia" w:cstheme="majorBidi"/>
      <w:color w:val="2F5496" w:themeColor="accent1" w:themeShade="BF"/>
    </w:rPr>
  </w:style>
  <w:style w:type="paragraph" w:styleId="Balk6">
    <w:name w:val="heading 6"/>
    <w:basedOn w:val="Normal"/>
    <w:next w:val="Normal"/>
    <w:link w:val="Balk6Char"/>
    <w:uiPriority w:val="9"/>
    <w:semiHidden/>
    <w:unhideWhenUsed/>
    <w:qFormat/>
    <w:rsid w:val="00417B66"/>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417B66"/>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417B66"/>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417B66"/>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417B66"/>
    <w:rPr>
      <w:rFonts w:asciiTheme="majorHAnsi" w:eastAsiaTheme="majorEastAsia" w:hAnsiTheme="majorHAnsi" w:cstheme="majorBidi"/>
      <w:color w:val="2F5496" w:themeColor="accent1" w:themeShade="BF"/>
      <w:sz w:val="40"/>
      <w:szCs w:val="40"/>
    </w:rPr>
  </w:style>
  <w:style w:type="character" w:customStyle="1" w:styleId="Balk2Char">
    <w:name w:val="Başlık 2 Char"/>
    <w:basedOn w:val="VarsaylanParagrafYazTipi"/>
    <w:link w:val="Balk2"/>
    <w:uiPriority w:val="9"/>
    <w:semiHidden/>
    <w:rsid w:val="00417B66"/>
    <w:rPr>
      <w:rFonts w:asciiTheme="majorHAnsi" w:eastAsiaTheme="majorEastAsia" w:hAnsiTheme="majorHAnsi" w:cstheme="majorBidi"/>
      <w:color w:val="2F5496" w:themeColor="accent1" w:themeShade="BF"/>
      <w:sz w:val="32"/>
      <w:szCs w:val="32"/>
    </w:rPr>
  </w:style>
  <w:style w:type="character" w:customStyle="1" w:styleId="Balk3Char">
    <w:name w:val="Başlık 3 Char"/>
    <w:basedOn w:val="VarsaylanParagrafYazTipi"/>
    <w:link w:val="Balk3"/>
    <w:uiPriority w:val="9"/>
    <w:semiHidden/>
    <w:rsid w:val="00417B66"/>
    <w:rPr>
      <w:rFonts w:eastAsiaTheme="majorEastAsia" w:cstheme="majorBidi"/>
      <w:color w:val="2F5496" w:themeColor="accent1" w:themeShade="BF"/>
      <w:sz w:val="28"/>
      <w:szCs w:val="28"/>
    </w:rPr>
  </w:style>
  <w:style w:type="character" w:customStyle="1" w:styleId="Balk4Char">
    <w:name w:val="Başlık 4 Char"/>
    <w:basedOn w:val="VarsaylanParagrafYazTipi"/>
    <w:link w:val="Balk4"/>
    <w:uiPriority w:val="9"/>
    <w:semiHidden/>
    <w:rsid w:val="00417B66"/>
    <w:rPr>
      <w:rFonts w:eastAsiaTheme="majorEastAsia" w:cstheme="majorBidi"/>
      <w:i/>
      <w:iCs/>
      <w:color w:val="2F5496" w:themeColor="accent1" w:themeShade="BF"/>
    </w:rPr>
  </w:style>
  <w:style w:type="character" w:customStyle="1" w:styleId="Balk5Char">
    <w:name w:val="Başlık 5 Char"/>
    <w:basedOn w:val="VarsaylanParagrafYazTipi"/>
    <w:link w:val="Balk5"/>
    <w:uiPriority w:val="9"/>
    <w:semiHidden/>
    <w:rsid w:val="00417B66"/>
    <w:rPr>
      <w:rFonts w:eastAsiaTheme="majorEastAsia" w:cstheme="majorBidi"/>
      <w:color w:val="2F5496" w:themeColor="accent1" w:themeShade="BF"/>
    </w:rPr>
  </w:style>
  <w:style w:type="character" w:customStyle="1" w:styleId="Balk6Char">
    <w:name w:val="Başlık 6 Char"/>
    <w:basedOn w:val="VarsaylanParagrafYazTipi"/>
    <w:link w:val="Balk6"/>
    <w:uiPriority w:val="9"/>
    <w:semiHidden/>
    <w:rsid w:val="00417B66"/>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417B66"/>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417B66"/>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417B66"/>
    <w:rPr>
      <w:rFonts w:eastAsiaTheme="majorEastAsia" w:cstheme="majorBidi"/>
      <w:color w:val="272727" w:themeColor="text1" w:themeTint="D8"/>
    </w:rPr>
  </w:style>
  <w:style w:type="paragraph" w:styleId="KonuBal">
    <w:name w:val="Title"/>
    <w:basedOn w:val="Normal"/>
    <w:next w:val="Normal"/>
    <w:link w:val="KonuBalChar"/>
    <w:uiPriority w:val="10"/>
    <w:qFormat/>
    <w:rsid w:val="00417B66"/>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417B66"/>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417B66"/>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417B66"/>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417B66"/>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417B66"/>
    <w:rPr>
      <w:i/>
      <w:iCs/>
      <w:color w:val="404040" w:themeColor="text1" w:themeTint="BF"/>
    </w:rPr>
  </w:style>
  <w:style w:type="paragraph" w:styleId="ListeParagraf">
    <w:name w:val="List Paragraph"/>
    <w:basedOn w:val="Normal"/>
    <w:uiPriority w:val="34"/>
    <w:qFormat/>
    <w:rsid w:val="00417B66"/>
    <w:pPr>
      <w:ind w:left="720"/>
      <w:contextualSpacing/>
    </w:pPr>
  </w:style>
  <w:style w:type="character" w:styleId="GlVurgulama">
    <w:name w:val="Intense Emphasis"/>
    <w:basedOn w:val="VarsaylanParagrafYazTipi"/>
    <w:uiPriority w:val="21"/>
    <w:qFormat/>
    <w:rsid w:val="00417B66"/>
    <w:rPr>
      <w:i/>
      <w:iCs/>
      <w:color w:val="2F5496" w:themeColor="accent1" w:themeShade="BF"/>
    </w:rPr>
  </w:style>
  <w:style w:type="paragraph" w:styleId="GlAlnt">
    <w:name w:val="Intense Quote"/>
    <w:basedOn w:val="Normal"/>
    <w:next w:val="Normal"/>
    <w:link w:val="GlAlntChar"/>
    <w:uiPriority w:val="30"/>
    <w:qFormat/>
    <w:rsid w:val="00417B6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GlAlntChar">
    <w:name w:val="Güçlü Alıntı Char"/>
    <w:basedOn w:val="VarsaylanParagrafYazTipi"/>
    <w:link w:val="GlAlnt"/>
    <w:uiPriority w:val="30"/>
    <w:rsid w:val="00417B66"/>
    <w:rPr>
      <w:i/>
      <w:iCs/>
      <w:color w:val="2F5496" w:themeColor="accent1" w:themeShade="BF"/>
    </w:rPr>
  </w:style>
  <w:style w:type="character" w:styleId="GlBavuru">
    <w:name w:val="Intense Reference"/>
    <w:basedOn w:val="VarsaylanParagrafYazTipi"/>
    <w:uiPriority w:val="32"/>
    <w:qFormat/>
    <w:rsid w:val="00417B66"/>
    <w:rPr>
      <w:b/>
      <w:bCs/>
      <w:smallCaps/>
      <w:color w:val="2F5496" w:themeColor="accent1" w:themeShade="BF"/>
      <w:spacing w:val="5"/>
    </w:rPr>
  </w:style>
  <w:style w:type="paragraph" w:customStyle="1" w:styleId="Default">
    <w:name w:val="Default"/>
    <w:rsid w:val="00417B66"/>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2">
    <w:name w:val="CM2"/>
    <w:basedOn w:val="Default"/>
    <w:next w:val="Default"/>
    <w:rsid w:val="00417B66"/>
    <w:pPr>
      <w:spacing w:after="373"/>
    </w:pPr>
    <w:rPr>
      <w:rFonts w:cs="Times New Roman"/>
      <w:color w:val="auto"/>
    </w:rPr>
  </w:style>
  <w:style w:type="character" w:styleId="Kpr">
    <w:name w:val="Hyperlink"/>
    <w:rsid w:val="00417B66"/>
    <w:rPr>
      <w:color w:val="0563C1"/>
      <w:u w:val="single"/>
    </w:rPr>
  </w:style>
  <w:style w:type="character" w:customStyle="1" w:styleId="apple-converted-space">
    <w:name w:val="apple-converted-space"/>
    <w:basedOn w:val="VarsaylanParagrafYazTipi"/>
    <w:rsid w:val="00417B66"/>
  </w:style>
  <w:style w:type="table" w:styleId="TabloKlavuzu">
    <w:name w:val="Table Grid"/>
    <w:basedOn w:val="NormalTablo"/>
    <w:uiPriority w:val="39"/>
    <w:rsid w:val="00417B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17B66"/>
    <w:pPr>
      <w:spacing w:before="100" w:beforeAutospacing="1" w:after="100" w:afterAutospacing="1"/>
    </w:pPr>
    <w:rPr>
      <w:lang w:val="tr-TR"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reativecommons.org/licenses/by/4.0/"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_al__ma_Sayfas_.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Number of</a:t>
            </a:r>
            <a:r>
              <a:rPr lang="en-US" baseline="0"/>
              <a:t> </a:t>
            </a:r>
            <a:r>
              <a:rPr lang="en-US"/>
              <a:t>Patients(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TR"/>
        </a:p>
      </c:txPr>
    </c:title>
    <c:autoTitleDeleted val="0"/>
    <c:plotArea>
      <c:layout/>
      <c:barChart>
        <c:barDir val="col"/>
        <c:grouping val="clustered"/>
        <c:varyColors val="0"/>
        <c:ser>
          <c:idx val="0"/>
          <c:order val="0"/>
          <c:tx>
            <c:strRef>
              <c:f>Sheet1!$B$1</c:f>
              <c:strCache>
                <c:ptCount val="1"/>
                <c:pt idx="0">
                  <c:v>Robo-URS</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TR"/>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Sensei Med</c:v>
                </c:pt>
                <c:pt idx="1">
                  <c:v>Roboflex Avicenna </c:v>
                </c:pt>
                <c:pt idx="2">
                  <c:v>ILY robotic </c:v>
                </c:pt>
                <c:pt idx="3">
                  <c:v>MONARCH</c:v>
                </c:pt>
              </c:strCache>
            </c:strRef>
          </c:cat>
          <c:val>
            <c:numRef>
              <c:f>Sheet1!$B$2:$B$5</c:f>
              <c:numCache>
                <c:formatCode>General</c:formatCode>
                <c:ptCount val="4"/>
                <c:pt idx="0">
                  <c:v>18</c:v>
                </c:pt>
                <c:pt idx="1">
                  <c:v>487</c:v>
                </c:pt>
                <c:pt idx="2">
                  <c:v>85</c:v>
                </c:pt>
                <c:pt idx="3">
                  <c:v>0</c:v>
                </c:pt>
              </c:numCache>
            </c:numRef>
          </c:val>
          <c:extLst>
            <c:ext xmlns:c16="http://schemas.microsoft.com/office/drawing/2014/chart" uri="{C3380CC4-5D6E-409C-BE32-E72D297353CC}">
              <c16:uniqueId val="{00000000-26C3-4A45-8DD7-C2F1BB6C2612}"/>
            </c:ext>
          </c:extLst>
        </c:ser>
        <c:ser>
          <c:idx val="1"/>
          <c:order val="1"/>
          <c:tx>
            <c:strRef>
              <c:f>Sheet1!$C$1</c:f>
              <c:strCache>
                <c:ptCount val="1"/>
                <c:pt idx="0">
                  <c:v>Mini ECIRS</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TR"/>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Sensei Med</c:v>
                </c:pt>
                <c:pt idx="1">
                  <c:v>Roboflex Avicenna </c:v>
                </c:pt>
                <c:pt idx="2">
                  <c:v>ILY robotic </c:v>
                </c:pt>
                <c:pt idx="3">
                  <c:v>MONARCH</c:v>
                </c:pt>
              </c:strCache>
            </c:strRef>
          </c:cat>
          <c:val>
            <c:numRef>
              <c:f>Sheet1!$C$2:$C$5</c:f>
              <c:numCache>
                <c:formatCode>General</c:formatCode>
                <c:ptCount val="4"/>
                <c:pt idx="0">
                  <c:v>0</c:v>
                </c:pt>
                <c:pt idx="1">
                  <c:v>42</c:v>
                </c:pt>
                <c:pt idx="2">
                  <c:v>11</c:v>
                </c:pt>
                <c:pt idx="3">
                  <c:v>13</c:v>
                </c:pt>
              </c:numCache>
            </c:numRef>
          </c:val>
          <c:extLst>
            <c:ext xmlns:c16="http://schemas.microsoft.com/office/drawing/2014/chart" uri="{C3380CC4-5D6E-409C-BE32-E72D297353CC}">
              <c16:uniqueId val="{00000001-26C3-4A45-8DD7-C2F1BB6C2612}"/>
            </c:ext>
          </c:extLst>
        </c:ser>
        <c:dLbls>
          <c:showLegendKey val="0"/>
          <c:showVal val="0"/>
          <c:showCatName val="0"/>
          <c:showSerName val="0"/>
          <c:showPercent val="0"/>
          <c:showBubbleSize val="0"/>
        </c:dLbls>
        <c:gapWidth val="219"/>
        <c:overlap val="-27"/>
        <c:axId val="87099551"/>
        <c:axId val="1697885776"/>
      </c:barChart>
      <c:catAx>
        <c:axId val="8709955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TR"/>
          </a:p>
        </c:txPr>
        <c:crossAx val="1697885776"/>
        <c:crosses val="autoZero"/>
        <c:auto val="1"/>
        <c:lblAlgn val="ctr"/>
        <c:lblOffset val="100"/>
        <c:noMultiLvlLbl val="0"/>
      </c:catAx>
      <c:valAx>
        <c:axId val="16978857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TR"/>
          </a:p>
        </c:txPr>
        <c:crossAx val="8709955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T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T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264C0D-737B-2A47-B4DA-74C20CA36C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495</Words>
  <Characters>8527</Characters>
  <Application>Microsoft Office Word</Application>
  <DocSecurity>0</DocSecurity>
  <Lines>71</Lines>
  <Paragraphs>20</Paragraphs>
  <ScaleCrop>false</ScaleCrop>
  <Company/>
  <LinksUpToDate>false</LinksUpToDate>
  <CharactersWithSpaces>10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ırat Özervarlı</dc:creator>
  <cp:keywords/>
  <dc:description/>
  <cp:lastModifiedBy>Fırat Özervarlı</cp:lastModifiedBy>
  <cp:revision>3</cp:revision>
  <dcterms:created xsi:type="dcterms:W3CDTF">2025-04-26T12:39:00Z</dcterms:created>
  <dcterms:modified xsi:type="dcterms:W3CDTF">2025-04-26T12:43:00Z</dcterms:modified>
</cp:coreProperties>
</file>